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2D267" w14:textId="09AFDC5B" w:rsidR="00A055E1" w:rsidRPr="00965550" w:rsidRDefault="00965550" w:rsidP="00645B53">
      <w:pPr>
        <w:spacing w:after="0" w:line="240" w:lineRule="auto"/>
        <w:rPr>
          <w:b/>
          <w:bCs/>
          <w:u w:val="single"/>
        </w:rPr>
      </w:pPr>
      <w:r w:rsidRPr="00965550">
        <w:rPr>
          <w:b/>
          <w:bCs/>
          <w:u w:val="single"/>
        </w:rPr>
        <w:t>Supplementary tables</w:t>
      </w:r>
    </w:p>
    <w:p w14:paraId="70389BF9" w14:textId="77777777" w:rsidR="00965550" w:rsidRDefault="00965550" w:rsidP="00645B53">
      <w:pPr>
        <w:spacing w:after="0" w:line="240" w:lineRule="auto"/>
      </w:pPr>
    </w:p>
    <w:p w14:paraId="1CACC36C" w14:textId="04C42750" w:rsidR="00523BE5" w:rsidRDefault="00523BE5">
      <w:pPr>
        <w:rPr>
          <w:b/>
          <w:bCs/>
        </w:rPr>
      </w:pPr>
      <w:r>
        <w:rPr>
          <w:b/>
          <w:bCs/>
        </w:rPr>
        <w:t>Table 1</w:t>
      </w:r>
      <w:r w:rsidR="00122CBF">
        <w:rPr>
          <w:b/>
          <w:bCs/>
        </w:rPr>
        <w:t>. Flowchart of cohort selection / inclusion and exclusion criteria</w:t>
      </w:r>
    </w:p>
    <w:tbl>
      <w:tblPr>
        <w:tblW w:w="13576" w:type="dxa"/>
        <w:tblLook w:val="04A0" w:firstRow="1" w:lastRow="0" w:firstColumn="1" w:lastColumn="0" w:noHBand="0" w:noVBand="1"/>
      </w:tblPr>
      <w:tblGrid>
        <w:gridCol w:w="1020"/>
        <w:gridCol w:w="3316"/>
        <w:gridCol w:w="1440"/>
        <w:gridCol w:w="7800"/>
      </w:tblGrid>
      <w:tr w:rsidR="00523BE5" w:rsidRPr="00523BE5" w14:paraId="1632414D" w14:textId="77777777" w:rsidTr="00523BE5">
        <w:trPr>
          <w:trHeight w:val="26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69A9" w14:textId="77777777" w:rsidR="00523BE5" w:rsidRPr="00523BE5" w:rsidRDefault="00523BE5" w:rsidP="00523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20DB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4EB1" w14:textId="77777777" w:rsidR="00523BE5" w:rsidRPr="00523BE5" w:rsidRDefault="00523BE5" w:rsidP="00523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D409" w14:textId="77777777" w:rsidR="00523BE5" w:rsidRPr="00523BE5" w:rsidRDefault="00523BE5" w:rsidP="00523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3BE5" w:rsidRPr="00523BE5" w14:paraId="0B44CE77" w14:textId="77777777" w:rsidTr="00523BE5">
        <w:trPr>
          <w:trHeight w:val="11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FED55" w14:textId="77777777" w:rsidR="00523BE5" w:rsidRPr="00523BE5" w:rsidRDefault="00523BE5" w:rsidP="00523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09EDD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>903 dataset [March 31st 2024]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= 3,592,3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349D" w14:textId="6297C87D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AB6FA33" wp14:editId="521AA0C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09880</wp:posOffset>
                      </wp:positionV>
                      <wp:extent cx="995680" cy="167005"/>
                      <wp:effectExtent l="0" t="0" r="71120" b="80645"/>
                      <wp:wrapNone/>
                      <wp:docPr id="6" name="Straight Arrow Connector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90C059D-954E-4503-ABCC-84730BDC949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77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C92272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0;margin-top:24.4pt;width:78.4pt;height:13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523BE5" w:rsidRPr="00523BE5" w14:paraId="584DEC92" w14:textId="77777777">
              <w:trPr>
                <w:trHeight w:val="1185"/>
                <w:tblCellSpacing w:w="0" w:type="dxa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BE4AF2" w14:textId="77777777" w:rsidR="00523BE5" w:rsidRPr="00523BE5" w:rsidRDefault="00523BE5" w:rsidP="00523BE5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407981E5" w14:textId="77777777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8F467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>Excluding episodes which 1) are not ongoing and do not have a recorded end date; 2) share the same episode LA, child ID, start date, reason for new episode, legal status; 3) part of a period of care that does not have a known start date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[excluded] = 38,750</w:t>
            </w:r>
          </w:p>
        </w:tc>
      </w:tr>
      <w:tr w:rsidR="00523BE5" w:rsidRPr="00523BE5" w14:paraId="0960BC07" w14:textId="77777777" w:rsidTr="00523BE5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63CD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8EA1" w14:textId="34B18EC1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68A955C2" wp14:editId="7FFD54F7">
                      <wp:simplePos x="0" y="0"/>
                      <wp:positionH relativeFrom="column">
                        <wp:posOffset>885825</wp:posOffset>
                      </wp:positionH>
                      <wp:positionV relativeFrom="paragraph">
                        <wp:posOffset>0</wp:posOffset>
                      </wp:positionV>
                      <wp:extent cx="161925" cy="424180"/>
                      <wp:effectExtent l="0" t="0" r="66675" b="52070"/>
                      <wp:wrapNone/>
                      <wp:docPr id="2" name="Straight Arrow Connector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45F4755-6A77-4B86-8BF7-6FFD0F597B0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5482E7" id="Straight Arrow Connector 7" o:spid="_x0000_s1026" type="#_x0000_t32" style="position:absolute;margin-left:69.75pt;margin-top:0;width:12.75pt;height:33.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00"/>
            </w:tblGrid>
            <w:tr w:rsidR="00523BE5" w:rsidRPr="00523BE5" w14:paraId="6415CAEC" w14:textId="77777777">
              <w:trPr>
                <w:trHeight w:val="540"/>
                <w:tblCellSpacing w:w="0" w:type="dxa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C2AA8D" w14:textId="77777777" w:rsidR="00523BE5" w:rsidRPr="00523BE5" w:rsidRDefault="00523BE5" w:rsidP="00523BE5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3316A88F" w14:textId="77777777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5436" w14:textId="77777777" w:rsidR="00523BE5" w:rsidRPr="00523BE5" w:rsidRDefault="00523BE5" w:rsidP="00523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626D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3BE5" w:rsidRPr="00523BE5" w14:paraId="7B21AFF0" w14:textId="77777777" w:rsidTr="00523BE5">
        <w:trPr>
          <w:trHeight w:val="6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1682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E5B63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 xml:space="preserve">Following data cleaning 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= 3,553,6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967F" w14:textId="1CB0D1FA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4BEE82" wp14:editId="59BF587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1280</wp:posOffset>
                      </wp:positionV>
                      <wp:extent cx="995680" cy="167005"/>
                      <wp:effectExtent l="0" t="0" r="71120" b="80645"/>
                      <wp:wrapNone/>
                      <wp:docPr id="7" name="Straight Arrow Connector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2A361A5-2C3F-4A35-A9C1-5E88BD38221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77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3AEE1A" id="Straight Arrow Connector 7" o:spid="_x0000_s1026" type="#_x0000_t32" style="position:absolute;margin-left:0;margin-top:6.4pt;width:78.4pt;height:1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523BE5" w:rsidRPr="00523BE5" w14:paraId="5A83E970" w14:textId="77777777">
              <w:trPr>
                <w:trHeight w:val="600"/>
                <w:tblCellSpacing w:w="0" w:type="dxa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CEE3C15" w14:textId="77777777" w:rsidR="00523BE5" w:rsidRPr="00523BE5" w:rsidRDefault="00523BE5" w:rsidP="00523BE5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119F589D" w14:textId="77777777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73A3B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>Excluding episodes of respite care (reason for new episode codes 'V3' and 'V4')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[excluded] = 410,840</w:t>
            </w:r>
          </w:p>
        </w:tc>
      </w:tr>
      <w:tr w:rsidR="00523BE5" w:rsidRPr="00523BE5" w14:paraId="2AC00B9C" w14:textId="77777777" w:rsidTr="00523BE5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8777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D50B" w14:textId="02BA8392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5309D4CE" wp14:editId="5CD8C2EA">
                      <wp:simplePos x="0" y="0"/>
                      <wp:positionH relativeFrom="column">
                        <wp:posOffset>885825</wp:posOffset>
                      </wp:positionH>
                      <wp:positionV relativeFrom="paragraph">
                        <wp:posOffset>0</wp:posOffset>
                      </wp:positionV>
                      <wp:extent cx="161925" cy="424180"/>
                      <wp:effectExtent l="0" t="0" r="66675" b="52070"/>
                      <wp:wrapNone/>
                      <wp:docPr id="3" name="Straight Arrow Connector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D635F5B-1D26-4F27-9416-7534179209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3CFA80" id="Straight Arrow Connector 6" o:spid="_x0000_s1026" type="#_x0000_t32" style="position:absolute;margin-left:69.75pt;margin-top:0;width:12.75pt;height:33.4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523BE5">
              <w:rPr>
                <w:rFonts w:ascii="Tahoma" w:eastAsia="Times New Roman" w:hAnsi="Tahoma" w:cs="Tahoma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3B35CC09" wp14:editId="678DA7FA">
                      <wp:simplePos x="0" y="0"/>
                      <wp:positionH relativeFrom="column">
                        <wp:posOffset>885825</wp:posOffset>
                      </wp:positionH>
                      <wp:positionV relativeFrom="paragraph">
                        <wp:posOffset>881380</wp:posOffset>
                      </wp:positionV>
                      <wp:extent cx="161925" cy="428625"/>
                      <wp:effectExtent l="0" t="0" r="66675" b="47625"/>
                      <wp:wrapNone/>
                      <wp:docPr id="4" name="Straight Arrow Connector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F7A6946-77CC-4AB7-97D2-A58CE06F7DA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B9614A" id="Straight Arrow Connector 5" o:spid="_x0000_s1026" type="#_x0000_t32" style="position:absolute;margin-left:69.75pt;margin-top:69.4pt;width:12.75pt;height:33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  <w:r w:rsidRPr="00523BE5">
              <w:rPr>
                <w:rFonts w:ascii="Tahoma" w:eastAsia="Times New Roman" w:hAnsi="Tahoma" w:cs="Tahoma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19E15003" wp14:editId="0666F330">
                      <wp:simplePos x="0" y="0"/>
                      <wp:positionH relativeFrom="column">
                        <wp:posOffset>871855</wp:posOffset>
                      </wp:positionH>
                      <wp:positionV relativeFrom="paragraph">
                        <wp:posOffset>1948180</wp:posOffset>
                      </wp:positionV>
                      <wp:extent cx="167005" cy="428625"/>
                      <wp:effectExtent l="0" t="0" r="61595" b="47625"/>
                      <wp:wrapNone/>
                      <wp:docPr id="5" name="Straight Arrow Connector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8204F6F-DDA6-46CB-B361-E507EFE62E6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CD6AB7" id="Straight Arrow Connector 5" o:spid="_x0000_s1026" type="#_x0000_t32" style="position:absolute;margin-left:68.65pt;margin-top:153.4pt;width:13.15pt;height:33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00"/>
            </w:tblGrid>
            <w:tr w:rsidR="00523BE5" w:rsidRPr="00523BE5" w14:paraId="2A1CD7A6" w14:textId="77777777">
              <w:trPr>
                <w:trHeight w:val="540"/>
                <w:tblCellSpacing w:w="0" w:type="dxa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2DE7A8" w14:textId="77777777" w:rsidR="00523BE5" w:rsidRPr="00523BE5" w:rsidRDefault="00523BE5" w:rsidP="00523BE5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2F89B6F3" w14:textId="77777777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523B" w14:textId="77777777" w:rsidR="00523BE5" w:rsidRPr="00523BE5" w:rsidRDefault="00523BE5" w:rsidP="00523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85FE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3BE5" w:rsidRPr="00523BE5" w14:paraId="3CD44DD7" w14:textId="77777777" w:rsidTr="00523BE5">
        <w:trPr>
          <w:trHeight w:val="8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2B34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820F6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 xml:space="preserve">Following exclusion of respite care 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= 3,142,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6A9D" w14:textId="4DDA283A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C7354A" wp14:editId="5BC91FE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57480</wp:posOffset>
                      </wp:positionV>
                      <wp:extent cx="995680" cy="161925"/>
                      <wp:effectExtent l="0" t="0" r="71120" b="85725"/>
                      <wp:wrapNone/>
                      <wp:docPr id="8" name="Straight Arrow Connector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6888F44-CCDC-4655-BC2A-391193550A4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77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FC4421" id="Straight Arrow Connector 4" o:spid="_x0000_s1026" type="#_x0000_t32" style="position:absolute;margin-left:0;margin-top:12.4pt;width:78.4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523BE5" w:rsidRPr="00523BE5" w14:paraId="5A30482B" w14:textId="77777777">
              <w:trPr>
                <w:trHeight w:val="855"/>
                <w:tblCellSpacing w:w="0" w:type="dxa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D7DC6F" w14:textId="77777777" w:rsidR="00523BE5" w:rsidRPr="00523BE5" w:rsidRDefault="00523BE5" w:rsidP="00523BE5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094D7C28" w14:textId="77777777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0B889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>Aggregating (merging) adjoining episodes that are not changes of placement and carer(s)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N [excluded] = 576,110 </w:t>
            </w:r>
          </w:p>
        </w:tc>
      </w:tr>
      <w:tr w:rsidR="00523BE5" w:rsidRPr="00523BE5" w14:paraId="2EA74289" w14:textId="77777777" w:rsidTr="00523BE5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0480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882B6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3C4A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90E3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3BE5" w:rsidRPr="00523BE5" w14:paraId="115BF0C4" w14:textId="77777777" w:rsidTr="00523BE5">
        <w:trPr>
          <w:trHeight w:val="11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5517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D2C98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>Following aggregation (merging) of adjoining episodes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= 2,566,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A9DF" w14:textId="216B28F9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noProof/>
                <w:color w:val="000000"/>
                <w:kern w:val="0"/>
                <w:sz w:val="20"/>
                <w:szCs w:val="20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544C8C" wp14:editId="57CE53A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7175</wp:posOffset>
                      </wp:positionV>
                      <wp:extent cx="995680" cy="167005"/>
                      <wp:effectExtent l="0" t="0" r="71120" b="80645"/>
                      <wp:wrapNone/>
                      <wp:docPr id="9" name="Straight Arrow Connector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A52CC9-B68D-46DE-B52B-95FE67E867F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477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948812" id="Straight Arrow Connector 3" o:spid="_x0000_s1026" type="#_x0000_t32" style="position:absolute;margin-left:0;margin-top:20.25pt;width:78.4pt;height:13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" strokecolor="black [3200]" strokeweight="1pt">
                      <v:stroke endarrow="block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523BE5" w:rsidRPr="00523BE5" w14:paraId="7701ABF4" w14:textId="77777777">
              <w:trPr>
                <w:trHeight w:val="1140"/>
                <w:tblCellSpacing w:w="0" w:type="dxa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D5A402" w14:textId="77777777" w:rsidR="00523BE5" w:rsidRPr="00523BE5" w:rsidRDefault="00523BE5" w:rsidP="00523BE5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162E9792" w14:textId="77777777" w:rsidR="00523BE5" w:rsidRPr="00523BE5" w:rsidRDefault="00523BE5" w:rsidP="00523BE5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96D1F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 xml:space="preserve">Filtering by children's home placements that started for children aged 0 to 16 who were continuously in care for at least one year between 01/04/2019 and 31/03/2023 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[excluded] = 2,550,170</w:t>
            </w:r>
          </w:p>
        </w:tc>
      </w:tr>
      <w:tr w:rsidR="00523BE5" w:rsidRPr="00523BE5" w14:paraId="13462759" w14:textId="77777777" w:rsidTr="00523BE5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05304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D82B0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89A7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CC534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3BE5" w:rsidRPr="00523BE5" w14:paraId="7838D916" w14:textId="77777777" w:rsidTr="00523BE5">
        <w:trPr>
          <w:trHeight w:val="112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3171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5560B1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t>Study population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Children = 11,730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POC = 11,750</w:t>
            </w:r>
            <w:r w:rsidRPr="00523BE5"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  <w:br/>
              <w:t>N Placements = 16,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3953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E285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3BE5" w:rsidRPr="00523BE5" w14:paraId="1A416490" w14:textId="77777777" w:rsidTr="00523BE5">
        <w:trPr>
          <w:trHeight w:val="5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D19DA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59996" w14:textId="77777777" w:rsidR="00523BE5" w:rsidRPr="00523BE5" w:rsidRDefault="00523BE5" w:rsidP="00523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1DDB7" w14:textId="77777777" w:rsidR="00523BE5" w:rsidRPr="00523BE5" w:rsidRDefault="00523BE5" w:rsidP="00523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3A799" w14:textId="77777777" w:rsidR="00523BE5" w:rsidRPr="00523BE5" w:rsidRDefault="00523BE5" w:rsidP="00523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7D26D36" w14:textId="6C83F076" w:rsidR="00523BE5" w:rsidRDefault="00523BE5">
      <w:pPr>
        <w:rPr>
          <w:b/>
          <w:bCs/>
        </w:rPr>
      </w:pPr>
      <w:r>
        <w:rPr>
          <w:b/>
          <w:bCs/>
        </w:rPr>
        <w:br w:type="page"/>
      </w:r>
    </w:p>
    <w:p w14:paraId="00A0E2F9" w14:textId="427D6C08" w:rsidR="00965550" w:rsidRPr="00BB49F1" w:rsidRDefault="00965550" w:rsidP="00645B53">
      <w:pPr>
        <w:spacing w:after="0" w:line="240" w:lineRule="auto"/>
        <w:rPr>
          <w:b/>
          <w:bCs/>
        </w:rPr>
      </w:pPr>
      <w:r w:rsidRPr="00BB49F1">
        <w:rPr>
          <w:b/>
          <w:bCs/>
        </w:rPr>
        <w:lastRenderedPageBreak/>
        <w:t xml:space="preserve">Table </w:t>
      </w:r>
      <w:r w:rsidR="00122CBF">
        <w:rPr>
          <w:b/>
          <w:bCs/>
        </w:rPr>
        <w:t>2</w:t>
      </w:r>
      <w:r w:rsidRPr="00BB49F1">
        <w:rPr>
          <w:b/>
          <w:bCs/>
        </w:rPr>
        <w:t>: Cohort characteristics</w:t>
      </w:r>
    </w:p>
    <w:p w14:paraId="3659B0C9" w14:textId="77777777" w:rsidR="00BB49F1" w:rsidRDefault="00BB49F1" w:rsidP="00645B53">
      <w:pPr>
        <w:spacing w:after="0" w:line="240" w:lineRule="auto"/>
      </w:pPr>
    </w:p>
    <w:p w14:paraId="34C8E36F" w14:textId="0B93AD04" w:rsidR="00965550" w:rsidRDefault="00965550" w:rsidP="00645B53">
      <w:pPr>
        <w:spacing w:after="0" w:line="240" w:lineRule="auto"/>
      </w:pPr>
      <w:r w:rsidRPr="00965550">
        <w:t>All children's homes placements that started between 01/04/2015 and 31/03/2023 where the risk period of a placement change is at least one year. Placements starting for children aged 17 who exited care within one year (due to aging-out of care) and other early exits from care were excluded. The data is restricted to placements starting before 31/03/2023 but full follow-up (for the outcome of a placement change) is known up until 31/03/2024 across all cases.</w:t>
      </w:r>
      <w:r w:rsidRPr="00965550">
        <w:tab/>
      </w:r>
      <w:r w:rsidRPr="00965550">
        <w:tab/>
      </w:r>
    </w:p>
    <w:p w14:paraId="2660F323" w14:textId="77777777" w:rsidR="00645B53" w:rsidRDefault="00645B53" w:rsidP="00645B53">
      <w:pPr>
        <w:spacing w:after="0" w:line="240" w:lineRule="auto"/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7518"/>
        <w:gridCol w:w="1009"/>
        <w:gridCol w:w="1037"/>
        <w:gridCol w:w="222"/>
      </w:tblGrid>
      <w:tr w:rsidR="000D750F" w:rsidRPr="000D750F" w14:paraId="611FE48E" w14:textId="77777777" w:rsidTr="00CD52BB">
        <w:trPr>
          <w:gridAfter w:val="1"/>
          <w:wAfter w:w="36" w:type="dxa"/>
          <w:trHeight w:val="499"/>
          <w:tblHeader/>
        </w:trPr>
        <w:tc>
          <w:tcPr>
            <w:tcW w:w="7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2BACB16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30DF851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9FBEF80" w14:textId="3369AB72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lumn </w:t>
            </w:r>
            <w:r w:rsidR="00CD52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0D750F" w:rsidRPr="000D750F" w14:paraId="151A1411" w14:textId="77777777" w:rsidTr="00CD52BB">
        <w:trPr>
          <w:trHeight w:val="233"/>
          <w:tblHeader/>
        </w:trPr>
        <w:tc>
          <w:tcPr>
            <w:tcW w:w="7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0116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75807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01A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0A8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D750F" w:rsidRPr="000D750F" w14:paraId="28FE307C" w14:textId="77777777" w:rsidTr="00CD52BB">
        <w:trPr>
          <w:trHeight w:val="1313"/>
          <w:tblHeader/>
        </w:trPr>
        <w:tc>
          <w:tcPr>
            <w:tcW w:w="7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086CD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029E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9566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6E74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9015453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6BE71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4D42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,3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B0972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.0%</w:t>
            </w:r>
          </w:p>
        </w:tc>
        <w:tc>
          <w:tcPr>
            <w:tcW w:w="36" w:type="dxa"/>
            <w:vAlign w:val="center"/>
            <w:hideMark/>
          </w:tcPr>
          <w:p w14:paraId="1E46463D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8C25A92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30CB68B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9C3A36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1615787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E67A218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45AB8E6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9636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when placement starte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895B4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4084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C9FAA72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36A72A2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40F1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2 and unde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3E6C2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4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86E8D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1%</w:t>
            </w:r>
          </w:p>
        </w:tc>
        <w:tc>
          <w:tcPr>
            <w:tcW w:w="36" w:type="dxa"/>
            <w:vAlign w:val="center"/>
            <w:hideMark/>
          </w:tcPr>
          <w:p w14:paraId="5065FB67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3707854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CB75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3 to 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2ACF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96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858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4%</w:t>
            </w:r>
          </w:p>
        </w:tc>
        <w:tc>
          <w:tcPr>
            <w:tcW w:w="36" w:type="dxa"/>
            <w:vAlign w:val="center"/>
            <w:hideMark/>
          </w:tcPr>
          <w:p w14:paraId="070A5BCD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183EA2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4F27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5 to 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7027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,1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7836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36" w:type="dxa"/>
            <w:vAlign w:val="center"/>
            <w:hideMark/>
          </w:tcPr>
          <w:p w14:paraId="1888C1EA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AA915F3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B94B7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51E8D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1DA8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B19DFB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3A7CF69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BDF47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al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14BA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,6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053F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.7%</w:t>
            </w:r>
          </w:p>
        </w:tc>
        <w:tc>
          <w:tcPr>
            <w:tcW w:w="36" w:type="dxa"/>
            <w:vAlign w:val="center"/>
            <w:hideMark/>
          </w:tcPr>
          <w:p w14:paraId="7251B55E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7598E9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CB727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Femal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B1C00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,9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DF4C2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3%</w:t>
            </w:r>
          </w:p>
        </w:tc>
        <w:tc>
          <w:tcPr>
            <w:tcW w:w="36" w:type="dxa"/>
            <w:vAlign w:val="center"/>
            <w:hideMark/>
          </w:tcPr>
          <w:p w14:paraId="30F37844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9EDFE94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0E292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0C41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FAA62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6CA82706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19DE6B38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2EBD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Asia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9BA4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B7F9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8%</w:t>
            </w:r>
          </w:p>
        </w:tc>
        <w:tc>
          <w:tcPr>
            <w:tcW w:w="36" w:type="dxa"/>
            <w:vAlign w:val="center"/>
            <w:hideMark/>
          </w:tcPr>
          <w:p w14:paraId="123BC417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AA02D7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3F40D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Black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64CB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1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B13C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36" w:type="dxa"/>
            <w:vAlign w:val="center"/>
            <w:hideMark/>
          </w:tcPr>
          <w:p w14:paraId="53E38633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81BFBA0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E01E1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ixe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AFD0A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7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A3C7A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5%</w:t>
            </w:r>
          </w:p>
        </w:tc>
        <w:tc>
          <w:tcPr>
            <w:tcW w:w="36" w:type="dxa"/>
            <w:vAlign w:val="center"/>
            <w:hideMark/>
          </w:tcPr>
          <w:p w14:paraId="7D1EF7F9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EE5C5DA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0FFD1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the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2D4D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BDC6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36" w:type="dxa"/>
            <w:vAlign w:val="center"/>
            <w:hideMark/>
          </w:tcPr>
          <w:p w14:paraId="426319E9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7C62D13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41D9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Whit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07BE1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,9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D45F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.4%</w:t>
            </w:r>
          </w:p>
        </w:tc>
        <w:tc>
          <w:tcPr>
            <w:tcW w:w="36" w:type="dxa"/>
            <w:vAlign w:val="center"/>
            <w:hideMark/>
          </w:tcPr>
          <w:p w14:paraId="69623633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6DDD85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8BC16F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or care characteristic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2CA765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C2BF687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D9D4E9D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505E5C3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673D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placement histor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F67F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3B87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D093368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22F3C67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408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No prior placemen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48151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8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1C71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%</w:t>
            </w:r>
          </w:p>
        </w:tc>
        <w:tc>
          <w:tcPr>
            <w:tcW w:w="36" w:type="dxa"/>
            <w:vAlign w:val="center"/>
            <w:hideMark/>
          </w:tcPr>
          <w:p w14:paraId="286F557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7881460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D2AC2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planned | 1 to 3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E518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3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AAE6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%</w:t>
            </w:r>
          </w:p>
        </w:tc>
        <w:tc>
          <w:tcPr>
            <w:tcW w:w="36" w:type="dxa"/>
            <w:vAlign w:val="center"/>
            <w:hideMark/>
          </w:tcPr>
          <w:p w14:paraId="3CA0FFF4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990CF45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26D76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planned | 4+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DFF6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7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B69A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9%</w:t>
            </w:r>
          </w:p>
        </w:tc>
        <w:tc>
          <w:tcPr>
            <w:tcW w:w="36" w:type="dxa"/>
            <w:vAlign w:val="center"/>
            <w:hideMark/>
          </w:tcPr>
          <w:p w14:paraId="5A813310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1CB88FDA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C577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unplanned | 1 to 3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4626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09C2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4%</w:t>
            </w:r>
          </w:p>
        </w:tc>
        <w:tc>
          <w:tcPr>
            <w:tcW w:w="36" w:type="dxa"/>
            <w:vAlign w:val="center"/>
            <w:hideMark/>
          </w:tcPr>
          <w:p w14:paraId="1A146D7A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414B015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3705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unplanned | 4+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8B04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1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ED64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%</w:t>
            </w:r>
          </w:p>
        </w:tc>
        <w:tc>
          <w:tcPr>
            <w:tcW w:w="36" w:type="dxa"/>
            <w:vAlign w:val="center"/>
            <w:hideMark/>
          </w:tcPr>
          <w:p w14:paraId="40EF36C3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75536D7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3D5E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planned | 1 to 3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26C5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66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41D61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1%</w:t>
            </w:r>
          </w:p>
        </w:tc>
        <w:tc>
          <w:tcPr>
            <w:tcW w:w="36" w:type="dxa"/>
            <w:vAlign w:val="center"/>
            <w:hideMark/>
          </w:tcPr>
          <w:p w14:paraId="0007D3CE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4CB290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5A801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planned | 4+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B03E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7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2ABE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%</w:t>
            </w:r>
          </w:p>
        </w:tc>
        <w:tc>
          <w:tcPr>
            <w:tcW w:w="36" w:type="dxa"/>
            <w:vAlign w:val="center"/>
            <w:hideMark/>
          </w:tcPr>
          <w:p w14:paraId="044ACDF0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FEBA2A6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2F91E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unplanned | 1 to 3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BD77A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5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64C8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%</w:t>
            </w:r>
          </w:p>
        </w:tc>
        <w:tc>
          <w:tcPr>
            <w:tcW w:w="36" w:type="dxa"/>
            <w:vAlign w:val="center"/>
            <w:hideMark/>
          </w:tcPr>
          <w:p w14:paraId="1D02650F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37CA249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BAEF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unplanned | 4+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432E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3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123A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%</w:t>
            </w:r>
          </w:p>
        </w:tc>
        <w:tc>
          <w:tcPr>
            <w:tcW w:w="36" w:type="dxa"/>
            <w:vAlign w:val="center"/>
            <w:hideMark/>
          </w:tcPr>
          <w:p w14:paraId="08619ACF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53C2788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A8F0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planned | 1 to 3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CF3F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7A25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6%</w:t>
            </w:r>
          </w:p>
        </w:tc>
        <w:tc>
          <w:tcPr>
            <w:tcW w:w="36" w:type="dxa"/>
            <w:vAlign w:val="center"/>
            <w:hideMark/>
          </w:tcPr>
          <w:p w14:paraId="3F8BE77B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DB69F2C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5820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planned | 4+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AC0BA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0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08C8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2%</w:t>
            </w:r>
          </w:p>
        </w:tc>
        <w:tc>
          <w:tcPr>
            <w:tcW w:w="36" w:type="dxa"/>
            <w:vAlign w:val="center"/>
            <w:hideMark/>
          </w:tcPr>
          <w:p w14:paraId="0AFB81FE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2E499E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55A24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unplanned | 1 to 3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FD3F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4AAF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36" w:type="dxa"/>
            <w:vAlign w:val="center"/>
            <w:hideMark/>
          </w:tcPr>
          <w:p w14:paraId="082F8A98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A4AF220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1CF1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unplanned | 4+ placement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3B0AD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DC39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36" w:type="dxa"/>
            <w:vAlign w:val="center"/>
            <w:hideMark/>
          </w:tcPr>
          <w:p w14:paraId="4204B971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57D68C6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799CE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periods of car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4480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213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1903CE7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BE81AC2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93B55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n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6300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,47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E4C72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.2%</w:t>
            </w:r>
          </w:p>
        </w:tc>
        <w:tc>
          <w:tcPr>
            <w:tcW w:w="36" w:type="dxa"/>
            <w:vAlign w:val="center"/>
            <w:hideMark/>
          </w:tcPr>
          <w:p w14:paraId="18C79692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67C88A8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75566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40A7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32E7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36" w:type="dxa"/>
            <w:vAlign w:val="center"/>
            <w:hideMark/>
          </w:tcPr>
          <w:p w14:paraId="33DB1334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44C3E2A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37BE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+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55C42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115C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%</w:t>
            </w:r>
          </w:p>
        </w:tc>
        <w:tc>
          <w:tcPr>
            <w:tcW w:w="36" w:type="dxa"/>
            <w:vAlign w:val="center"/>
            <w:hideMark/>
          </w:tcPr>
          <w:p w14:paraId="339E8B21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386C015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9AE8B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sessment factors prior to CH placemen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9E9C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B5F7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90A846A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A932CF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3BCED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Domestic abuse and violenc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374A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F69C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36" w:type="dxa"/>
            <w:vAlign w:val="center"/>
            <w:hideMark/>
          </w:tcPr>
          <w:p w14:paraId="551B1220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32DAA42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1DE2B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omplexities around parental mental he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505EA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0CA3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5%</w:t>
            </w:r>
          </w:p>
        </w:tc>
        <w:tc>
          <w:tcPr>
            <w:tcW w:w="36" w:type="dxa"/>
            <w:vAlign w:val="center"/>
            <w:hideMark/>
          </w:tcPr>
          <w:p w14:paraId="723B2CA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1BA15F7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995D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Disabilit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6609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7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3D0D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%</w:t>
            </w:r>
          </w:p>
        </w:tc>
        <w:tc>
          <w:tcPr>
            <w:tcW w:w="36" w:type="dxa"/>
            <w:vAlign w:val="center"/>
            <w:hideMark/>
          </w:tcPr>
          <w:p w14:paraId="427F1E4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1A409934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95BB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Risks outside the hom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0D4D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2606D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9%</w:t>
            </w:r>
          </w:p>
        </w:tc>
        <w:tc>
          <w:tcPr>
            <w:tcW w:w="36" w:type="dxa"/>
            <w:vAlign w:val="center"/>
            <w:hideMark/>
          </w:tcPr>
          <w:p w14:paraId="5459F609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DDF15D2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222E1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omplex domestic abuse / risks at hom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0D40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2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3C70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%</w:t>
            </w:r>
          </w:p>
        </w:tc>
        <w:tc>
          <w:tcPr>
            <w:tcW w:w="36" w:type="dxa"/>
            <w:vAlign w:val="center"/>
            <w:hideMark/>
          </w:tcPr>
          <w:p w14:paraId="26C7E669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125EFF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504A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hilds mental healt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0AC6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7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2993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5%</w:t>
            </w:r>
          </w:p>
        </w:tc>
        <w:tc>
          <w:tcPr>
            <w:tcW w:w="36" w:type="dxa"/>
            <w:vAlign w:val="center"/>
            <w:hideMark/>
          </w:tcPr>
          <w:p w14:paraId="43BC12B1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D088B09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46EAA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hysical abus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63A9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35E1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36" w:type="dxa"/>
            <w:vAlign w:val="center"/>
            <w:hideMark/>
          </w:tcPr>
          <w:p w14:paraId="2CFE90DF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5787E07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AB1D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Neglec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42E5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3694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36" w:type="dxa"/>
            <w:vAlign w:val="center"/>
            <w:hideMark/>
          </w:tcPr>
          <w:p w14:paraId="7C2B5568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CB894D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7A724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oncerns about another perso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3C65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4B7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36" w:type="dxa"/>
            <w:vAlign w:val="center"/>
            <w:hideMark/>
          </w:tcPr>
          <w:p w14:paraId="1F683B53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65986F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4384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Sexual abus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FF300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A46D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%</w:t>
            </w:r>
          </w:p>
        </w:tc>
        <w:tc>
          <w:tcPr>
            <w:tcW w:w="36" w:type="dxa"/>
            <w:vAlign w:val="center"/>
            <w:hideMark/>
          </w:tcPr>
          <w:p w14:paraId="397C085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C4F104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8263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Risks in and outside the hom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2C7B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9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4705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2%</w:t>
            </w:r>
          </w:p>
        </w:tc>
        <w:tc>
          <w:tcPr>
            <w:tcW w:w="36" w:type="dxa"/>
            <w:vAlign w:val="center"/>
            <w:hideMark/>
          </w:tcPr>
          <w:p w14:paraId="0E870171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B00943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92B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the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7808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A9E6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36" w:type="dxa"/>
            <w:vAlign w:val="center"/>
            <w:hideMark/>
          </w:tcPr>
          <w:p w14:paraId="5B4B837F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18F4EC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4316A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 assessment within two years of placement startin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8AB8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,1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B20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36" w:type="dxa"/>
            <w:vAlign w:val="center"/>
            <w:hideMark/>
          </w:tcPr>
          <w:p w14:paraId="11E2B6E6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AD69135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EDF9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 plan within two years of period of care startin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A5B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4085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011EDA5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1EC9C98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D75EB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1A62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,1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F90E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.6%</w:t>
            </w:r>
          </w:p>
        </w:tc>
        <w:tc>
          <w:tcPr>
            <w:tcW w:w="36" w:type="dxa"/>
            <w:vAlign w:val="center"/>
            <w:hideMark/>
          </w:tcPr>
          <w:p w14:paraId="3EE63E30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9A4EE7A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02EF1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57E1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3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3D89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5%</w:t>
            </w:r>
          </w:p>
        </w:tc>
        <w:tc>
          <w:tcPr>
            <w:tcW w:w="36" w:type="dxa"/>
            <w:vAlign w:val="center"/>
            <w:hideMark/>
          </w:tcPr>
          <w:p w14:paraId="5E298374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563D63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75DA965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e and provider characteristics at entry to placemen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6F3850E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E844CC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482B4EE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5CFE40B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EE2D1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gal status at entry to C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01AC2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F4C1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2579A86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1DCC4BE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C39EA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IC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6772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8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63FB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2%</w:t>
            </w:r>
          </w:p>
        </w:tc>
        <w:tc>
          <w:tcPr>
            <w:tcW w:w="36" w:type="dxa"/>
            <w:vAlign w:val="center"/>
            <w:hideMark/>
          </w:tcPr>
          <w:p w14:paraId="3507A8A0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13DAF41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44C7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FC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762B4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,6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27792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7%</w:t>
            </w:r>
          </w:p>
        </w:tc>
        <w:tc>
          <w:tcPr>
            <w:tcW w:w="36" w:type="dxa"/>
            <w:vAlign w:val="center"/>
            <w:hideMark/>
          </w:tcPr>
          <w:p w14:paraId="2131F043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C4B8FA1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3B1B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olice / L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651CA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C79B7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%</w:t>
            </w:r>
          </w:p>
        </w:tc>
        <w:tc>
          <w:tcPr>
            <w:tcW w:w="36" w:type="dxa"/>
            <w:vAlign w:val="center"/>
            <w:hideMark/>
          </w:tcPr>
          <w:p w14:paraId="53263852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AB0272B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21EA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S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DEC2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96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9F3D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3%</w:t>
            </w:r>
          </w:p>
        </w:tc>
        <w:tc>
          <w:tcPr>
            <w:tcW w:w="36" w:type="dxa"/>
            <w:vAlign w:val="center"/>
            <w:hideMark/>
          </w:tcPr>
          <w:p w14:paraId="2D5BED6D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2853A4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B7BC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ance placed and L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8755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B0BC2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E6EFA4D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18B34F5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AB67A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Within LA | In-hous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72E9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494D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3%</w:t>
            </w:r>
          </w:p>
        </w:tc>
        <w:tc>
          <w:tcPr>
            <w:tcW w:w="36" w:type="dxa"/>
            <w:vAlign w:val="center"/>
            <w:hideMark/>
          </w:tcPr>
          <w:p w14:paraId="376E67A7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AE3A984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B52D3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Within LA | Outsource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54ED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97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EF81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2%</w:t>
            </w:r>
          </w:p>
        </w:tc>
        <w:tc>
          <w:tcPr>
            <w:tcW w:w="36" w:type="dxa"/>
            <w:vAlign w:val="center"/>
            <w:hideMark/>
          </w:tcPr>
          <w:p w14:paraId="249107C4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3420250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B1973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Less than 20 mil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C2B37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37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C00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6%</w:t>
            </w:r>
          </w:p>
        </w:tc>
        <w:tc>
          <w:tcPr>
            <w:tcW w:w="36" w:type="dxa"/>
            <w:vAlign w:val="center"/>
            <w:hideMark/>
          </w:tcPr>
          <w:p w14:paraId="6C9DF80D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41D0C9C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F66A5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20 to 50 mil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1888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FA9E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36" w:type="dxa"/>
            <w:vAlign w:val="center"/>
            <w:hideMark/>
          </w:tcPr>
          <w:p w14:paraId="70F64E0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FCDCF78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98607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More than 50 mil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78DB7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0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470C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9%</w:t>
            </w:r>
          </w:p>
        </w:tc>
        <w:tc>
          <w:tcPr>
            <w:tcW w:w="36" w:type="dxa"/>
            <w:vAlign w:val="center"/>
            <w:hideMark/>
          </w:tcPr>
          <w:p w14:paraId="6F87978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A78D06C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00F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ximum number of occupants during placemen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9E8E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9C1F5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E82C97F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7098B7C2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09D6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3F81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4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0C17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2%</w:t>
            </w:r>
          </w:p>
        </w:tc>
        <w:tc>
          <w:tcPr>
            <w:tcW w:w="36" w:type="dxa"/>
            <w:vAlign w:val="center"/>
            <w:hideMark/>
          </w:tcPr>
          <w:p w14:paraId="131A3CB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5EED4C0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E87E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0C7FD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5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526A7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5%</w:t>
            </w:r>
          </w:p>
        </w:tc>
        <w:tc>
          <w:tcPr>
            <w:tcW w:w="36" w:type="dxa"/>
            <w:vAlign w:val="center"/>
            <w:hideMark/>
          </w:tcPr>
          <w:p w14:paraId="66E8A42A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EB01DA1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47609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0F82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86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CFBE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6%</w:t>
            </w:r>
          </w:p>
        </w:tc>
        <w:tc>
          <w:tcPr>
            <w:tcW w:w="36" w:type="dxa"/>
            <w:vAlign w:val="center"/>
            <w:hideMark/>
          </w:tcPr>
          <w:p w14:paraId="1A28EA45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C1B3C5C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D64A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C541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2808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3%</w:t>
            </w:r>
          </w:p>
        </w:tc>
        <w:tc>
          <w:tcPr>
            <w:tcW w:w="36" w:type="dxa"/>
            <w:vAlign w:val="center"/>
            <w:hideMark/>
          </w:tcPr>
          <w:p w14:paraId="593A494F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803A63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7550A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61C4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6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799B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3%</w:t>
            </w:r>
          </w:p>
        </w:tc>
        <w:tc>
          <w:tcPr>
            <w:tcW w:w="36" w:type="dxa"/>
            <w:vAlign w:val="center"/>
            <w:hideMark/>
          </w:tcPr>
          <w:p w14:paraId="568218F0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6D4A1B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DB0C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6+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39FBA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,96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38FD1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0%</w:t>
            </w:r>
          </w:p>
        </w:tc>
        <w:tc>
          <w:tcPr>
            <w:tcW w:w="36" w:type="dxa"/>
            <w:vAlign w:val="center"/>
            <w:hideMark/>
          </w:tcPr>
          <w:p w14:paraId="4CC11878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CB33C8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DA9F3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beds (based on closest in-year provider snapshot after child's entry to CH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A466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89DB7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A676C52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F2168D7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731A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to 3 bed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9EA7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1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442DA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2%</w:t>
            </w:r>
          </w:p>
        </w:tc>
        <w:tc>
          <w:tcPr>
            <w:tcW w:w="36" w:type="dxa"/>
            <w:vAlign w:val="center"/>
            <w:hideMark/>
          </w:tcPr>
          <w:p w14:paraId="38D56F73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C475A17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FE6AE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4 to 6 bed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194AD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,0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1873D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3%</w:t>
            </w:r>
          </w:p>
        </w:tc>
        <w:tc>
          <w:tcPr>
            <w:tcW w:w="36" w:type="dxa"/>
            <w:vAlign w:val="center"/>
            <w:hideMark/>
          </w:tcPr>
          <w:p w14:paraId="009E1990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917BA68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807B6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7+ bed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CB0E1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3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A607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6%</w:t>
            </w:r>
          </w:p>
        </w:tc>
        <w:tc>
          <w:tcPr>
            <w:tcW w:w="36" w:type="dxa"/>
            <w:vAlign w:val="center"/>
            <w:hideMark/>
          </w:tcPr>
          <w:p w14:paraId="04A3559A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B7F546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6E9DE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istered manager in place at entry to placement (new manager registered within 90 days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6CB6F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71672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BB50B4D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B890188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6B011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D472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,6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082B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5%</w:t>
            </w:r>
          </w:p>
        </w:tc>
        <w:tc>
          <w:tcPr>
            <w:tcW w:w="36" w:type="dxa"/>
            <w:vAlign w:val="center"/>
            <w:hideMark/>
          </w:tcPr>
          <w:p w14:paraId="5D7423A9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3AB80F8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C90E7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FC73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8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B100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6%</w:t>
            </w:r>
          </w:p>
        </w:tc>
        <w:tc>
          <w:tcPr>
            <w:tcW w:w="36" w:type="dxa"/>
            <w:vAlign w:val="center"/>
            <w:hideMark/>
          </w:tcPr>
          <w:p w14:paraId="4413B8F6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F7ACCDA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F8E8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rnover and agency worker use (data for post-2019 only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A874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3E91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3C2B3DB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5D91B31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17712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0% to 25% turnove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1F05D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8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FF51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2%</w:t>
            </w:r>
          </w:p>
        </w:tc>
        <w:tc>
          <w:tcPr>
            <w:tcW w:w="36" w:type="dxa"/>
            <w:vAlign w:val="center"/>
            <w:hideMark/>
          </w:tcPr>
          <w:p w14:paraId="54D5B6F8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7CA5DB0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4EB23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5% to 50% turnove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D6A5F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3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6B0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%</w:t>
            </w:r>
          </w:p>
        </w:tc>
        <w:tc>
          <w:tcPr>
            <w:tcW w:w="36" w:type="dxa"/>
            <w:vAlign w:val="center"/>
            <w:hideMark/>
          </w:tcPr>
          <w:p w14:paraId="2C14749C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34C2C850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8FAB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ore than 50% turnove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5EBE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3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8F9E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%</w:t>
            </w:r>
          </w:p>
        </w:tc>
        <w:tc>
          <w:tcPr>
            <w:tcW w:w="36" w:type="dxa"/>
            <w:vAlign w:val="center"/>
            <w:hideMark/>
          </w:tcPr>
          <w:p w14:paraId="1988EB97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9ED9480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B7157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0% to 25% turnover + use of agency staff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7ED00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62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BDD0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1%</w:t>
            </w:r>
          </w:p>
        </w:tc>
        <w:tc>
          <w:tcPr>
            <w:tcW w:w="36" w:type="dxa"/>
            <w:vAlign w:val="center"/>
            <w:hideMark/>
          </w:tcPr>
          <w:p w14:paraId="567B7969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6E59E16B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6C6CC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5% to 50% turnover + use of agency staff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540D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2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59C46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4%</w:t>
            </w:r>
          </w:p>
        </w:tc>
        <w:tc>
          <w:tcPr>
            <w:tcW w:w="36" w:type="dxa"/>
            <w:vAlign w:val="center"/>
            <w:hideMark/>
          </w:tcPr>
          <w:p w14:paraId="6579024B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5617A7FA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9AE7A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ore than 50% turnover + use of agency staff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72150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,3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5CD3B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%</w:t>
            </w:r>
          </w:p>
        </w:tc>
        <w:tc>
          <w:tcPr>
            <w:tcW w:w="36" w:type="dxa"/>
            <w:vAlign w:val="center"/>
            <w:hideMark/>
          </w:tcPr>
          <w:p w14:paraId="3D7F421A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21BBBA33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3F51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 tenure at placement star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D5F73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38330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1FBC9C0F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0441445D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30CB2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Less than 1 yea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ADE28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0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9880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36" w:type="dxa"/>
            <w:vAlign w:val="center"/>
            <w:hideMark/>
          </w:tcPr>
          <w:p w14:paraId="2044A381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F2CFF47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8559D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to 4 year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939DC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,5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D6DE3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1%</w:t>
            </w:r>
          </w:p>
        </w:tc>
        <w:tc>
          <w:tcPr>
            <w:tcW w:w="36" w:type="dxa"/>
            <w:vAlign w:val="center"/>
            <w:hideMark/>
          </w:tcPr>
          <w:p w14:paraId="548D6372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199E25EF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A3218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5 to 9 year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07A65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,4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42699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%</w:t>
            </w:r>
          </w:p>
        </w:tc>
        <w:tc>
          <w:tcPr>
            <w:tcW w:w="36" w:type="dxa"/>
            <w:vAlign w:val="center"/>
            <w:hideMark/>
          </w:tcPr>
          <w:p w14:paraId="7B196E01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750F" w:rsidRPr="000D750F" w14:paraId="47338E8C" w14:textId="77777777" w:rsidTr="000D750F">
        <w:trPr>
          <w:trHeight w:val="263"/>
        </w:trPr>
        <w:tc>
          <w:tcPr>
            <w:tcW w:w="7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082E" w14:textId="77777777" w:rsidR="000D750F" w:rsidRPr="000D750F" w:rsidRDefault="000D750F" w:rsidP="000D75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0+ year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0BC0E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,4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B3BC7" w14:textId="77777777" w:rsidR="000D750F" w:rsidRPr="000D750F" w:rsidRDefault="000D750F" w:rsidP="000D75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D750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3%</w:t>
            </w:r>
          </w:p>
        </w:tc>
        <w:tc>
          <w:tcPr>
            <w:tcW w:w="36" w:type="dxa"/>
            <w:vAlign w:val="center"/>
            <w:hideMark/>
          </w:tcPr>
          <w:p w14:paraId="57112133" w14:textId="77777777" w:rsidR="000D750F" w:rsidRPr="000D750F" w:rsidRDefault="000D750F" w:rsidP="000D75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F32C5A5" w14:textId="77777777" w:rsidR="00645B53" w:rsidRDefault="00645B53" w:rsidP="00645B53">
      <w:pPr>
        <w:spacing w:after="0" w:line="240" w:lineRule="auto"/>
      </w:pPr>
    </w:p>
    <w:p w14:paraId="179A3CEA" w14:textId="77777777" w:rsidR="00BB49F1" w:rsidRDefault="00BB49F1" w:rsidP="00645B53">
      <w:pPr>
        <w:spacing w:after="0" w:line="240" w:lineRule="auto"/>
      </w:pPr>
    </w:p>
    <w:p w14:paraId="41A770A4" w14:textId="77777777" w:rsidR="00116ADE" w:rsidRDefault="00116ADE">
      <w:r>
        <w:lastRenderedPageBreak/>
        <w:br w:type="page"/>
      </w:r>
    </w:p>
    <w:p w14:paraId="4088DDDA" w14:textId="77777777" w:rsidR="00116ADE" w:rsidRDefault="00116ADE" w:rsidP="00BB49F1">
      <w:pPr>
        <w:sectPr w:rsidR="00116ADE" w:rsidSect="00523BE5">
          <w:headerReference w:type="even" r:id="rId8"/>
          <w:footerReference w:type="default" r:id="rId9"/>
          <w:headerReference w:type="firs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2EF7C1" w14:textId="67C88778" w:rsidR="00BB49F1" w:rsidRPr="009D1D06" w:rsidRDefault="00BB49F1" w:rsidP="00BB49F1">
      <w:pPr>
        <w:rPr>
          <w:b/>
          <w:bCs/>
        </w:rPr>
      </w:pPr>
      <w:r w:rsidRPr="009D1D06">
        <w:rPr>
          <w:b/>
          <w:bCs/>
        </w:rPr>
        <w:lastRenderedPageBreak/>
        <w:t xml:space="preserve">Table </w:t>
      </w:r>
      <w:r w:rsidR="00122CBF">
        <w:rPr>
          <w:b/>
          <w:bCs/>
        </w:rPr>
        <w:t>3</w:t>
      </w:r>
      <w:r w:rsidRPr="009D1D06">
        <w:rPr>
          <w:b/>
          <w:bCs/>
        </w:rPr>
        <w:t xml:space="preserve">. </w:t>
      </w:r>
      <w:r w:rsidR="009D1D06" w:rsidRPr="009D1D06">
        <w:rPr>
          <w:b/>
          <w:bCs/>
        </w:rPr>
        <w:t>Child characteristics and unplanned placement change rates</w:t>
      </w:r>
    </w:p>
    <w:p w14:paraId="7E4D2572" w14:textId="467A96F3" w:rsidR="0036244D" w:rsidRDefault="0036244D" w:rsidP="00BB49F1">
      <w:r w:rsidRPr="0036244D">
        <w:t>All children's homes placements that started between 01/04/2019 and 31/03/2023 where the risk period of a placement change is at least one year. Placements starting for children aged 17 who exited care within one year (due to aging-out of care) and other early exits from care were excluded. The data is restricted to placements starting before 31/03/2023 but full follow-up (for the outcome of a placement change) is known up until 31/03/2024 across all cases.  Columns highlighted in yellow are mutually exclusive and show the percentage of placement changes that were 'unplanned', 'planned', and 'other'. Columns highlighted in green provide a finer breakdown of the unplanned placement changes and shows the percentage of placement changes that were made due to the following reasons: 1) provider requests end due to child</w:t>
      </w:r>
      <w:r>
        <w:t>’</w:t>
      </w:r>
      <w:r w:rsidRPr="0036244D">
        <w:t xml:space="preserve">s behaviour; 2) Provider requests end for any other reason; 3) Child requests end; 4) LA requests end. </w:t>
      </w:r>
    </w:p>
    <w:p w14:paraId="4B278DB3" w14:textId="4C397AE8" w:rsidR="009D1D06" w:rsidRDefault="0036244D" w:rsidP="00BB49F1">
      <w:r>
        <w:t>U</w:t>
      </w:r>
      <w:r w:rsidRPr="0036244D">
        <w:t xml:space="preserve">nderlying codes / groupings are shown in </w:t>
      </w:r>
      <w:r>
        <w:t>T</w:t>
      </w:r>
      <w:r w:rsidRPr="0036244D">
        <w:t xml:space="preserve">able </w:t>
      </w:r>
      <w:r w:rsidR="00122CBF">
        <w:t>5</w:t>
      </w:r>
      <w:r w:rsidRPr="0036244D">
        <w:t>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6091"/>
        <w:gridCol w:w="1008"/>
        <w:gridCol w:w="1041"/>
        <w:gridCol w:w="1008"/>
        <w:gridCol w:w="806"/>
        <w:gridCol w:w="976"/>
        <w:gridCol w:w="891"/>
        <w:gridCol w:w="891"/>
        <w:gridCol w:w="891"/>
      </w:tblGrid>
      <w:tr w:rsidR="003B3233" w:rsidRPr="006E61B7" w14:paraId="53996B4A" w14:textId="77777777" w:rsidTr="003B3233">
        <w:trPr>
          <w:trHeight w:val="233"/>
          <w:tblHeader/>
        </w:trPr>
        <w:tc>
          <w:tcPr>
            <w:tcW w:w="6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3A1C62F1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6E0C82D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y placement change</w:t>
            </w:r>
          </w:p>
        </w:tc>
        <w:tc>
          <w:tcPr>
            <w:tcW w:w="65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AE9F7" w:themeFill="text2" w:themeFillTint="1A"/>
            <w:vAlign w:val="center"/>
            <w:hideMark/>
          </w:tcPr>
          <w:p w14:paraId="7104D41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cement change type</w:t>
            </w:r>
          </w:p>
        </w:tc>
      </w:tr>
      <w:tr w:rsidR="003B3233" w:rsidRPr="006E61B7" w14:paraId="34FCC90D" w14:textId="77777777" w:rsidTr="003B3233">
        <w:trPr>
          <w:trHeight w:val="233"/>
          <w:tblHeader/>
        </w:trPr>
        <w:tc>
          <w:tcPr>
            <w:tcW w:w="6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5E7A0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3B4A0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17B52D4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Unplanned placement change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1C95C2E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Planned placement change</w:t>
            </w:r>
          </w:p>
        </w:tc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3862B27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6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3D647E6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Breakdown of unplanned placement changes</w:t>
            </w:r>
          </w:p>
        </w:tc>
      </w:tr>
      <w:tr w:rsidR="003B3233" w:rsidRPr="006E61B7" w14:paraId="59AFB334" w14:textId="77777777" w:rsidTr="003B3233">
        <w:trPr>
          <w:trHeight w:val="1313"/>
          <w:tblHeader/>
        </w:trPr>
        <w:tc>
          <w:tcPr>
            <w:tcW w:w="6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9D947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165AA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003601A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32EB184C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000FFC46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004DB112" w14:textId="572FE3AA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Provider requests end due to child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’</w:t>
            </w: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s behaviou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3F8EB66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Provider requests end for any other reas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60F7D9F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Child requests en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  <w:hideMark/>
          </w:tcPr>
          <w:p w14:paraId="1F7189A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LA requests end</w:t>
            </w:r>
          </w:p>
        </w:tc>
      </w:tr>
      <w:tr w:rsidR="003B3233" w:rsidRPr="006E61B7" w14:paraId="28E1500B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AB9B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(16,36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47E6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2CB4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C442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0117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4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A048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B844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99A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9207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74C79464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880FF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9B00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2938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332A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A435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686A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8559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7452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60E0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37F7569A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4BA8A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when placement starte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4FD8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DE84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497E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5386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201C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A8C1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CA6D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A770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2BB0B0EE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22EA2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2 and under (4,43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CAC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3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70A8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7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063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7FBD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80D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F212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8A53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7486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013BFF6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073DA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3 to 14 (5,96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9406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93AF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C7E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9305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1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09AD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72D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6D3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7E1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3C4F80F5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12193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5 to 16 (6,13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1EF7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CF01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9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2805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32E8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BBF9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BF1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9425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23EB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37BD61B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3115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E1F3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123B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3813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1DA9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D015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6E7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3D17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74EB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09F511F0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A7096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ales (9,6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E12C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3C99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9898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D306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6694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2D4A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4625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E218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</w:tr>
      <w:tr w:rsidR="003B3233" w:rsidRPr="006E61B7" w14:paraId="0B4213F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DDAE3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Females (6,92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300D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52CA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8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EBAA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AF36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9925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EC84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1A2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8973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</w:tr>
      <w:tr w:rsidR="003B3233" w:rsidRPr="006E61B7" w14:paraId="7AF84602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B284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125E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6FDD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5AD1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E042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219D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415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2DC2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4C8C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69377360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2C56C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Asian (4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C7C1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1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D04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118A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C849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9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80D6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A26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1F50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3028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</w:tr>
      <w:tr w:rsidR="003B3233" w:rsidRPr="006E61B7" w14:paraId="562C5D1C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2128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Black (1,13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E7B8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5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678E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3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94E5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E8B2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5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D88E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9B3B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FB33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A3E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B3233" w:rsidRPr="006E61B7" w14:paraId="3114AAEB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CE69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ixed (1,7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8275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2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B379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.3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13C2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E88C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1180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2815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533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AC9B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%</w:t>
            </w:r>
          </w:p>
        </w:tc>
      </w:tr>
      <w:tr w:rsidR="003B3233" w:rsidRPr="006E61B7" w14:paraId="7F67EAAA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DC787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Other (2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C247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3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FB95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B7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.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D067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CA9D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D5F7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3827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DD5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</w:tr>
      <w:tr w:rsidR="003B3233" w:rsidRPr="006E61B7" w14:paraId="72CFAC98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27477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White (12,9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AEB0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5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801D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ED0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3ABD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4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4147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236B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A766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E334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29C99D56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D3530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or care characteristic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E308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9815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2D01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45F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DF2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2035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7720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E6AC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74C4898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5A4E4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placement histor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37E9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C56C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AB82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8C86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C08A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5D41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5C71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30C8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03167E6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C5842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 prior placement (2,8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2A49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4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0C25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7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C781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9020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0567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1A70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0F62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F3A3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</w:tr>
      <w:tr w:rsidR="003B3233" w:rsidRPr="006E61B7" w14:paraId="7B22A579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4927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planned | 1 to 3 placements (1,3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2159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1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2E51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2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839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3C5D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7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8864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4BAE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2C04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6480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</w:tr>
      <w:tr w:rsidR="003B3233" w:rsidRPr="006E61B7" w14:paraId="1163902D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3072B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planned | 4+ placements (1,7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6F25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B8E8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3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6CCC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B712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16E4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FF2E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67DB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150E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</w:tr>
      <w:tr w:rsidR="003B3233" w:rsidRPr="006E61B7" w14:paraId="7C065DC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EB875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unplanned | 1 to 3 placements (8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73D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ECE3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.8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9B36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347E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9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A8DE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2FC6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B118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C54C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%</w:t>
            </w:r>
          </w:p>
        </w:tc>
      </w:tr>
      <w:tr w:rsidR="003B3233" w:rsidRPr="006E61B7" w14:paraId="61E3BBD8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8081D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unplanned | 4+ placements (1,1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C073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CC7A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6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43E3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48B9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B189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BF7D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F741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50AF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</w:tr>
      <w:tr w:rsidR="003B3233" w:rsidRPr="006E61B7" w14:paraId="2F651AD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3AA3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planned | 1 to 3 placements (1,66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8720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5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74B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B8C7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83C6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1CB0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5B6D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30E0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EBCF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5900510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2E29F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planned | 4+ placements (1,57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CE30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E414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B5AC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61BE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9025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BE83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8AF0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F244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%</w:t>
            </w:r>
          </w:p>
        </w:tc>
      </w:tr>
      <w:tr w:rsidR="003B3233" w:rsidRPr="006E61B7" w14:paraId="1530BB2D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15B2C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unplanned | 1 to 3 placements (1,5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39AD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0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7639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9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4C15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A21D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1ED7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06B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8722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0108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</w:tr>
      <w:tr w:rsidR="003B3233" w:rsidRPr="006E61B7" w14:paraId="37181FF1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689F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unplanned | 4+ placements (1,3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F42D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55E2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2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A8CE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9E3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9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1248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24D1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5531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14F0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B3233" w:rsidRPr="006E61B7" w14:paraId="5C1AC69A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E39A4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planned | 1 to 3 placements (9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6214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3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816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35D9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AAC8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9406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8CAA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3E9B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B265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3B3233" w:rsidRPr="006E61B7" w14:paraId="5F0A6FA6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1F8B6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planned | 4+ placements (1,0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F0DC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.5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02C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77CC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B593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AEBF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B8A7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CF83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B13C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</w:tr>
      <w:tr w:rsidR="003B3233" w:rsidRPr="006E61B7" w14:paraId="78DB23B4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A0ED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unplanned | 1 to 3 placements (17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9332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BB36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.8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99F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6466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663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7FCA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47BD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0CE6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1%</w:t>
            </w:r>
          </w:p>
        </w:tc>
      </w:tr>
      <w:tr w:rsidR="003B3233" w:rsidRPr="006E61B7" w14:paraId="0D81637E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5A97A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unplanned | 4+ placements (2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3752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.3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3209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8.9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6AB4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6B6B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D3D9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1786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5662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DCD4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7%</w:t>
            </w:r>
          </w:p>
        </w:tc>
      </w:tr>
      <w:tr w:rsidR="003B3233" w:rsidRPr="006E61B7" w14:paraId="3643687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28475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periods of car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0526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4E67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B63C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109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B9DF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AA6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2EA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D9DB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1CD7E6A6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ACF9B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ne (12,47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B404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9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CDA5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269C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07CC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F28A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719A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11CF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06FF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2293A31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83BC8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(3,0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A3A7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142F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2DAD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3480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9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ECBB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94A5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70F2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C3F0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</w:tr>
      <w:tr w:rsidR="003B3233" w:rsidRPr="006E61B7" w14:paraId="2D602C7B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3E639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+ (8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D5C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.2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CE83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9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482C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A0A7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1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0994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5F48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33C9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8E46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</w:p>
        </w:tc>
      </w:tr>
      <w:tr w:rsidR="003B3233" w:rsidRPr="006E61B7" w14:paraId="2D3A7B1B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727E6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sessment factors prior to CH placemen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28BC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845D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C94C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CB2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4F6C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CDE5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A1DC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5061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32402D3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17FD2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Domestic abuse and violence (4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159E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9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3D39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9BA7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393A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9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3D2B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6C18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AD06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9C50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</w:tr>
      <w:tr w:rsidR="003B3233" w:rsidRPr="006E61B7" w14:paraId="4F54EA58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37324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omplexities around parental mental hea (7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515F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5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7FE5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2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635F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1FC9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9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3B98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0F18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F2D4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7BC3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B3233" w:rsidRPr="006E61B7" w14:paraId="10BA7991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F1EB2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Disability (1,27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9354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DE1D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2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E21B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13CA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1DB1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DFEA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03B7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53CE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</w:tr>
      <w:tr w:rsidR="003B3233" w:rsidRPr="006E61B7" w14:paraId="3DC1FDCB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670A3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Risks outside the home (1,2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099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7A5D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.0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107D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.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760F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4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F6F4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C99F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A470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2E1C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%</w:t>
            </w:r>
          </w:p>
        </w:tc>
      </w:tr>
      <w:tr w:rsidR="003B3233" w:rsidRPr="006E61B7" w14:paraId="41321D38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220A6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Complex domestic abuse / risks at home (1,2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B5A3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5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0EEF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D0ED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E368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7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EA14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DD82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AA60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FAA5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B3233" w:rsidRPr="006E61B7" w14:paraId="794F8AC6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BC05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hilds mental health (1,7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4DB0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3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3021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3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294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47B1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2EE7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2EBD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DD80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4ED8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</w:tr>
      <w:tr w:rsidR="003B3233" w:rsidRPr="006E61B7" w14:paraId="5FA827FF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BCE94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hysical abuse (3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FF5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0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FDAD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3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BFD3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F0CC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97B9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644A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40EB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437E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</w:tr>
      <w:tr w:rsidR="003B3233" w:rsidRPr="006E61B7" w14:paraId="5240C6A1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351C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eglect (2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6227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4951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117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3872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3E8F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CF56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ED6D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5DED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</w:tr>
      <w:tr w:rsidR="003B3233" w:rsidRPr="006E61B7" w14:paraId="60609432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0E854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oncerns about another person (3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DB03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4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CFAD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F653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C74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8BAD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4D85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B923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4117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</w:tr>
      <w:tr w:rsidR="003B3233" w:rsidRPr="006E61B7" w14:paraId="554610BE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223A5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Sexual abuse (1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56D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6778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8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3844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622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2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D466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2241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FAEA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BC86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5505DF61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D32B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Risks in and outside the home (1,9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0AE8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.9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4C65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.0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ABCA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3DE2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4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D902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0CF5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DF60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4F6D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</w:tr>
      <w:tr w:rsidR="003B3233" w:rsidRPr="006E61B7" w14:paraId="7ABB8661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77B81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ther (7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9F9F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1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6C34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F73F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15AF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2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ACBE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E576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B0FF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1182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</w:tr>
      <w:tr w:rsidR="003B3233" w:rsidRPr="006E61B7" w14:paraId="5CB37360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F3A5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 assessment within two years of placement starting (6,13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ED6D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4631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0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9A47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878B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D24B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60E1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870F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3567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</w:tr>
      <w:tr w:rsidR="003B3233" w:rsidRPr="006E61B7" w14:paraId="708F4E0E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E0A9B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 plan within two years of period of care start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9C94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AA0A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1D89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E31D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A753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FD21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A9F2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983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46E7DFE6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253F1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 (13,1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B0AE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E55A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7B1D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D7ED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79E6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493E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B17D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EE79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B3233" w:rsidRPr="006E61B7" w14:paraId="794F264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54868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Yes (3,3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78D0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4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B32A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3A92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C3D1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1717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B3D6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F30F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7704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</w:tr>
      <w:tr w:rsidR="003B3233" w:rsidRPr="006E61B7" w14:paraId="086B0F99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C622F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e and provider characteristics at entry to placemen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F909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B0A3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472B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2BFC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456E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7212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ECBD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E398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0444EFF2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20A78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gal status at entry to C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865A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6DA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83DF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D08B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416D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E1A1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BBD3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6F78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563758A9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5C3B8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ICO (2,8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25B8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D791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C6D8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1E69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9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760C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8A82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7D5B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F408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</w:p>
        </w:tc>
      </w:tr>
      <w:tr w:rsidR="003B3233" w:rsidRPr="006E61B7" w14:paraId="267C6C8C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13EDC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FCO (8,62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5543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2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D8B9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4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0FB1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E90E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1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DF8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51FE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6C30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4CE0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B3233" w:rsidRPr="006E61B7" w14:paraId="661A0FD4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D0B88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olice / LA (1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1DA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9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D45F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8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1C91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3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CE96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D62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24F1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02D6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A5CF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</w:tr>
      <w:tr w:rsidR="003B3233" w:rsidRPr="006E61B7" w14:paraId="50A75D32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E2B55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S20 (4,96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1244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3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8E3A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231D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E08F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A2CF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AEB2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BE34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BDA4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70218132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F1670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ance placed and L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CA74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9E11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C7C0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F08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5651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53B9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AF35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5CC8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713B126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64569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Within LA | In-house (3,0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1BCD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73D7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D7CF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.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F997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F81F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98D6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1F2B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8677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</w:tr>
      <w:tr w:rsidR="003B3233" w:rsidRPr="006E61B7" w14:paraId="405800C5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D4D97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Within LA | Outsourced (2,97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6437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3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618A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B830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EE7D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1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0228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97A9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0119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FFD4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</w:tr>
      <w:tr w:rsidR="003B3233" w:rsidRPr="006E61B7" w14:paraId="0BB63974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259A4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Less than 20 miles (3,37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5946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0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B63F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6390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6434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F686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6575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1AFD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2F7D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</w:tr>
      <w:tr w:rsidR="003B3233" w:rsidRPr="006E61B7" w14:paraId="1A70555D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6CFEF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20 to 50 miles (3,1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3F7E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A72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.3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EDF1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06E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21FA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493A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0FC3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839E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</w:tr>
      <w:tr w:rsidR="003B3233" w:rsidRPr="006E61B7" w14:paraId="34FFC16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77FFD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More than 50 miles (4,0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5F76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048B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24D5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E615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1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2DA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6966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5618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B965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33B2BB25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ABE58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ximum number of occupants during placemen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5057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F9BB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5B4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A06A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E66C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98A8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52E2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822F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69295A73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248E4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(2,4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3337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.1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B020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9823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4356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121E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DABF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A62D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DC81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</w:p>
        </w:tc>
      </w:tr>
      <w:tr w:rsidR="003B3233" w:rsidRPr="006E61B7" w14:paraId="6B5B6002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FCE95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2 (3,52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51E0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E65D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9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5946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B7FE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668C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E8C6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641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6DA2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57F6BD32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F1E2B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3 (3,86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531C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9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2CD0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0281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EA3B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B878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A72E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5BD6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F59C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</w:tr>
      <w:tr w:rsidR="003B3233" w:rsidRPr="006E61B7" w14:paraId="587C3079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4FA43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4 (3,0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1A0A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7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DD98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DD65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5D04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5195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A637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5C66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746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</w:p>
        </w:tc>
      </w:tr>
      <w:tr w:rsidR="003B3233" w:rsidRPr="006E61B7" w14:paraId="1063B49B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C8559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5 (1,6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476A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9D8C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D8BB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6451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4AFF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F43D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A4FE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8C8C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B3233" w:rsidRPr="006E61B7" w14:paraId="7D959BFA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45D06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6+ (1,96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18A4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1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344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3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DAF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1242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47C0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7EC0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73C5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371A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</w:tr>
      <w:tr w:rsidR="003B3233" w:rsidRPr="006E61B7" w14:paraId="6AB1B7FF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DC665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beds (based on closest in-year provider snapshot after child's entry to CH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1053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1871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93A9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A025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84F4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6D6F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1E96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49B5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5DBBBA5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C912C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to 3 beds (5,1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A0F2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6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4915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.2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9146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0335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E89D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AD2E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99A9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BA4C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  <w:tr w:rsidR="003B3233" w:rsidRPr="006E61B7" w14:paraId="0B240F9E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88E1A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4 to 6 beds (9,0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01D8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4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A036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1A98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1D72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863C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8133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397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A249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</w:tr>
      <w:tr w:rsidR="003B3233" w:rsidRPr="006E61B7" w14:paraId="761E5021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7E436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7+ beds (2,38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AADD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1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C73E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7B6C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C5AF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AB20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CEA3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2563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236B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</w:tr>
      <w:tr w:rsidR="003B3233" w:rsidRPr="006E61B7" w14:paraId="3382C79C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4F4B5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istered manager in place at entry to placement (new manager registered within 90 days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C7AD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0DDE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D93F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1B17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2C49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C362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5A46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1AD9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13E912CF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086F9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Yes (11,6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6D1B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4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9289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5DB2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6366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3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1B3DC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DB97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FF89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FCEA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519C112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35661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 (4,8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5B68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9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7690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8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4F62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504E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8C7C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45B2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8F24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3803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</w:tr>
      <w:tr w:rsidR="003B3233" w:rsidRPr="006E61B7" w14:paraId="6517EB8D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ADE08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rnover and agency worker use (data for post-2019 only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4C31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CBEF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5F3E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9A76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8CC4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84C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09CF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3059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6E26B64D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47B07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0% to 25% turnover (3,8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0B09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0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3135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7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9572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0701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A14A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717C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7B6F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2BF6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</w:tr>
      <w:tr w:rsidR="003B3233" w:rsidRPr="006E61B7" w14:paraId="3558CE0F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A2A1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5% to 50% turnover (2,3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7E1A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9152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2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DE75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1C55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5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C32F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BBC1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C9FF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0C09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</w:tr>
      <w:tr w:rsidR="003B3233" w:rsidRPr="006E61B7" w14:paraId="1E606DCC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5DFA1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ore than 50% turnover (2,3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0F69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0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09CD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0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D3DA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39BF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2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4351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4A63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8778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164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69CDB81F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0F3F0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0% to 25% turnover + use of agency staff (3,62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B2D4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4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5F18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0EE3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.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E8F5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9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EBA3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B1BE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B89F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9E43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</w:tr>
      <w:tr w:rsidR="003B3233" w:rsidRPr="006E61B7" w14:paraId="75925972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D6EEE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5% to 50% turnover + use of agency staff (2,2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568F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9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9AB8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2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5DF9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F684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0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FCC5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E5AE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2261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BEF7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1%</w:t>
            </w:r>
          </w:p>
        </w:tc>
      </w:tr>
      <w:tr w:rsidR="003B3233" w:rsidRPr="006E61B7" w14:paraId="79E3826B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E574A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ore than 50% turnover + use of agency staff (2,31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7628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0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110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8564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22EB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6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61ACA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E6CB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E285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F36F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%</w:t>
            </w:r>
          </w:p>
        </w:tc>
      </w:tr>
      <w:tr w:rsidR="003B3233" w:rsidRPr="006E61B7" w14:paraId="13A27A3F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F4B8B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 tenure at placement star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1D2F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6FB7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8CA0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B86A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95DC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076F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08E04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4F05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B3233" w:rsidRPr="006E61B7" w14:paraId="4956EEE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88E6A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Less than 1 year (3,05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C6CF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8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C641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.5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8C0F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E975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2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0005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A553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2D9C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9316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</w:tr>
      <w:tr w:rsidR="003B3233" w:rsidRPr="006E61B7" w14:paraId="1D2D64D7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F999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to 4 years (4,59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F28B7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5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9CEE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3F06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B648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1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9491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C4C6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AE69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7E39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%</w:t>
            </w:r>
          </w:p>
        </w:tc>
      </w:tr>
      <w:tr w:rsidR="003B3233" w:rsidRPr="006E61B7" w14:paraId="7BA622CA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2401A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5 to 9 years (3,4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227E6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1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15F2B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7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CF2C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.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B77D2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2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627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F663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25CFF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681E0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8%</w:t>
            </w:r>
          </w:p>
        </w:tc>
      </w:tr>
      <w:tr w:rsidR="003B3233" w:rsidRPr="006E61B7" w14:paraId="774CFB1E" w14:textId="77777777" w:rsidTr="003B3233">
        <w:trPr>
          <w:trHeight w:val="26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19F96" w14:textId="77777777" w:rsidR="003B3233" w:rsidRPr="006E61B7" w:rsidRDefault="003B3233" w:rsidP="006E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0+ years (5,44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40F3E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1%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97785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AF36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94DD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5%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CEE63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2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23F0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9D5ED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0B6D8" w14:textId="77777777" w:rsidR="003B3233" w:rsidRPr="006E61B7" w:rsidRDefault="003B3233" w:rsidP="006E61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61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%</w:t>
            </w:r>
          </w:p>
        </w:tc>
      </w:tr>
    </w:tbl>
    <w:p w14:paraId="231DA700" w14:textId="5BDF1D1A" w:rsidR="006C475D" w:rsidRPr="003D3BF7" w:rsidRDefault="0036244D" w:rsidP="00BB49F1">
      <w:pPr>
        <w:rPr>
          <w:b/>
          <w:bCs/>
        </w:rPr>
      </w:pPr>
      <w:r w:rsidRPr="003D3BF7">
        <w:rPr>
          <w:b/>
          <w:bCs/>
        </w:rPr>
        <w:lastRenderedPageBreak/>
        <w:t xml:space="preserve">Table </w:t>
      </w:r>
      <w:r w:rsidR="00122CBF">
        <w:rPr>
          <w:b/>
          <w:bCs/>
        </w:rPr>
        <w:t>4</w:t>
      </w:r>
      <w:r w:rsidRPr="003D3BF7">
        <w:rPr>
          <w:b/>
          <w:bCs/>
        </w:rPr>
        <w:t xml:space="preserve">. </w:t>
      </w:r>
      <w:r w:rsidR="003D3BF7" w:rsidRPr="003D3BF7">
        <w:rPr>
          <w:b/>
          <w:bCs/>
        </w:rPr>
        <w:t>Predicted probability of an unplanned placement change based on multinomial regression model</w:t>
      </w:r>
    </w:p>
    <w:p w14:paraId="64F87DFF" w14:textId="77777777" w:rsidR="003D3BF7" w:rsidRDefault="003D3BF7" w:rsidP="00BB49F1">
      <w:r w:rsidRPr="003D3BF7">
        <w:t xml:space="preserve">All children's homes placements that started between 01/04/2019 and 31/03/2023 where the risk period of a placement change is at least one year. Placements starting for children aged 17 who exited care within one year (due to aging-out of care) and other early exits from care were excluded. The data is restricted to placements starting before 31/03/2023 but full follow-up (for the outcome of a placement change) is known up until 31/03/2024 across all cases. </w:t>
      </w:r>
    </w:p>
    <w:p w14:paraId="1EF81F74" w14:textId="0A9082D9" w:rsidR="003D3BF7" w:rsidRDefault="003D3BF7" w:rsidP="00BB49F1">
      <w:r w:rsidRPr="003D3BF7">
        <w:t>Model 1 shows the predicted probability of an unplanned placement change (based on the multinomial regression model) including only demographics variables; Model 2 includes demographic and prior care characteristic variables; Model 3 includes demographic, prior care characteristic, and care/provider characteristics at entry.</w:t>
      </w:r>
    </w:p>
    <w:tbl>
      <w:tblPr>
        <w:tblW w:w="12611" w:type="dxa"/>
        <w:tblLook w:val="04A0" w:firstRow="1" w:lastRow="0" w:firstColumn="1" w:lastColumn="0" w:noHBand="0" w:noVBand="1"/>
      </w:tblPr>
      <w:tblGrid>
        <w:gridCol w:w="5382"/>
        <w:gridCol w:w="714"/>
        <w:gridCol w:w="1696"/>
        <w:gridCol w:w="714"/>
        <w:gridCol w:w="1695"/>
        <w:gridCol w:w="714"/>
        <w:gridCol w:w="1696"/>
      </w:tblGrid>
      <w:tr w:rsidR="00BF6653" w:rsidRPr="00BF6653" w14:paraId="49758FA0" w14:textId="77777777" w:rsidTr="002C1580">
        <w:trPr>
          <w:trHeight w:val="233"/>
        </w:trPr>
        <w:tc>
          <w:tcPr>
            <w:tcW w:w="53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DEA67AC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498154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planned</w:t>
            </w:r>
          </w:p>
        </w:tc>
      </w:tr>
      <w:tr w:rsidR="00BF6653" w:rsidRPr="00BF6653" w14:paraId="4FC667E5" w14:textId="77777777" w:rsidTr="002C1580">
        <w:trPr>
          <w:trHeight w:val="233"/>
        </w:trPr>
        <w:tc>
          <w:tcPr>
            <w:tcW w:w="53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BB80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160CF73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E9F8"/>
            <w:noWrap/>
            <w:vAlign w:val="center"/>
            <w:hideMark/>
          </w:tcPr>
          <w:p w14:paraId="0A73D68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8FA2767" w14:textId="0DE3727D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</w:t>
            </w:r>
            <w:r w:rsidR="00E320F1" w:rsidRPr="00E320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C1580" w:rsidRPr="00BF6653" w14:paraId="47A44CA9" w14:textId="77777777" w:rsidTr="002C1580">
        <w:trPr>
          <w:trHeight w:val="1313"/>
        </w:trPr>
        <w:tc>
          <w:tcPr>
            <w:tcW w:w="53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C8EFE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0564EB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3A175F6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DB4F6C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26BCE6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CDA931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849F0B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</w:tr>
      <w:tr w:rsidR="002C1580" w:rsidRPr="00BF6653" w14:paraId="3222B311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DC17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2E1E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1D45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C74B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53E4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4234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A5F3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67ADE5CF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C6BF6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6C5F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44E8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619D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A23C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290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E6B7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1BDA137C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622C6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when placement starte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0C0F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7EF6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AE7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DBF4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F3C9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5339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6DCD06A2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A42C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2 and under (4,43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B81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418F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% to 14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F5D5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5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C3AE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4% to 16.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D870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1740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% to 16.8%</w:t>
            </w:r>
          </w:p>
        </w:tc>
      </w:tr>
      <w:tr w:rsidR="002C1580" w:rsidRPr="00BF6653" w14:paraId="7D145D25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469BD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3 to 14 (5,96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95F4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9557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1% to 21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0062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7E24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% to 20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1744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756A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% to 20.6%</w:t>
            </w:r>
          </w:p>
        </w:tc>
      </w:tr>
      <w:tr w:rsidR="002C1580" w:rsidRPr="00BF6653" w14:paraId="2E9A8FE9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646C9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5 to 16 (6,13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647B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90D6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% to 23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3A91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9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AC98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9% to 21.9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2E9C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07DE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% to 22.1%</w:t>
            </w:r>
          </w:p>
        </w:tc>
      </w:tr>
      <w:tr w:rsidR="002C1580" w:rsidRPr="00BF6653" w14:paraId="746B7BA0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FAFB0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3EF2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B24C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DDBC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4343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3BED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CA24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5AAB2256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9B8A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ales (9,6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5E50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147D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2% to 19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CEEF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89C5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% to 20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1FC2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5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2985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% to 20.3%</w:t>
            </w:r>
          </w:p>
        </w:tc>
      </w:tr>
      <w:tr w:rsidR="002C1580" w:rsidRPr="00BF6653" w14:paraId="48AFFF41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12A43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Females (6,92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F313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F118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% to 20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00AA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5CC1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% to 19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347E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A2F9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% to 19.5%</w:t>
            </w:r>
          </w:p>
        </w:tc>
      </w:tr>
      <w:tr w:rsidR="002C1580" w:rsidRPr="00BF6653" w14:paraId="03ADA3B4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04D30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DE57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97E9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B529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B05A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4990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EA43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59506E8E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DD0D6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Asian (45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16E2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C4BF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6% to 16.9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A8B6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3F95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0% to 18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24F0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D57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% to 19.7%</w:t>
            </w:r>
          </w:p>
        </w:tc>
      </w:tr>
      <w:tr w:rsidR="002C1580" w:rsidRPr="00BF6653" w14:paraId="0433251B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E1121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Black (1,13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40D2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8ABC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4% to 21.9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3477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8729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5% to 22.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21CE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C576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5% to 22.0%</w:t>
            </w:r>
          </w:p>
        </w:tc>
      </w:tr>
      <w:tr w:rsidR="002C1580" w:rsidRPr="00BF6653" w14:paraId="4FE06928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31FF3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ixed (1,7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D8E6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4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C2F0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4% to 26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4E8D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0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4B2D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0% to 25.9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E4AF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F6DB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8% to 25.6%</w:t>
            </w:r>
          </w:p>
        </w:tc>
      </w:tr>
      <w:tr w:rsidR="002C1580" w:rsidRPr="00BF6653" w14:paraId="6AC3A72F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0A6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ther (2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F20A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4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5987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5% to 14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5E9D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7A45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% to 16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82D9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8E19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% to 17.1%</w:t>
            </w:r>
          </w:p>
        </w:tc>
      </w:tr>
      <w:tr w:rsidR="002C1580" w:rsidRPr="00BF6653" w14:paraId="190EF173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1B8E5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White (12,9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F2EF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88FD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% to 19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419F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48B7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% to 19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74EA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1A1F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% to 19.3%</w:t>
            </w:r>
          </w:p>
        </w:tc>
      </w:tr>
      <w:tr w:rsidR="002C1580" w:rsidRPr="00BF6653" w14:paraId="5B8D09C7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17A2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or care characteristic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81EE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6841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76AE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E2C3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3083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EA50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165C70BE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CFF3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placement histor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7DEB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7BE0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1676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02D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14BE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9519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4EA724FB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DDCCC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 prior placement (2,8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C6BA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AD51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D8AB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0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FE46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7% to 14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A0D4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CFA3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7% to 14.6%</w:t>
            </w:r>
          </w:p>
        </w:tc>
      </w:tr>
      <w:tr w:rsidR="002C1580" w:rsidRPr="00BF6653" w14:paraId="53AE8F58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2A2B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planned | 1 to 3 placements (1,3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88DF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BD82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1628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DF35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8% to 18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E2F9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3C66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8% to 18.7%</w:t>
            </w:r>
          </w:p>
        </w:tc>
      </w:tr>
      <w:tr w:rsidR="002C1580" w:rsidRPr="00BF6653" w14:paraId="549693FF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DF27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planned | 4+ placements (1,7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BB4B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0C97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EA7A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1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E3C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% to 18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8F38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4532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% to 18.9%</w:t>
            </w:r>
          </w:p>
        </w:tc>
      </w:tr>
      <w:tr w:rsidR="002C1580" w:rsidRPr="00BF6653" w14:paraId="781C9307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88A8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unplanned | 1 to 3 placements (88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6742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27DE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4747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4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59F2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4% to 32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84AE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3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F4E5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4% to 31.2%</w:t>
            </w:r>
          </w:p>
        </w:tc>
      </w:tr>
      <w:tr w:rsidR="002C1580" w:rsidRPr="00BF6653" w14:paraId="5809CF58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15B7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CH | unplanned | 4+ placements (1,18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EE20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24C3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27E6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7CD5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% to 38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C9A8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121C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4% to 38.0%</w:t>
            </w:r>
          </w:p>
        </w:tc>
      </w:tr>
      <w:tr w:rsidR="002C1580" w:rsidRPr="00BF6653" w14:paraId="66B69FB3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44D1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planned | 1 to 3 placements (1,66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D66C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DE0A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11FA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9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7CBC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3% to 13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0FB5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0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709F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4% to 13.5%</w:t>
            </w:r>
          </w:p>
        </w:tc>
      </w:tr>
      <w:tr w:rsidR="002C1580" w:rsidRPr="00BF6653" w14:paraId="6514C38F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974BE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planned | 4+ placements (1,57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040E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2B1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C384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763B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% to 16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A3E1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D294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9% to 16.5%</w:t>
            </w:r>
          </w:p>
        </w:tc>
      </w:tr>
      <w:tr w:rsidR="002C1580" w:rsidRPr="00BF6653" w14:paraId="69A2C784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F2514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unplanned | 1 to 3 placements (1,58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E723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F9A4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EF69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1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6629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1% to 23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1C22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5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236F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5% to 23.6%</w:t>
            </w:r>
          </w:p>
        </w:tc>
      </w:tr>
      <w:tr w:rsidR="002C1580" w:rsidRPr="00BF6653" w14:paraId="41DF9F10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CF87C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FC | unplanned | 4+ placements (1,3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5653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9DE3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533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2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A8AF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8% to 24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3065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8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7302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% to 25.2%</w:t>
            </w:r>
          </w:p>
        </w:tc>
      </w:tr>
      <w:tr w:rsidR="002C1580" w:rsidRPr="00BF6653" w14:paraId="06690443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6008E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planned | 1 to 3 placements (9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015F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7580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9FB2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1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61BB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8% to 18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BC3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EF63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2% to 17.6%</w:t>
            </w:r>
          </w:p>
        </w:tc>
      </w:tr>
      <w:tr w:rsidR="002C1580" w:rsidRPr="00BF6653" w14:paraId="5544E50E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5351E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planned | 4+ placements (1,0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36AE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92A2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3459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9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2159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3% to 26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20F7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3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79C5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8% to 25.9%</w:t>
            </w:r>
          </w:p>
        </w:tc>
      </w:tr>
      <w:tr w:rsidR="002C1580" w:rsidRPr="00BF6653" w14:paraId="0342EADC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4402C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unplanned | 1 to 3 placements (17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EBC0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FABB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C33A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3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7284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1% to 30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1CB2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B14A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6% to 29.6%</w:t>
            </w:r>
          </w:p>
        </w:tc>
      </w:tr>
      <w:tr w:rsidR="002C1580" w:rsidRPr="00BF6653" w14:paraId="5D8218BF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8BE4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rior other | unplanned | 4+ placements (25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7B6A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6285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448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0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2F6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3% to 41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460A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C003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5% to 40.8%</w:t>
            </w:r>
          </w:p>
        </w:tc>
      </w:tr>
      <w:tr w:rsidR="002C1580" w:rsidRPr="00BF6653" w14:paraId="32ADB7FE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C4980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or periods of car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CA5D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309F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3036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7689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4CD6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8291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4BADC32A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8542E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ne (12,47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2387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BDE5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E0F5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F64F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1% to 19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1CC0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D52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1% to 19.4%</w:t>
            </w:r>
          </w:p>
        </w:tc>
      </w:tr>
      <w:tr w:rsidR="002C1580" w:rsidRPr="00BF6653" w14:paraId="07EF7288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4F55A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(3,0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686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B75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07DE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B56C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% to 21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C989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778B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% to 21.4%</w:t>
            </w:r>
          </w:p>
        </w:tc>
      </w:tr>
      <w:tr w:rsidR="002C1580" w:rsidRPr="00BF6653" w14:paraId="7A67E0B5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981A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+ (8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FD0F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1544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ADDA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9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6B39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3% to 23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4E38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A728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% to 23.7%</w:t>
            </w:r>
          </w:p>
        </w:tc>
      </w:tr>
      <w:tr w:rsidR="002C1580" w:rsidRPr="00BF6653" w14:paraId="6CD35466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466C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ssessment factors prior to CH placem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7D73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7C9E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A290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466D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9ADD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E7D8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7F199D2C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9C684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Domestic abuse and violence (4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17A5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0156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21C8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D80D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2% to 23.9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5C15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0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696F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2% to 23.9%</w:t>
            </w:r>
          </w:p>
        </w:tc>
      </w:tr>
      <w:tr w:rsidR="002C1580" w:rsidRPr="00BF6653" w14:paraId="4AEFAF52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FAA55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omplexities around parental mental hea (7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6306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BE21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842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1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42A2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3% to 19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3084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1059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9% to 20.5%</w:t>
            </w:r>
          </w:p>
        </w:tc>
      </w:tr>
      <w:tr w:rsidR="002C1580" w:rsidRPr="00BF6653" w14:paraId="7EDB9531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5AB3D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Disability (1,27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723D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5EEE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AF5E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3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94F0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4% to 14.2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A8A5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A765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7% to 14.7%</w:t>
            </w:r>
          </w:p>
        </w:tc>
      </w:tr>
      <w:tr w:rsidR="002C1580" w:rsidRPr="00BF6653" w14:paraId="7A421069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764FA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Risks outside the home (1,2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9B7B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8D83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BAAC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40E6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4% to 28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9826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5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C5BF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2% to 27.9%</w:t>
            </w:r>
          </w:p>
        </w:tc>
      </w:tr>
      <w:tr w:rsidR="002C1580" w:rsidRPr="00BF6653" w14:paraId="310A2325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C96FC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omplex domestic abuse / risks at home (1,28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931B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5101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7680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5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E790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3% to 19.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6135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4FA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0% to 19.2%</w:t>
            </w:r>
          </w:p>
        </w:tc>
      </w:tr>
      <w:tr w:rsidR="002C1580" w:rsidRPr="00BF6653" w14:paraId="6029896E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31BFA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hilds mental health (1,7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5485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541F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187F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D3C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% to 22.7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1987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4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1F96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% to 22.3%</w:t>
            </w:r>
          </w:p>
        </w:tc>
      </w:tr>
      <w:tr w:rsidR="002C1580" w:rsidRPr="00BF6653" w14:paraId="2BF0448A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A36D3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hysical abuse (3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60BC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EA3F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4157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74F1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3% to 23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10FC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F00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% to 22.9%</w:t>
            </w:r>
          </w:p>
        </w:tc>
      </w:tr>
      <w:tr w:rsidR="002C1580" w:rsidRPr="00BF6653" w14:paraId="68867B84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22F9C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eglect (2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9467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1386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E3E0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7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DA41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1% to 20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D36F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0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25A1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3% to 20.7%</w:t>
            </w:r>
          </w:p>
        </w:tc>
      </w:tr>
      <w:tr w:rsidR="002C1580" w:rsidRPr="00BF6653" w14:paraId="05EF5276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D776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Concerns about another person (3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9AAD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AE0F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4BFF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0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6347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% to 21.4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76DC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A6B9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4% to 20.9%</w:t>
            </w:r>
          </w:p>
        </w:tc>
      </w:tr>
      <w:tr w:rsidR="002C1580" w:rsidRPr="00BF6653" w14:paraId="76486E07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B25F9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Sexual abuse (15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CA8A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E2D4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B381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3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3682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4% to 22.1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06B6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8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60FC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1% to 21.5%</w:t>
            </w:r>
          </w:p>
        </w:tc>
      </w:tr>
      <w:tr w:rsidR="002C1580" w:rsidRPr="00BF6653" w14:paraId="5AF390AF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204D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Risks in and outside the home (1,9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0A78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72CA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8B10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6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D03E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7% to 27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BC05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F649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2% to 26.9%</w:t>
            </w:r>
          </w:p>
        </w:tc>
      </w:tr>
      <w:tr w:rsidR="002C1580" w:rsidRPr="00BF6653" w14:paraId="5327CC51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26583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ther (7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D278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3720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AC26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18C7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0% to 20.6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5916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8322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0% to 20.5%</w:t>
            </w:r>
          </w:p>
        </w:tc>
      </w:tr>
      <w:tr w:rsidR="002C1580" w:rsidRPr="00BF6653" w14:paraId="5B44D2A0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1F56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No assessment within two years of placement starting (6,13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CECE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9186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A3A5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4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D701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4% to 18.3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2746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78C7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% to 18.6%</w:t>
            </w:r>
          </w:p>
        </w:tc>
      </w:tr>
      <w:tr w:rsidR="002C1580" w:rsidRPr="00BF6653" w14:paraId="3A388B55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27DA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 plan within two years of period of care starting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CD5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C088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FE3E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806D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B36B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F687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62B6D12F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6028A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 (13,18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C269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28E5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B344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1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1B37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% to 19.8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484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87FA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% to 19.9%</w:t>
            </w:r>
          </w:p>
        </w:tc>
      </w:tr>
      <w:tr w:rsidR="002C1580" w:rsidRPr="00BF6653" w14:paraId="47C6B439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3E0E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Yes (3,35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7B5D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6D9B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BCDB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1%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0168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% to 20.5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D67E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8C6F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3% to 20.1%</w:t>
            </w:r>
          </w:p>
        </w:tc>
      </w:tr>
      <w:tr w:rsidR="002C1580" w:rsidRPr="00BF6653" w14:paraId="6E5504DE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C02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e and provider characteristics at entry to placem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4830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0B0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B6FB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038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992F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89CD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710F18DA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8BE05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gal status at entry to CH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EABF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72C7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2C5D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CFB2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375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8004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17CC6E0D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94F7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ICO (2,8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A743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8BEF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3D06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F70E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B84F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9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8EE5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% to 21.5%</w:t>
            </w:r>
          </w:p>
        </w:tc>
      </w:tr>
      <w:tr w:rsidR="002C1580" w:rsidRPr="00BF6653" w14:paraId="51BD5948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6B886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FCO (8,62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1B15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C329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D8D3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05AD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CEE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7538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% to 19.4%</w:t>
            </w:r>
          </w:p>
        </w:tc>
      </w:tr>
      <w:tr w:rsidR="002C1580" w:rsidRPr="00BF6653" w14:paraId="55BC417C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7122B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Police / LA (1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0F4D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E4B5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D94B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EDBD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58DA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7BD0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7% to 28.6%</w:t>
            </w:r>
          </w:p>
        </w:tc>
      </w:tr>
      <w:tr w:rsidR="002C1580" w:rsidRPr="00BF6653" w14:paraId="7FD1E7F4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920DE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S20 (4,96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EB0E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64A7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487E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DC74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321C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66A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3% to 21.0%</w:t>
            </w:r>
          </w:p>
        </w:tc>
      </w:tr>
      <w:tr w:rsidR="002C1580" w:rsidRPr="00BF6653" w14:paraId="72C2990C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C880F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ance placed and L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C6A3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36D6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84BA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B139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B847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57F5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381EF199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651E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Within LA | In-house (3,0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0DE2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7C38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4FCD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3B18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F169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334D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3% to 13.9%</w:t>
            </w:r>
          </w:p>
        </w:tc>
      </w:tr>
      <w:tr w:rsidR="002C1580" w:rsidRPr="00BF6653" w14:paraId="33AB904A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75E1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Within LA | Outsourced (2,97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1543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8ED9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EAC0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9F54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3D79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4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1E50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% to 21.8%</w:t>
            </w:r>
          </w:p>
        </w:tc>
      </w:tr>
      <w:tr w:rsidR="002C1580" w:rsidRPr="00BF6653" w14:paraId="09D17364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B257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Less than 20 miles (3,37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879F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B62E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EFD6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C5A6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59A5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E723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4% to 22.1%</w:t>
            </w:r>
          </w:p>
        </w:tc>
      </w:tr>
      <w:tr w:rsidR="002C1580" w:rsidRPr="00BF6653" w14:paraId="34BB0A5C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4861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20 to 50 miles (3,1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8F42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A4C5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E66F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1CE2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E8AA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3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220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9% to 23.7%</w:t>
            </w:r>
          </w:p>
        </w:tc>
      </w:tr>
      <w:tr w:rsidR="002C1580" w:rsidRPr="00BF6653" w14:paraId="388FBDD3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93E85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Out of LA | Outsourced | More than 50 miles (4,08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038A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A2B5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CBBA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8182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4C27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4ADE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% to 20.2%</w:t>
            </w:r>
          </w:p>
        </w:tc>
      </w:tr>
      <w:tr w:rsidR="002C1580" w:rsidRPr="00BF6653" w14:paraId="644B74F4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11E7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ximum number of occupants during placem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5CB5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6D5B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0E8A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92FB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9824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70FF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272B9EE3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29DC4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(2,4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B3BF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89C2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055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9BD6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381C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9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701C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% to 23.6%</w:t>
            </w:r>
          </w:p>
        </w:tc>
      </w:tr>
      <w:tr w:rsidR="002C1580" w:rsidRPr="00BF6653" w14:paraId="126A21B4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B266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 (3,52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D499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DB9B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B803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2C82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5318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AA1B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% to 21.4%</w:t>
            </w:r>
          </w:p>
        </w:tc>
      </w:tr>
      <w:tr w:rsidR="002C1580" w:rsidRPr="00BF6653" w14:paraId="26C29128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BA96C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3 (3,86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3C1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156D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D1BB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D42B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5AE1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47E0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6% to 20.0%</w:t>
            </w:r>
          </w:p>
        </w:tc>
      </w:tr>
      <w:tr w:rsidR="002C1580" w:rsidRPr="00BF6653" w14:paraId="7C3FD235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76621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4 (3,0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5B51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EB0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369E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2997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615D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0A82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4% to 20.3%</w:t>
            </w:r>
          </w:p>
        </w:tc>
      </w:tr>
      <w:tr w:rsidR="002C1580" w:rsidRPr="00BF6653" w14:paraId="549CD430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026A1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5 (1,6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AD3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F7F0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81E6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35BD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71BD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43E7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6% to 20.4%</w:t>
            </w:r>
          </w:p>
        </w:tc>
      </w:tr>
      <w:tr w:rsidR="002C1580" w:rsidRPr="00BF6653" w14:paraId="5DBDAC3A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50C6E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6+ (1,96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AAD6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A3EC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7184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B60A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74F4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0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9B05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2% to 15.9%</w:t>
            </w:r>
          </w:p>
        </w:tc>
      </w:tr>
      <w:tr w:rsidR="002C1580" w:rsidRPr="00BF6653" w14:paraId="405733AD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50BA1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beds (based on closest in-year provider snapshot after child's entry to CH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022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C0DE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F22E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BB22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EEDD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64EB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4455C684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6423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to 3 beds (5,1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75E6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D32D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530E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13DD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D747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4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99E2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3% to 19.5%</w:t>
            </w:r>
          </w:p>
        </w:tc>
      </w:tr>
      <w:tr w:rsidR="002C1580" w:rsidRPr="00BF6653" w14:paraId="29EB43FD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D8933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4 to 6 beds (9,05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53BC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3EBE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D10B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7637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F645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7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873B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% to 20.6%</w:t>
            </w:r>
          </w:p>
        </w:tc>
      </w:tr>
      <w:tr w:rsidR="002C1580" w:rsidRPr="00BF6653" w14:paraId="4F341A0B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C0FF6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7+ beds (2,38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D1C0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9BD5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2A42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0404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163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18EE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2% to 20.2%</w:t>
            </w:r>
          </w:p>
        </w:tc>
      </w:tr>
      <w:tr w:rsidR="002C1580" w:rsidRPr="00BF6653" w14:paraId="0B585248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807F1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gistered manager in place at entry to placement (new manager registered within 90 days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56A4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A71A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6909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6064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B198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EF3B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249CE8F9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3A7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Yes (11,6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3FA49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5985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10E1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5E70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C3E7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48C0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9% to 19.3%</w:t>
            </w:r>
          </w:p>
        </w:tc>
      </w:tr>
      <w:tr w:rsidR="002C1580" w:rsidRPr="00BF6653" w14:paraId="34309E58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258AC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No (4,8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08B8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4EFF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5B1B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07AB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FF31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4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E109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3% to 21.5%</w:t>
            </w:r>
          </w:p>
        </w:tc>
      </w:tr>
      <w:tr w:rsidR="002C1580" w:rsidRPr="00BF6653" w14:paraId="7FE861D0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7761A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rnover and agency worker use (data for post-2019 only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A9F0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2E83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373A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98AB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A6FD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2104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6CECE1F9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D74D5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0% to 25% turnover (3,8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C40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91B2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D81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251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DF66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25C5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5% to 18.8%</w:t>
            </w:r>
          </w:p>
        </w:tc>
      </w:tr>
      <w:tr w:rsidR="002C1580" w:rsidRPr="00BF6653" w14:paraId="646A086D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5F70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5% to 50% turnover (2,3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2C53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4007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2548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2B37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AA03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3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201C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% to 20.8%</w:t>
            </w:r>
          </w:p>
        </w:tc>
      </w:tr>
      <w:tr w:rsidR="002C1580" w:rsidRPr="00BF6653" w14:paraId="24A6DB73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22A18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ore than 50% turnover (2,3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5B52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3A29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1334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8FC0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8FB66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2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138A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8% to 19.7%</w:t>
            </w:r>
          </w:p>
        </w:tc>
      </w:tr>
      <w:tr w:rsidR="002C1580" w:rsidRPr="00BF6653" w14:paraId="43621D6E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D8586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0% to 25% turnover + use of agency staff (3,62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828B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FCA4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0DE8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6238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EED1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AFB9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6% to 20.2%</w:t>
            </w:r>
          </w:p>
        </w:tc>
      </w:tr>
      <w:tr w:rsidR="002C1580" w:rsidRPr="00BF6653" w14:paraId="73D747D5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D570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25% to 50% turnover + use of agency staff (2,20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BE04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9207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944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485F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3197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586F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3% to 20.6%</w:t>
            </w:r>
          </w:p>
        </w:tc>
      </w:tr>
      <w:tr w:rsidR="002C1580" w:rsidRPr="00BF6653" w14:paraId="557E710E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BA6A0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More than 50% turnover + use of agency staff (2,31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3FF7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D8DE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94D4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57FE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8406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6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B321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% to 24.2%</w:t>
            </w:r>
          </w:p>
        </w:tc>
      </w:tr>
      <w:tr w:rsidR="002C1580" w:rsidRPr="00BF6653" w14:paraId="244F077B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3FCDA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 tenure at placement star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81E1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68183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36AD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765E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CD23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96185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C1580" w:rsidRPr="00BF6653" w14:paraId="063E9651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EBD33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Less than 1 year (3,05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CF3E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54BA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4B0C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F352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64DF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8E24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% to 21.8%</w:t>
            </w:r>
          </w:p>
        </w:tc>
      </w:tr>
      <w:tr w:rsidR="002C1580" w:rsidRPr="00BF6653" w14:paraId="1657F66D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95BF2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 to 4 years (4,59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9276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AA2F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ACF2B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AA51F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D83E1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0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944F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9% to 20.1%</w:t>
            </w:r>
          </w:p>
        </w:tc>
      </w:tr>
      <w:tr w:rsidR="002C1580" w:rsidRPr="00BF6653" w14:paraId="4022BD1F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571A3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5 to 9 years (3,4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56357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0D46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04390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CB93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B2F68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1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65EE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8% to 20.4%</w:t>
            </w:r>
          </w:p>
        </w:tc>
      </w:tr>
      <w:tr w:rsidR="002C1580" w:rsidRPr="00BF6653" w14:paraId="5813858A" w14:textId="77777777" w:rsidTr="002C1580">
        <w:trPr>
          <w:trHeight w:val="263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E30DF" w14:textId="77777777" w:rsidR="00BF6653" w:rsidRPr="00BF6653" w:rsidRDefault="00BF6653" w:rsidP="00BF6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10+ years (5,440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58FFD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1A07E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6FBD4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7F01A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2C122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3%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7E4DC" w14:textId="77777777" w:rsidR="00BF6653" w:rsidRPr="00BF6653" w:rsidRDefault="00BF6653" w:rsidP="00BF6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665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1% to 19.4%</w:t>
            </w:r>
          </w:p>
        </w:tc>
      </w:tr>
    </w:tbl>
    <w:p w14:paraId="7D1DDEC0" w14:textId="77777777" w:rsidR="002C1FDF" w:rsidRDefault="002C1FDF" w:rsidP="00BB49F1"/>
    <w:p w14:paraId="6AD1EAF6" w14:textId="78891577" w:rsidR="00E03B4D" w:rsidRPr="00E03B4D" w:rsidRDefault="00E03B4D" w:rsidP="00BB49F1">
      <w:pPr>
        <w:rPr>
          <w:b/>
          <w:bCs/>
        </w:rPr>
      </w:pPr>
      <w:r w:rsidRPr="00122CBF">
        <w:rPr>
          <w:b/>
          <w:bCs/>
        </w:rPr>
        <w:t xml:space="preserve">Table </w:t>
      </w:r>
      <w:r>
        <w:rPr>
          <w:b/>
          <w:bCs/>
        </w:rPr>
        <w:t>5</w:t>
      </w:r>
      <w:r w:rsidRPr="00122CBF">
        <w:rPr>
          <w:b/>
          <w:bCs/>
        </w:rPr>
        <w:t xml:space="preserve">. </w:t>
      </w:r>
      <w:r>
        <w:rPr>
          <w:b/>
          <w:bCs/>
        </w:rPr>
        <w:t>Model metrics</w:t>
      </w:r>
    </w:p>
    <w:tbl>
      <w:tblPr>
        <w:tblW w:w="7349" w:type="dxa"/>
        <w:tblLook w:val="04A0" w:firstRow="1" w:lastRow="0" w:firstColumn="1" w:lastColumn="0" w:noHBand="0" w:noVBand="1"/>
      </w:tblPr>
      <w:tblGrid>
        <w:gridCol w:w="4127"/>
        <w:gridCol w:w="1074"/>
        <w:gridCol w:w="1074"/>
        <w:gridCol w:w="1074"/>
      </w:tblGrid>
      <w:tr w:rsidR="00E03B4D" w:rsidRPr="00114168" w14:paraId="59347446" w14:textId="77777777" w:rsidTr="00E03B4D">
        <w:trPr>
          <w:trHeight w:val="191"/>
        </w:trPr>
        <w:tc>
          <w:tcPr>
            <w:tcW w:w="4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3FB5F2F" w14:textId="77777777" w:rsidR="00E03B4D" w:rsidRPr="00114168" w:rsidRDefault="00E03B4D" w:rsidP="0012458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41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metric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2D7F44D9" w14:textId="77777777" w:rsidR="00E03B4D" w:rsidRPr="00114168" w:rsidRDefault="00E03B4D" w:rsidP="001245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41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06810A35" w14:textId="77777777" w:rsidR="00E03B4D" w:rsidRPr="00114168" w:rsidRDefault="00E03B4D" w:rsidP="001245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41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1F7150C6" w14:textId="77777777" w:rsidR="00E03B4D" w:rsidRPr="00114168" w:rsidRDefault="00E03B4D" w:rsidP="0012458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1416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</w:p>
        </w:tc>
      </w:tr>
      <w:tr w:rsidR="00E03B4D" w:rsidRPr="003C3C5B" w14:paraId="775E7534" w14:textId="77777777" w:rsidTr="00E03B4D">
        <w:trPr>
          <w:trHeight w:val="191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D920C" w14:textId="77777777" w:rsidR="00E03B4D" w:rsidRPr="003C3C5B" w:rsidRDefault="00E03B4D" w:rsidP="001245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B06C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106.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505D0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119.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CC997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148.2</w:t>
            </w:r>
          </w:p>
        </w:tc>
      </w:tr>
      <w:tr w:rsidR="00E03B4D" w:rsidRPr="003C3C5B" w14:paraId="1F8D5831" w14:textId="77777777" w:rsidTr="00E03B4D">
        <w:trPr>
          <w:trHeight w:val="191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33370" w14:textId="77777777" w:rsidR="00E03B4D" w:rsidRPr="003C3C5B" w:rsidRDefault="00E03B4D" w:rsidP="001245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95117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29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8AD81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28.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51902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490.2</w:t>
            </w:r>
          </w:p>
        </w:tc>
      </w:tr>
      <w:tr w:rsidR="00E03B4D" w:rsidRPr="003C3C5B" w14:paraId="21006C81" w14:textId="77777777" w:rsidTr="00E03B4D">
        <w:trPr>
          <w:trHeight w:val="70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D09F3" w14:textId="7F2E87EE" w:rsidR="00E03B4D" w:rsidRPr="003C3C5B" w:rsidRDefault="008835BD" w:rsidP="0012458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Fadden’s p</w:t>
            </w:r>
            <w:r w:rsidR="00E03B4D"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ud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</w:t>
            </w:r>
            <w:r w:rsidRPr="008835B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360F5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B5AE4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AA608" w14:textId="77777777" w:rsidR="00E03B4D" w:rsidRPr="003C3C5B" w:rsidRDefault="00E03B4D" w:rsidP="00124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C3C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9</w:t>
            </w:r>
          </w:p>
        </w:tc>
      </w:tr>
    </w:tbl>
    <w:p w14:paraId="74DD6E1C" w14:textId="5A7F1133" w:rsidR="00AD1AB3" w:rsidRDefault="008835BD" w:rsidP="00AD1AB3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8835BD">
        <w:rPr>
          <w:rFonts w:ascii="Calibri" w:hAnsi="Calibri" w:cs="Calibri"/>
          <w:sz w:val="20"/>
          <w:szCs w:val="20"/>
        </w:rPr>
        <w:t>Note</w:t>
      </w:r>
      <w:r w:rsidR="00AD1AB3">
        <w:rPr>
          <w:rFonts w:ascii="Calibri" w:hAnsi="Calibri" w:cs="Calibri"/>
          <w:sz w:val="20"/>
          <w:szCs w:val="20"/>
        </w:rPr>
        <w:t>s:</w:t>
      </w:r>
    </w:p>
    <w:p w14:paraId="27C210C8" w14:textId="0F02AE17" w:rsidR="005A7EC1" w:rsidRDefault="008835BD" w:rsidP="00AD1AB3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8835BD">
        <w:rPr>
          <w:rFonts w:ascii="Calibri" w:hAnsi="Calibri" w:cs="Calibri"/>
          <w:sz w:val="20"/>
          <w:szCs w:val="20"/>
        </w:rPr>
        <w:t>McFadden’s pseudo R² represents improvement in model fit relative to the intercept-only model and should not be interpreted as a proportion of explained variance</w:t>
      </w:r>
      <w:r w:rsidR="00AD1AB3">
        <w:rPr>
          <w:rFonts w:ascii="Calibri" w:hAnsi="Calibri" w:cs="Calibri"/>
          <w:sz w:val="20"/>
          <w:szCs w:val="20"/>
        </w:rPr>
        <w:t>.</w:t>
      </w:r>
    </w:p>
    <w:p w14:paraId="755CF931" w14:textId="17AD4F05" w:rsidR="00AD1AB3" w:rsidRDefault="00AD1AB3" w:rsidP="00AD1AB3">
      <w:pPr>
        <w:spacing w:after="0" w:line="24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L</w:t>
      </w:r>
      <w:r w:rsidRPr="00AD1AB3">
        <w:rPr>
          <w:rFonts w:ascii="Calibri" w:hAnsi="Calibri" w:cs="Calibri"/>
          <w:sz w:val="20"/>
          <w:szCs w:val="20"/>
        </w:rPr>
        <w:t>ower AIC/BIC indicate</w:t>
      </w:r>
      <w:r>
        <w:rPr>
          <w:rFonts w:ascii="Calibri" w:hAnsi="Calibri" w:cs="Calibri"/>
          <w:sz w:val="20"/>
          <w:szCs w:val="20"/>
        </w:rPr>
        <w:t>s</w:t>
      </w:r>
      <w:r w:rsidRPr="00AD1AB3">
        <w:rPr>
          <w:rFonts w:ascii="Calibri" w:hAnsi="Calibri" w:cs="Calibri"/>
          <w:sz w:val="20"/>
          <w:szCs w:val="20"/>
        </w:rPr>
        <w:t xml:space="preserve"> improved fit across models</w:t>
      </w:r>
    </w:p>
    <w:p w14:paraId="1F7EB1FE" w14:textId="77777777" w:rsidR="00AD1AB3" w:rsidRPr="008835BD" w:rsidRDefault="00AD1AB3" w:rsidP="00AD1AB3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16FF6659" w14:textId="4E7BD9FF" w:rsidR="0036244D" w:rsidRPr="00122CBF" w:rsidRDefault="005975EC" w:rsidP="00BB49F1">
      <w:pPr>
        <w:rPr>
          <w:b/>
          <w:bCs/>
        </w:rPr>
      </w:pPr>
      <w:r w:rsidRPr="00122CBF">
        <w:rPr>
          <w:b/>
          <w:bCs/>
        </w:rPr>
        <w:t xml:space="preserve">Table </w:t>
      </w:r>
      <w:r w:rsidR="00E03B4D">
        <w:rPr>
          <w:b/>
          <w:bCs/>
        </w:rPr>
        <w:t>6</w:t>
      </w:r>
      <w:r w:rsidR="00122CBF" w:rsidRPr="00122CBF">
        <w:rPr>
          <w:b/>
          <w:bCs/>
        </w:rPr>
        <w:t>.</w:t>
      </w:r>
      <w:r w:rsidRPr="00122CBF">
        <w:rPr>
          <w:b/>
          <w:bCs/>
        </w:rPr>
        <w:t xml:space="preserve"> Coding for placement changes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555"/>
        <w:gridCol w:w="5953"/>
        <w:gridCol w:w="2126"/>
        <w:gridCol w:w="4178"/>
        <w:gridCol w:w="222"/>
      </w:tblGrid>
      <w:tr w:rsidR="005975EC" w:rsidRPr="005975EC" w14:paraId="61E30433" w14:textId="77777777" w:rsidTr="005975EC">
        <w:trPr>
          <w:gridAfter w:val="1"/>
          <w:wAfter w:w="222" w:type="dxa"/>
          <w:trHeight w:val="499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005620C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lacement change codes </w:t>
            </w:r>
          </w:p>
        </w:tc>
        <w:tc>
          <w:tcPr>
            <w:tcW w:w="5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98F4E23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cement change descrip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9B55E39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ing for placement changes as 3 groups</w:t>
            </w:r>
          </w:p>
        </w:tc>
        <w:tc>
          <w:tcPr>
            <w:tcW w:w="4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DEC6B74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ing for placement changes as 6 groups</w:t>
            </w:r>
          </w:p>
        </w:tc>
      </w:tr>
      <w:tr w:rsidR="005975EC" w:rsidRPr="005975EC" w14:paraId="20AF6BF4" w14:textId="77777777" w:rsidTr="005975EC">
        <w:trPr>
          <w:trHeight w:val="23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5082B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74C2F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29CDD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89270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6CFD1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640AA492" w14:textId="77777777" w:rsidTr="005975EC">
        <w:trPr>
          <w:trHeight w:val="131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401E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7585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6591E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99A9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49FFD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5A58EE78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851F4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EQB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CBA1B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er(s) requests placement end due to child’s behaviou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C8E0D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26650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vider requests end due to childs behaviour</w:t>
            </w:r>
          </w:p>
        </w:tc>
        <w:tc>
          <w:tcPr>
            <w:tcW w:w="222" w:type="dxa"/>
            <w:vAlign w:val="center"/>
            <w:hideMark/>
          </w:tcPr>
          <w:p w14:paraId="1B8BB985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761922E0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1528E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EQO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C6B6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er(s) requests placement end other than due to child’s behaviou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C05A4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3009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vider requests end for any other reason</w:t>
            </w:r>
          </w:p>
        </w:tc>
        <w:tc>
          <w:tcPr>
            <w:tcW w:w="222" w:type="dxa"/>
            <w:vAlign w:val="center"/>
            <w:hideMark/>
          </w:tcPr>
          <w:p w14:paraId="268C7960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22B3F489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BE4C2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SE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3CA36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ignation/ closure of provi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12407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FF30A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vider requests end for any other reason</w:t>
            </w:r>
          </w:p>
        </w:tc>
        <w:tc>
          <w:tcPr>
            <w:tcW w:w="222" w:type="dxa"/>
            <w:vAlign w:val="center"/>
            <w:hideMark/>
          </w:tcPr>
          <w:p w14:paraId="757B9FF2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02AAD730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8FBB7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LD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D946B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ld requests placement e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386F1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C9CA0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ld requests end</w:t>
            </w:r>
          </w:p>
        </w:tc>
        <w:tc>
          <w:tcPr>
            <w:tcW w:w="222" w:type="dxa"/>
            <w:vAlign w:val="center"/>
            <w:hideMark/>
          </w:tcPr>
          <w:p w14:paraId="67C16E21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4D0AA06C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DEED4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LEG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0232C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legation (s4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2059C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DF51B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 requests end</w:t>
            </w:r>
          </w:p>
        </w:tc>
        <w:tc>
          <w:tcPr>
            <w:tcW w:w="222" w:type="dxa"/>
            <w:vAlign w:val="center"/>
            <w:hideMark/>
          </w:tcPr>
          <w:p w14:paraId="1470F8EF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40978E27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92088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ND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1DE50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ndards of care concer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AAC42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F29EF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 requests end</w:t>
            </w:r>
          </w:p>
        </w:tc>
        <w:tc>
          <w:tcPr>
            <w:tcW w:w="222" w:type="dxa"/>
            <w:vAlign w:val="center"/>
            <w:hideMark/>
          </w:tcPr>
          <w:p w14:paraId="52487404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5BA12BBA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539B3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RR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33F1A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roval remov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88F54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F5CE9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 requests end</w:t>
            </w:r>
          </w:p>
        </w:tc>
        <w:tc>
          <w:tcPr>
            <w:tcW w:w="222" w:type="dxa"/>
            <w:vAlign w:val="center"/>
            <w:hideMark/>
          </w:tcPr>
          <w:p w14:paraId="5C0C36DA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301AD60C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752F0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REQ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5AF43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onsible/area authority requests placement e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4A4C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C1EDA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 requests end</w:t>
            </w:r>
          </w:p>
        </w:tc>
        <w:tc>
          <w:tcPr>
            <w:tcW w:w="222" w:type="dxa"/>
            <w:vAlign w:val="center"/>
            <w:hideMark/>
          </w:tcPr>
          <w:p w14:paraId="6EB8517B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2459A1A5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2463B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PL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CFDEE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ange to/Implementation of Care Pl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66BA6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anned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B77D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ve planned as part of childs care plan</w:t>
            </w:r>
          </w:p>
        </w:tc>
        <w:tc>
          <w:tcPr>
            <w:tcW w:w="222" w:type="dxa"/>
            <w:vAlign w:val="center"/>
            <w:hideMark/>
          </w:tcPr>
          <w:p w14:paraId="1AB81DBD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7F12D8E3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B0372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STOD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FF159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stody arrange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AC15E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90B69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22" w:type="dxa"/>
            <w:vAlign w:val="center"/>
            <w:hideMark/>
          </w:tcPr>
          <w:p w14:paraId="50D7BA4C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75EC" w:rsidRPr="005975EC" w14:paraId="5C2C64F0" w14:textId="77777777" w:rsidTr="005975EC">
        <w:trPr>
          <w:trHeight w:val="263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77028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67364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59A66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0F114" w14:textId="77777777" w:rsidR="005975EC" w:rsidRPr="005975EC" w:rsidRDefault="005975EC" w:rsidP="00597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975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22" w:type="dxa"/>
            <w:vAlign w:val="center"/>
            <w:hideMark/>
          </w:tcPr>
          <w:p w14:paraId="279D64AF" w14:textId="77777777" w:rsidR="005975EC" w:rsidRPr="005975EC" w:rsidRDefault="005975EC" w:rsidP="005975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144DC5C" w14:textId="77777777" w:rsidR="005975EC" w:rsidRDefault="005975EC" w:rsidP="00BB49F1"/>
    <w:p w14:paraId="082B0D9B" w14:textId="2BAD3C65" w:rsidR="00D31401" w:rsidRDefault="00D31401"/>
    <w:sectPr w:rsidR="00D31401" w:rsidSect="00116AD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01404" w14:textId="77777777" w:rsidR="00E52006" w:rsidRDefault="00E52006" w:rsidP="00957CED">
      <w:pPr>
        <w:spacing w:after="0" w:line="240" w:lineRule="auto"/>
      </w:pPr>
      <w:r>
        <w:separator/>
      </w:r>
    </w:p>
  </w:endnote>
  <w:endnote w:type="continuationSeparator" w:id="0">
    <w:p w14:paraId="438B3600" w14:textId="77777777" w:rsidR="00E52006" w:rsidRDefault="00E52006" w:rsidP="00957CED">
      <w:pPr>
        <w:spacing w:after="0" w:line="240" w:lineRule="auto"/>
      </w:pPr>
      <w:r>
        <w:continuationSeparator/>
      </w:r>
    </w:p>
  </w:endnote>
  <w:endnote w:type="continuationNotice" w:id="1">
    <w:p w14:paraId="72C8A74A" w14:textId="77777777" w:rsidR="00E52006" w:rsidRDefault="00E520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20115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9A7E51" w14:textId="48999367" w:rsidR="00957CED" w:rsidRDefault="00957C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47FE14" w14:textId="77777777" w:rsidR="00957CED" w:rsidRDefault="00957C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54AD4" w14:textId="77777777" w:rsidR="00E52006" w:rsidRDefault="00E52006" w:rsidP="00957CED">
      <w:pPr>
        <w:spacing w:after="0" w:line="240" w:lineRule="auto"/>
      </w:pPr>
      <w:r>
        <w:separator/>
      </w:r>
    </w:p>
  </w:footnote>
  <w:footnote w:type="continuationSeparator" w:id="0">
    <w:p w14:paraId="4616FCD6" w14:textId="77777777" w:rsidR="00E52006" w:rsidRDefault="00E52006" w:rsidP="00957CED">
      <w:pPr>
        <w:spacing w:after="0" w:line="240" w:lineRule="auto"/>
      </w:pPr>
      <w:r>
        <w:continuationSeparator/>
      </w:r>
    </w:p>
  </w:footnote>
  <w:footnote w:type="continuationNotice" w:id="1">
    <w:p w14:paraId="2AE9CFBB" w14:textId="77777777" w:rsidR="00E52006" w:rsidRDefault="00E5200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BE862" w14:textId="0680D4D0" w:rsidR="00B20C5B" w:rsidRDefault="00B20C5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770E36A" wp14:editId="5CD61D4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30910" cy="370205"/>
              <wp:effectExtent l="0" t="0" r="2540" b="10795"/>
              <wp:wrapNone/>
              <wp:docPr id="295464690" name="Text Box 2" descr="OFSTED USE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309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7D0BD0" w14:textId="263AE4B5" w:rsidR="00B20C5B" w:rsidRPr="00B20C5B" w:rsidRDefault="00B20C5B" w:rsidP="00B20C5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20C5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OFSTED USE 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70E36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STED USE ONLY" style="position:absolute;margin-left:0;margin-top:0;width:73.3pt;height:29.1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" filled="f" stroked="f">
              <v:textbox style="mso-fit-shape-to-text:t" inset="0,15pt,0,0">
                <w:txbxContent>
                  <w:p w14:paraId="267D0BD0" w14:textId="263AE4B5" w:rsidR="00B20C5B" w:rsidRPr="00B20C5B" w:rsidRDefault="00B20C5B" w:rsidP="00B20C5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20C5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OFSTED USE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5A251" w14:textId="6FD87732" w:rsidR="00B20C5B" w:rsidRDefault="00B20C5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E619938" wp14:editId="293CBDD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30910" cy="370205"/>
              <wp:effectExtent l="0" t="0" r="2540" b="10795"/>
              <wp:wrapNone/>
              <wp:docPr id="794336310" name="Text Box 1" descr="OFSTED USE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309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0BB73C" w14:textId="15812DA0" w:rsidR="00B20C5B" w:rsidRPr="00B20C5B" w:rsidRDefault="00B20C5B" w:rsidP="00B20C5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20C5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OFSTED USE 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6199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STED USE ONLY" style="position:absolute;margin-left:0;margin-top:0;width:73.3pt;height:29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" filled="f" stroked="f">
              <v:textbox style="mso-fit-shape-to-text:t" inset="0,15pt,0,0">
                <w:txbxContent>
                  <w:p w14:paraId="0D0BB73C" w14:textId="15812DA0" w:rsidR="00B20C5B" w:rsidRPr="00B20C5B" w:rsidRDefault="00B20C5B" w:rsidP="00B20C5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20C5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OFSTED USE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F4EF0"/>
    <w:multiLevelType w:val="multilevel"/>
    <w:tmpl w:val="2F702D8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E22226"/>
    <w:multiLevelType w:val="hybridMultilevel"/>
    <w:tmpl w:val="AA6EEC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190193"/>
    <w:multiLevelType w:val="multilevel"/>
    <w:tmpl w:val="01765A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7550285"/>
    <w:multiLevelType w:val="hybridMultilevel"/>
    <w:tmpl w:val="946A4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C30BB"/>
    <w:multiLevelType w:val="multilevel"/>
    <w:tmpl w:val="9BDA80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="DengXian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9828624">
    <w:abstractNumId w:val="2"/>
  </w:num>
  <w:num w:numId="2" w16cid:durableId="52393016">
    <w:abstractNumId w:val="4"/>
  </w:num>
  <w:num w:numId="3" w16cid:durableId="1891107253">
    <w:abstractNumId w:val="0"/>
  </w:num>
  <w:num w:numId="4" w16cid:durableId="1720548075">
    <w:abstractNumId w:val="3"/>
  </w:num>
  <w:num w:numId="5" w16cid:durableId="369765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Social Work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ztwafv7xpz5uezzz1pfadvv2e0zsavpdf9&quot;&gt;PhD Interprofessional Working-Converted&lt;record-ids&gt;&lt;item&gt;2091&lt;/item&gt;&lt;item&gt;2522&lt;/item&gt;&lt;item&gt;3550&lt;/item&gt;&lt;item&gt;4178&lt;/item&gt;&lt;item&gt;4448&lt;/item&gt;&lt;item&gt;4464&lt;/item&gt;&lt;item&gt;5414&lt;/item&gt;&lt;item&gt;5427&lt;/item&gt;&lt;item&gt;5473&lt;/item&gt;&lt;item&gt;5481&lt;/item&gt;&lt;item&gt;5506&lt;/item&gt;&lt;item&gt;5564&lt;/item&gt;&lt;item&gt;5566&lt;/item&gt;&lt;item&gt;5572&lt;/item&gt;&lt;item&gt;5656&lt;/item&gt;&lt;item&gt;5659&lt;/item&gt;&lt;item&gt;5660&lt;/item&gt;&lt;item&gt;5661&lt;/item&gt;&lt;item&gt;5662&lt;/item&gt;&lt;item&gt;5736&lt;/item&gt;&lt;/record-ids&gt;&lt;/item&gt;&lt;/Libraries&gt;"/>
  </w:docVars>
  <w:rsids>
    <w:rsidRoot w:val="00C50542"/>
    <w:rsid w:val="000005F2"/>
    <w:rsid w:val="00000F6E"/>
    <w:rsid w:val="00002CBD"/>
    <w:rsid w:val="00003931"/>
    <w:rsid w:val="00003C99"/>
    <w:rsid w:val="00004172"/>
    <w:rsid w:val="00006058"/>
    <w:rsid w:val="00011B31"/>
    <w:rsid w:val="000140EB"/>
    <w:rsid w:val="0001445E"/>
    <w:rsid w:val="0001556B"/>
    <w:rsid w:val="000156A7"/>
    <w:rsid w:val="00015CCE"/>
    <w:rsid w:val="00016939"/>
    <w:rsid w:val="00017624"/>
    <w:rsid w:val="000213A8"/>
    <w:rsid w:val="00023B92"/>
    <w:rsid w:val="00024AB6"/>
    <w:rsid w:val="000262F5"/>
    <w:rsid w:val="00031A97"/>
    <w:rsid w:val="00031CCB"/>
    <w:rsid w:val="00032D73"/>
    <w:rsid w:val="00034429"/>
    <w:rsid w:val="000345F4"/>
    <w:rsid w:val="00034C54"/>
    <w:rsid w:val="000351BD"/>
    <w:rsid w:val="00037CD8"/>
    <w:rsid w:val="00041EEB"/>
    <w:rsid w:val="00042ADE"/>
    <w:rsid w:val="0004510D"/>
    <w:rsid w:val="00045475"/>
    <w:rsid w:val="00047F10"/>
    <w:rsid w:val="000505C6"/>
    <w:rsid w:val="00050EFC"/>
    <w:rsid w:val="00052251"/>
    <w:rsid w:val="00052347"/>
    <w:rsid w:val="000545AE"/>
    <w:rsid w:val="0005603F"/>
    <w:rsid w:val="000570DD"/>
    <w:rsid w:val="00057BA2"/>
    <w:rsid w:val="000610D3"/>
    <w:rsid w:val="00063221"/>
    <w:rsid w:val="000636EC"/>
    <w:rsid w:val="0006504A"/>
    <w:rsid w:val="000656C9"/>
    <w:rsid w:val="00065E34"/>
    <w:rsid w:val="00066F09"/>
    <w:rsid w:val="000673E4"/>
    <w:rsid w:val="00070522"/>
    <w:rsid w:val="00070FD8"/>
    <w:rsid w:val="00071126"/>
    <w:rsid w:val="000716A9"/>
    <w:rsid w:val="00072684"/>
    <w:rsid w:val="000745EF"/>
    <w:rsid w:val="00076AC4"/>
    <w:rsid w:val="00080889"/>
    <w:rsid w:val="000808BB"/>
    <w:rsid w:val="000815A5"/>
    <w:rsid w:val="00081614"/>
    <w:rsid w:val="00081EC8"/>
    <w:rsid w:val="000847E9"/>
    <w:rsid w:val="000905FB"/>
    <w:rsid w:val="00091329"/>
    <w:rsid w:val="000915DA"/>
    <w:rsid w:val="00092358"/>
    <w:rsid w:val="00093A70"/>
    <w:rsid w:val="00095F44"/>
    <w:rsid w:val="00097962"/>
    <w:rsid w:val="000A2D62"/>
    <w:rsid w:val="000A355E"/>
    <w:rsid w:val="000A51E1"/>
    <w:rsid w:val="000B0808"/>
    <w:rsid w:val="000B0F36"/>
    <w:rsid w:val="000B1816"/>
    <w:rsid w:val="000B1CA4"/>
    <w:rsid w:val="000B28CE"/>
    <w:rsid w:val="000B3920"/>
    <w:rsid w:val="000B404F"/>
    <w:rsid w:val="000B4818"/>
    <w:rsid w:val="000B5982"/>
    <w:rsid w:val="000B63E9"/>
    <w:rsid w:val="000B741D"/>
    <w:rsid w:val="000B744C"/>
    <w:rsid w:val="000B7942"/>
    <w:rsid w:val="000B7F1E"/>
    <w:rsid w:val="000C01DD"/>
    <w:rsid w:val="000C06CE"/>
    <w:rsid w:val="000C17C6"/>
    <w:rsid w:val="000C2FC5"/>
    <w:rsid w:val="000C4BFF"/>
    <w:rsid w:val="000C4DE6"/>
    <w:rsid w:val="000C52F4"/>
    <w:rsid w:val="000C6B96"/>
    <w:rsid w:val="000D01CB"/>
    <w:rsid w:val="000D11D8"/>
    <w:rsid w:val="000D45C6"/>
    <w:rsid w:val="000D690F"/>
    <w:rsid w:val="000D750F"/>
    <w:rsid w:val="000D778C"/>
    <w:rsid w:val="000E0434"/>
    <w:rsid w:val="000E3252"/>
    <w:rsid w:val="000E4758"/>
    <w:rsid w:val="000E51F1"/>
    <w:rsid w:val="000E6B66"/>
    <w:rsid w:val="000F063F"/>
    <w:rsid w:val="000F23FD"/>
    <w:rsid w:val="000F3585"/>
    <w:rsid w:val="000F4716"/>
    <w:rsid w:val="000F4AA7"/>
    <w:rsid w:val="000F4BB5"/>
    <w:rsid w:val="000F552D"/>
    <w:rsid w:val="000F7AB3"/>
    <w:rsid w:val="00100003"/>
    <w:rsid w:val="0010054B"/>
    <w:rsid w:val="00103E14"/>
    <w:rsid w:val="00104FE6"/>
    <w:rsid w:val="00110186"/>
    <w:rsid w:val="00113C81"/>
    <w:rsid w:val="00114168"/>
    <w:rsid w:val="00114320"/>
    <w:rsid w:val="00116ADE"/>
    <w:rsid w:val="0012002D"/>
    <w:rsid w:val="001206B9"/>
    <w:rsid w:val="001206BF"/>
    <w:rsid w:val="0012086B"/>
    <w:rsid w:val="001208C5"/>
    <w:rsid w:val="00120A16"/>
    <w:rsid w:val="00121E53"/>
    <w:rsid w:val="0012202D"/>
    <w:rsid w:val="00122CBF"/>
    <w:rsid w:val="00123B53"/>
    <w:rsid w:val="001256D7"/>
    <w:rsid w:val="00125F58"/>
    <w:rsid w:val="001263CB"/>
    <w:rsid w:val="00132AD2"/>
    <w:rsid w:val="00132EBF"/>
    <w:rsid w:val="00134FDC"/>
    <w:rsid w:val="00135A11"/>
    <w:rsid w:val="001453B4"/>
    <w:rsid w:val="00145E7A"/>
    <w:rsid w:val="0014723A"/>
    <w:rsid w:val="00150F4E"/>
    <w:rsid w:val="00153F8C"/>
    <w:rsid w:val="00154141"/>
    <w:rsid w:val="00154FBB"/>
    <w:rsid w:val="001558AB"/>
    <w:rsid w:val="0015752E"/>
    <w:rsid w:val="00157EA3"/>
    <w:rsid w:val="001611FB"/>
    <w:rsid w:val="00166815"/>
    <w:rsid w:val="00170D66"/>
    <w:rsid w:val="001716EC"/>
    <w:rsid w:val="00172F69"/>
    <w:rsid w:val="00172FB5"/>
    <w:rsid w:val="00173783"/>
    <w:rsid w:val="001737DD"/>
    <w:rsid w:val="00173C04"/>
    <w:rsid w:val="00174C9E"/>
    <w:rsid w:val="00177813"/>
    <w:rsid w:val="001806A9"/>
    <w:rsid w:val="00185C81"/>
    <w:rsid w:val="00186C04"/>
    <w:rsid w:val="00186C9F"/>
    <w:rsid w:val="0018749C"/>
    <w:rsid w:val="001922DD"/>
    <w:rsid w:val="00192C35"/>
    <w:rsid w:val="00192CA0"/>
    <w:rsid w:val="00192FBE"/>
    <w:rsid w:val="0019358C"/>
    <w:rsid w:val="0019607A"/>
    <w:rsid w:val="00196895"/>
    <w:rsid w:val="001976D2"/>
    <w:rsid w:val="001A061A"/>
    <w:rsid w:val="001A13AA"/>
    <w:rsid w:val="001A3361"/>
    <w:rsid w:val="001A530D"/>
    <w:rsid w:val="001A5823"/>
    <w:rsid w:val="001A5DC6"/>
    <w:rsid w:val="001A7F96"/>
    <w:rsid w:val="001A7FD1"/>
    <w:rsid w:val="001B0D86"/>
    <w:rsid w:val="001B108E"/>
    <w:rsid w:val="001B15C0"/>
    <w:rsid w:val="001B1B34"/>
    <w:rsid w:val="001C2121"/>
    <w:rsid w:val="001C2EED"/>
    <w:rsid w:val="001C7B1C"/>
    <w:rsid w:val="001C7BB5"/>
    <w:rsid w:val="001C7E51"/>
    <w:rsid w:val="001D1320"/>
    <w:rsid w:val="001D1E30"/>
    <w:rsid w:val="001D2329"/>
    <w:rsid w:val="001D2769"/>
    <w:rsid w:val="001D32E0"/>
    <w:rsid w:val="001D3640"/>
    <w:rsid w:val="001D51FB"/>
    <w:rsid w:val="001D7A29"/>
    <w:rsid w:val="001E1976"/>
    <w:rsid w:val="001E1B0E"/>
    <w:rsid w:val="001E3171"/>
    <w:rsid w:val="001E3F93"/>
    <w:rsid w:val="001E61C5"/>
    <w:rsid w:val="001E7EF2"/>
    <w:rsid w:val="001F1958"/>
    <w:rsid w:val="001F295F"/>
    <w:rsid w:val="001F2DAD"/>
    <w:rsid w:val="001F39BA"/>
    <w:rsid w:val="001F439F"/>
    <w:rsid w:val="001F43AF"/>
    <w:rsid w:val="001F4499"/>
    <w:rsid w:val="001F758B"/>
    <w:rsid w:val="002050D3"/>
    <w:rsid w:val="00205886"/>
    <w:rsid w:val="00206BD0"/>
    <w:rsid w:val="00206CF1"/>
    <w:rsid w:val="00206D37"/>
    <w:rsid w:val="0020716F"/>
    <w:rsid w:val="00207BBE"/>
    <w:rsid w:val="002109E2"/>
    <w:rsid w:val="0021211C"/>
    <w:rsid w:val="00212EB3"/>
    <w:rsid w:val="00223755"/>
    <w:rsid w:val="00224C29"/>
    <w:rsid w:val="00226415"/>
    <w:rsid w:val="002277D1"/>
    <w:rsid w:val="00230D90"/>
    <w:rsid w:val="00233A3B"/>
    <w:rsid w:val="0023485E"/>
    <w:rsid w:val="00234AFF"/>
    <w:rsid w:val="00237D0E"/>
    <w:rsid w:val="002401DC"/>
    <w:rsid w:val="00240845"/>
    <w:rsid w:val="002443D1"/>
    <w:rsid w:val="002447F0"/>
    <w:rsid w:val="002456A2"/>
    <w:rsid w:val="002461DE"/>
    <w:rsid w:val="002463B2"/>
    <w:rsid w:val="00246D24"/>
    <w:rsid w:val="00246E0C"/>
    <w:rsid w:val="00246EBD"/>
    <w:rsid w:val="002513AD"/>
    <w:rsid w:val="002517CE"/>
    <w:rsid w:val="00253AAC"/>
    <w:rsid w:val="00254DB2"/>
    <w:rsid w:val="0025589A"/>
    <w:rsid w:val="002558C2"/>
    <w:rsid w:val="00256F42"/>
    <w:rsid w:val="00260E20"/>
    <w:rsid w:val="00263FBF"/>
    <w:rsid w:val="00265343"/>
    <w:rsid w:val="002666F9"/>
    <w:rsid w:val="002677E1"/>
    <w:rsid w:val="00267FB0"/>
    <w:rsid w:val="00273E31"/>
    <w:rsid w:val="00274913"/>
    <w:rsid w:val="00274E68"/>
    <w:rsid w:val="002804A4"/>
    <w:rsid w:val="00283E1C"/>
    <w:rsid w:val="00287959"/>
    <w:rsid w:val="00291617"/>
    <w:rsid w:val="00292E5F"/>
    <w:rsid w:val="002938EA"/>
    <w:rsid w:val="00295B2D"/>
    <w:rsid w:val="00297DEE"/>
    <w:rsid w:val="00297E70"/>
    <w:rsid w:val="002A03BE"/>
    <w:rsid w:val="002A0424"/>
    <w:rsid w:val="002A56C5"/>
    <w:rsid w:val="002A6B29"/>
    <w:rsid w:val="002A6C7B"/>
    <w:rsid w:val="002B1FD8"/>
    <w:rsid w:val="002B2C13"/>
    <w:rsid w:val="002B6E72"/>
    <w:rsid w:val="002C105B"/>
    <w:rsid w:val="002C1580"/>
    <w:rsid w:val="002C1622"/>
    <w:rsid w:val="002C1FDF"/>
    <w:rsid w:val="002C6CDD"/>
    <w:rsid w:val="002C7594"/>
    <w:rsid w:val="002C762A"/>
    <w:rsid w:val="002D027D"/>
    <w:rsid w:val="002D144F"/>
    <w:rsid w:val="002D37BC"/>
    <w:rsid w:val="002D54E0"/>
    <w:rsid w:val="002D75D2"/>
    <w:rsid w:val="002E29FB"/>
    <w:rsid w:val="002E6293"/>
    <w:rsid w:val="002F0FA7"/>
    <w:rsid w:val="002F2D81"/>
    <w:rsid w:val="002F42EA"/>
    <w:rsid w:val="002F4609"/>
    <w:rsid w:val="002F553B"/>
    <w:rsid w:val="002F65A6"/>
    <w:rsid w:val="00300511"/>
    <w:rsid w:val="0030081C"/>
    <w:rsid w:val="00301C1D"/>
    <w:rsid w:val="00301EA3"/>
    <w:rsid w:val="00301FC5"/>
    <w:rsid w:val="003031C4"/>
    <w:rsid w:val="00303425"/>
    <w:rsid w:val="003034EE"/>
    <w:rsid w:val="0030376B"/>
    <w:rsid w:val="00303DF3"/>
    <w:rsid w:val="003043CE"/>
    <w:rsid w:val="00304566"/>
    <w:rsid w:val="00304A44"/>
    <w:rsid w:val="003106A5"/>
    <w:rsid w:val="003113DE"/>
    <w:rsid w:val="00312DE1"/>
    <w:rsid w:val="00313FF7"/>
    <w:rsid w:val="0031530B"/>
    <w:rsid w:val="00315990"/>
    <w:rsid w:val="003178F6"/>
    <w:rsid w:val="00320D3A"/>
    <w:rsid w:val="00322D66"/>
    <w:rsid w:val="003246AD"/>
    <w:rsid w:val="0032765B"/>
    <w:rsid w:val="003279C8"/>
    <w:rsid w:val="00327AF4"/>
    <w:rsid w:val="00331DCC"/>
    <w:rsid w:val="0033269D"/>
    <w:rsid w:val="00332D46"/>
    <w:rsid w:val="00334D12"/>
    <w:rsid w:val="0033556D"/>
    <w:rsid w:val="0033622F"/>
    <w:rsid w:val="003365D1"/>
    <w:rsid w:val="003402E0"/>
    <w:rsid w:val="00340907"/>
    <w:rsid w:val="00340F39"/>
    <w:rsid w:val="003433FD"/>
    <w:rsid w:val="003445DF"/>
    <w:rsid w:val="003503D3"/>
    <w:rsid w:val="00350B40"/>
    <w:rsid w:val="00352BE6"/>
    <w:rsid w:val="00353011"/>
    <w:rsid w:val="00355380"/>
    <w:rsid w:val="00355D20"/>
    <w:rsid w:val="00356AB1"/>
    <w:rsid w:val="003570BC"/>
    <w:rsid w:val="00357B09"/>
    <w:rsid w:val="00360AC0"/>
    <w:rsid w:val="00361D65"/>
    <w:rsid w:val="0036244D"/>
    <w:rsid w:val="00362BB1"/>
    <w:rsid w:val="00363129"/>
    <w:rsid w:val="0036411C"/>
    <w:rsid w:val="00364237"/>
    <w:rsid w:val="00364301"/>
    <w:rsid w:val="0036757E"/>
    <w:rsid w:val="003703E4"/>
    <w:rsid w:val="00370432"/>
    <w:rsid w:val="00372674"/>
    <w:rsid w:val="00373275"/>
    <w:rsid w:val="00374D4A"/>
    <w:rsid w:val="0037576C"/>
    <w:rsid w:val="003769E5"/>
    <w:rsid w:val="00377F17"/>
    <w:rsid w:val="0038194B"/>
    <w:rsid w:val="003820E7"/>
    <w:rsid w:val="00382FCA"/>
    <w:rsid w:val="00391AB6"/>
    <w:rsid w:val="00395C26"/>
    <w:rsid w:val="00397920"/>
    <w:rsid w:val="003A1977"/>
    <w:rsid w:val="003A1B2A"/>
    <w:rsid w:val="003A2DF1"/>
    <w:rsid w:val="003A49D1"/>
    <w:rsid w:val="003A51F6"/>
    <w:rsid w:val="003A6FB3"/>
    <w:rsid w:val="003A752A"/>
    <w:rsid w:val="003A7E10"/>
    <w:rsid w:val="003B066A"/>
    <w:rsid w:val="003B0A41"/>
    <w:rsid w:val="003B0F56"/>
    <w:rsid w:val="003B3233"/>
    <w:rsid w:val="003B394A"/>
    <w:rsid w:val="003B4677"/>
    <w:rsid w:val="003B70E1"/>
    <w:rsid w:val="003B77E9"/>
    <w:rsid w:val="003C0488"/>
    <w:rsid w:val="003C0952"/>
    <w:rsid w:val="003C11D8"/>
    <w:rsid w:val="003C11E1"/>
    <w:rsid w:val="003C21FB"/>
    <w:rsid w:val="003C51D3"/>
    <w:rsid w:val="003C6710"/>
    <w:rsid w:val="003D20ED"/>
    <w:rsid w:val="003D3236"/>
    <w:rsid w:val="003D3B56"/>
    <w:rsid w:val="003D3BF7"/>
    <w:rsid w:val="003D4DFD"/>
    <w:rsid w:val="003E04D4"/>
    <w:rsid w:val="003E0DC7"/>
    <w:rsid w:val="003E1E4A"/>
    <w:rsid w:val="003E52C8"/>
    <w:rsid w:val="003F02C7"/>
    <w:rsid w:val="003F1F00"/>
    <w:rsid w:val="003F21D1"/>
    <w:rsid w:val="003F2B45"/>
    <w:rsid w:val="003F32A5"/>
    <w:rsid w:val="003F41F1"/>
    <w:rsid w:val="003F534D"/>
    <w:rsid w:val="003F577B"/>
    <w:rsid w:val="004008BA"/>
    <w:rsid w:val="004027BE"/>
    <w:rsid w:val="004059D8"/>
    <w:rsid w:val="00405A16"/>
    <w:rsid w:val="00407944"/>
    <w:rsid w:val="00410DD6"/>
    <w:rsid w:val="00412CFE"/>
    <w:rsid w:val="00412FA5"/>
    <w:rsid w:val="00414101"/>
    <w:rsid w:val="00415153"/>
    <w:rsid w:val="00415BA3"/>
    <w:rsid w:val="00416BAF"/>
    <w:rsid w:val="0042064F"/>
    <w:rsid w:val="00422210"/>
    <w:rsid w:val="00422931"/>
    <w:rsid w:val="00424620"/>
    <w:rsid w:val="004260C6"/>
    <w:rsid w:val="004273DE"/>
    <w:rsid w:val="00427490"/>
    <w:rsid w:val="004279B9"/>
    <w:rsid w:val="00433A41"/>
    <w:rsid w:val="00434703"/>
    <w:rsid w:val="00436B24"/>
    <w:rsid w:val="00436F36"/>
    <w:rsid w:val="0043707E"/>
    <w:rsid w:val="00440511"/>
    <w:rsid w:val="004449EC"/>
    <w:rsid w:val="00455AE4"/>
    <w:rsid w:val="00456055"/>
    <w:rsid w:val="00456AEC"/>
    <w:rsid w:val="004623A8"/>
    <w:rsid w:val="00462BB8"/>
    <w:rsid w:val="004634C5"/>
    <w:rsid w:val="00464669"/>
    <w:rsid w:val="00465922"/>
    <w:rsid w:val="0046777D"/>
    <w:rsid w:val="00467968"/>
    <w:rsid w:val="004706C2"/>
    <w:rsid w:val="0047166C"/>
    <w:rsid w:val="00471B66"/>
    <w:rsid w:val="0047473A"/>
    <w:rsid w:val="00476352"/>
    <w:rsid w:val="0047701A"/>
    <w:rsid w:val="00481533"/>
    <w:rsid w:val="004816CA"/>
    <w:rsid w:val="0048208E"/>
    <w:rsid w:val="00485AD8"/>
    <w:rsid w:val="00485F07"/>
    <w:rsid w:val="0049340C"/>
    <w:rsid w:val="00497E74"/>
    <w:rsid w:val="004A1E9B"/>
    <w:rsid w:val="004A5440"/>
    <w:rsid w:val="004A5CDC"/>
    <w:rsid w:val="004A7431"/>
    <w:rsid w:val="004A767A"/>
    <w:rsid w:val="004B1063"/>
    <w:rsid w:val="004B192C"/>
    <w:rsid w:val="004B1DED"/>
    <w:rsid w:val="004B242E"/>
    <w:rsid w:val="004B3E13"/>
    <w:rsid w:val="004B40EA"/>
    <w:rsid w:val="004B4892"/>
    <w:rsid w:val="004B5188"/>
    <w:rsid w:val="004B6248"/>
    <w:rsid w:val="004C0F41"/>
    <w:rsid w:val="004C2376"/>
    <w:rsid w:val="004C2A15"/>
    <w:rsid w:val="004C3066"/>
    <w:rsid w:val="004C6392"/>
    <w:rsid w:val="004C78C7"/>
    <w:rsid w:val="004D0D3F"/>
    <w:rsid w:val="004D14ED"/>
    <w:rsid w:val="004D3300"/>
    <w:rsid w:val="004D58DE"/>
    <w:rsid w:val="004E109C"/>
    <w:rsid w:val="004E1AAD"/>
    <w:rsid w:val="004E1DB8"/>
    <w:rsid w:val="004E331F"/>
    <w:rsid w:val="004E426F"/>
    <w:rsid w:val="004E42FC"/>
    <w:rsid w:val="004E5456"/>
    <w:rsid w:val="004E5F25"/>
    <w:rsid w:val="004E671A"/>
    <w:rsid w:val="004F07B8"/>
    <w:rsid w:val="004F2078"/>
    <w:rsid w:val="004F337C"/>
    <w:rsid w:val="004F3B23"/>
    <w:rsid w:val="004F613E"/>
    <w:rsid w:val="004F65FA"/>
    <w:rsid w:val="004F707B"/>
    <w:rsid w:val="0050114C"/>
    <w:rsid w:val="00501C7E"/>
    <w:rsid w:val="0050375C"/>
    <w:rsid w:val="00507BE3"/>
    <w:rsid w:val="0051148E"/>
    <w:rsid w:val="00513150"/>
    <w:rsid w:val="00523BE5"/>
    <w:rsid w:val="00523FBD"/>
    <w:rsid w:val="00524680"/>
    <w:rsid w:val="005341E3"/>
    <w:rsid w:val="00536AAC"/>
    <w:rsid w:val="005370CA"/>
    <w:rsid w:val="00537A11"/>
    <w:rsid w:val="00537BA5"/>
    <w:rsid w:val="00537D0B"/>
    <w:rsid w:val="00540224"/>
    <w:rsid w:val="0054299B"/>
    <w:rsid w:val="00544C89"/>
    <w:rsid w:val="00544CC3"/>
    <w:rsid w:val="005451FC"/>
    <w:rsid w:val="005502AA"/>
    <w:rsid w:val="0055535C"/>
    <w:rsid w:val="0055585F"/>
    <w:rsid w:val="00557ABE"/>
    <w:rsid w:val="00557DC9"/>
    <w:rsid w:val="0056195C"/>
    <w:rsid w:val="00561B00"/>
    <w:rsid w:val="0056457F"/>
    <w:rsid w:val="00565840"/>
    <w:rsid w:val="00571925"/>
    <w:rsid w:val="005725D8"/>
    <w:rsid w:val="005737BA"/>
    <w:rsid w:val="00573EAA"/>
    <w:rsid w:val="00575FA0"/>
    <w:rsid w:val="00576368"/>
    <w:rsid w:val="0057657A"/>
    <w:rsid w:val="00576949"/>
    <w:rsid w:val="00577588"/>
    <w:rsid w:val="00580206"/>
    <w:rsid w:val="00580531"/>
    <w:rsid w:val="005843BA"/>
    <w:rsid w:val="00584985"/>
    <w:rsid w:val="005851B1"/>
    <w:rsid w:val="0058529C"/>
    <w:rsid w:val="00586C06"/>
    <w:rsid w:val="0058719C"/>
    <w:rsid w:val="005919BB"/>
    <w:rsid w:val="00591CBB"/>
    <w:rsid w:val="00593AAB"/>
    <w:rsid w:val="005975EC"/>
    <w:rsid w:val="005A175B"/>
    <w:rsid w:val="005A2F03"/>
    <w:rsid w:val="005A3240"/>
    <w:rsid w:val="005A5252"/>
    <w:rsid w:val="005A6FE2"/>
    <w:rsid w:val="005A737F"/>
    <w:rsid w:val="005A7A5E"/>
    <w:rsid w:val="005A7EC1"/>
    <w:rsid w:val="005B1F39"/>
    <w:rsid w:val="005B3369"/>
    <w:rsid w:val="005B3B1E"/>
    <w:rsid w:val="005B626A"/>
    <w:rsid w:val="005B6F1E"/>
    <w:rsid w:val="005C0D9F"/>
    <w:rsid w:val="005C183F"/>
    <w:rsid w:val="005C497A"/>
    <w:rsid w:val="005C4BE6"/>
    <w:rsid w:val="005C5439"/>
    <w:rsid w:val="005C6913"/>
    <w:rsid w:val="005D020E"/>
    <w:rsid w:val="005D1704"/>
    <w:rsid w:val="005D1FFE"/>
    <w:rsid w:val="005D37A8"/>
    <w:rsid w:val="005D58AC"/>
    <w:rsid w:val="005D6481"/>
    <w:rsid w:val="005D651C"/>
    <w:rsid w:val="005E0877"/>
    <w:rsid w:val="005E30AE"/>
    <w:rsid w:val="005E364E"/>
    <w:rsid w:val="005E4813"/>
    <w:rsid w:val="005E5EF8"/>
    <w:rsid w:val="005E60F7"/>
    <w:rsid w:val="005E618D"/>
    <w:rsid w:val="005E67F0"/>
    <w:rsid w:val="005E77C1"/>
    <w:rsid w:val="005F206E"/>
    <w:rsid w:val="005F20C9"/>
    <w:rsid w:val="005F428B"/>
    <w:rsid w:val="005F4477"/>
    <w:rsid w:val="0060360C"/>
    <w:rsid w:val="00604D4C"/>
    <w:rsid w:val="00605A12"/>
    <w:rsid w:val="00606F5C"/>
    <w:rsid w:val="00611220"/>
    <w:rsid w:val="00611D86"/>
    <w:rsid w:val="00613596"/>
    <w:rsid w:val="00613C08"/>
    <w:rsid w:val="00615FAC"/>
    <w:rsid w:val="0061718B"/>
    <w:rsid w:val="00617334"/>
    <w:rsid w:val="00621560"/>
    <w:rsid w:val="00623256"/>
    <w:rsid w:val="00623CA0"/>
    <w:rsid w:val="00624996"/>
    <w:rsid w:val="00625875"/>
    <w:rsid w:val="00626C2F"/>
    <w:rsid w:val="00627D9B"/>
    <w:rsid w:val="00627F85"/>
    <w:rsid w:val="006306F9"/>
    <w:rsid w:val="006316FB"/>
    <w:rsid w:val="00631C54"/>
    <w:rsid w:val="006322FB"/>
    <w:rsid w:val="006325C6"/>
    <w:rsid w:val="00633230"/>
    <w:rsid w:val="00634E0B"/>
    <w:rsid w:val="00640630"/>
    <w:rsid w:val="00640A40"/>
    <w:rsid w:val="00643A54"/>
    <w:rsid w:val="00645B53"/>
    <w:rsid w:val="00646F9A"/>
    <w:rsid w:val="0064786B"/>
    <w:rsid w:val="0065084D"/>
    <w:rsid w:val="00650A63"/>
    <w:rsid w:val="0065209B"/>
    <w:rsid w:val="00652328"/>
    <w:rsid w:val="006529D1"/>
    <w:rsid w:val="006530A7"/>
    <w:rsid w:val="006538EC"/>
    <w:rsid w:val="0065568F"/>
    <w:rsid w:val="006570CC"/>
    <w:rsid w:val="00660007"/>
    <w:rsid w:val="00660CF8"/>
    <w:rsid w:val="00661D75"/>
    <w:rsid w:val="00665D82"/>
    <w:rsid w:val="00666541"/>
    <w:rsid w:val="0066684E"/>
    <w:rsid w:val="0066725C"/>
    <w:rsid w:val="00671CD8"/>
    <w:rsid w:val="00673A04"/>
    <w:rsid w:val="00674102"/>
    <w:rsid w:val="006742D7"/>
    <w:rsid w:val="00674AFD"/>
    <w:rsid w:val="00674B3A"/>
    <w:rsid w:val="00675A1A"/>
    <w:rsid w:val="0067610F"/>
    <w:rsid w:val="0067669C"/>
    <w:rsid w:val="00676B4D"/>
    <w:rsid w:val="006770B3"/>
    <w:rsid w:val="00677405"/>
    <w:rsid w:val="00677F7E"/>
    <w:rsid w:val="006807EB"/>
    <w:rsid w:val="00684EDF"/>
    <w:rsid w:val="00686598"/>
    <w:rsid w:val="00686FCF"/>
    <w:rsid w:val="0069128F"/>
    <w:rsid w:val="00693703"/>
    <w:rsid w:val="00694F62"/>
    <w:rsid w:val="0069592E"/>
    <w:rsid w:val="006969B2"/>
    <w:rsid w:val="006A3CBA"/>
    <w:rsid w:val="006A58E8"/>
    <w:rsid w:val="006A5BE8"/>
    <w:rsid w:val="006A67C2"/>
    <w:rsid w:val="006B0FEC"/>
    <w:rsid w:val="006B115C"/>
    <w:rsid w:val="006B1F8F"/>
    <w:rsid w:val="006B3024"/>
    <w:rsid w:val="006B483E"/>
    <w:rsid w:val="006B6095"/>
    <w:rsid w:val="006C0375"/>
    <w:rsid w:val="006C094F"/>
    <w:rsid w:val="006C0E4F"/>
    <w:rsid w:val="006C1D05"/>
    <w:rsid w:val="006C3892"/>
    <w:rsid w:val="006C3965"/>
    <w:rsid w:val="006C475D"/>
    <w:rsid w:val="006C5D16"/>
    <w:rsid w:val="006C5D2D"/>
    <w:rsid w:val="006C6036"/>
    <w:rsid w:val="006C7EC3"/>
    <w:rsid w:val="006D3035"/>
    <w:rsid w:val="006D3AEB"/>
    <w:rsid w:val="006D5645"/>
    <w:rsid w:val="006D741F"/>
    <w:rsid w:val="006D78A1"/>
    <w:rsid w:val="006E093E"/>
    <w:rsid w:val="006E1301"/>
    <w:rsid w:val="006E24B9"/>
    <w:rsid w:val="006E61B7"/>
    <w:rsid w:val="006E6211"/>
    <w:rsid w:val="006E6887"/>
    <w:rsid w:val="006E773B"/>
    <w:rsid w:val="006F1B18"/>
    <w:rsid w:val="006F1B21"/>
    <w:rsid w:val="006F35F2"/>
    <w:rsid w:val="006F36E8"/>
    <w:rsid w:val="006F5143"/>
    <w:rsid w:val="006F6F10"/>
    <w:rsid w:val="006F7119"/>
    <w:rsid w:val="006F7162"/>
    <w:rsid w:val="007005F7"/>
    <w:rsid w:val="00701CE9"/>
    <w:rsid w:val="007028B4"/>
    <w:rsid w:val="0070465C"/>
    <w:rsid w:val="0070481C"/>
    <w:rsid w:val="0070489A"/>
    <w:rsid w:val="0070504C"/>
    <w:rsid w:val="00706D38"/>
    <w:rsid w:val="00711CFE"/>
    <w:rsid w:val="0071290D"/>
    <w:rsid w:val="007153D1"/>
    <w:rsid w:val="007162A0"/>
    <w:rsid w:val="007170BF"/>
    <w:rsid w:val="00717AF2"/>
    <w:rsid w:val="00720496"/>
    <w:rsid w:val="007213A2"/>
    <w:rsid w:val="007221AA"/>
    <w:rsid w:val="00722757"/>
    <w:rsid w:val="00722EDF"/>
    <w:rsid w:val="007254C1"/>
    <w:rsid w:val="00726DB7"/>
    <w:rsid w:val="00731A9B"/>
    <w:rsid w:val="00731B53"/>
    <w:rsid w:val="007327F5"/>
    <w:rsid w:val="007331B6"/>
    <w:rsid w:val="00733B43"/>
    <w:rsid w:val="00736E19"/>
    <w:rsid w:val="007378B7"/>
    <w:rsid w:val="00737BE6"/>
    <w:rsid w:val="00741026"/>
    <w:rsid w:val="00741739"/>
    <w:rsid w:val="0074174B"/>
    <w:rsid w:val="007460FB"/>
    <w:rsid w:val="00746344"/>
    <w:rsid w:val="00747633"/>
    <w:rsid w:val="00747F60"/>
    <w:rsid w:val="00750B35"/>
    <w:rsid w:val="00753248"/>
    <w:rsid w:val="007537D9"/>
    <w:rsid w:val="00754068"/>
    <w:rsid w:val="00756B01"/>
    <w:rsid w:val="00756E36"/>
    <w:rsid w:val="00757582"/>
    <w:rsid w:val="00760AD4"/>
    <w:rsid w:val="00760C91"/>
    <w:rsid w:val="00760DD3"/>
    <w:rsid w:val="0076208A"/>
    <w:rsid w:val="007622F3"/>
    <w:rsid w:val="00762BE3"/>
    <w:rsid w:val="00766630"/>
    <w:rsid w:val="007674DF"/>
    <w:rsid w:val="00767FC0"/>
    <w:rsid w:val="007702DD"/>
    <w:rsid w:val="00772772"/>
    <w:rsid w:val="007730AD"/>
    <w:rsid w:val="00773B27"/>
    <w:rsid w:val="00777B67"/>
    <w:rsid w:val="00782A34"/>
    <w:rsid w:val="007833F4"/>
    <w:rsid w:val="00783804"/>
    <w:rsid w:val="00785531"/>
    <w:rsid w:val="00790F0D"/>
    <w:rsid w:val="00790F63"/>
    <w:rsid w:val="0079265D"/>
    <w:rsid w:val="00793DA4"/>
    <w:rsid w:val="00793DA8"/>
    <w:rsid w:val="0079435A"/>
    <w:rsid w:val="00796F56"/>
    <w:rsid w:val="00797F32"/>
    <w:rsid w:val="007A358D"/>
    <w:rsid w:val="007A35F3"/>
    <w:rsid w:val="007A37B7"/>
    <w:rsid w:val="007A59BB"/>
    <w:rsid w:val="007A6C9F"/>
    <w:rsid w:val="007B0906"/>
    <w:rsid w:val="007B099E"/>
    <w:rsid w:val="007B2F37"/>
    <w:rsid w:val="007B3FDB"/>
    <w:rsid w:val="007B42EF"/>
    <w:rsid w:val="007B51BD"/>
    <w:rsid w:val="007B66D0"/>
    <w:rsid w:val="007B68E8"/>
    <w:rsid w:val="007B7915"/>
    <w:rsid w:val="007C0F9A"/>
    <w:rsid w:val="007C267C"/>
    <w:rsid w:val="007C41AB"/>
    <w:rsid w:val="007C710C"/>
    <w:rsid w:val="007C7157"/>
    <w:rsid w:val="007C7692"/>
    <w:rsid w:val="007D0573"/>
    <w:rsid w:val="007D26DC"/>
    <w:rsid w:val="007D3986"/>
    <w:rsid w:val="007D3F6A"/>
    <w:rsid w:val="007D441A"/>
    <w:rsid w:val="007D4ACB"/>
    <w:rsid w:val="007D509E"/>
    <w:rsid w:val="007E04E7"/>
    <w:rsid w:val="007E3208"/>
    <w:rsid w:val="007E3E46"/>
    <w:rsid w:val="007E58D4"/>
    <w:rsid w:val="007E617D"/>
    <w:rsid w:val="007E693B"/>
    <w:rsid w:val="007E7209"/>
    <w:rsid w:val="007E73BF"/>
    <w:rsid w:val="007E7F67"/>
    <w:rsid w:val="007F2C1E"/>
    <w:rsid w:val="007F30D6"/>
    <w:rsid w:val="007F31B1"/>
    <w:rsid w:val="007F35EE"/>
    <w:rsid w:val="007F50BB"/>
    <w:rsid w:val="007F64A1"/>
    <w:rsid w:val="007F7208"/>
    <w:rsid w:val="00800121"/>
    <w:rsid w:val="00805560"/>
    <w:rsid w:val="008113CA"/>
    <w:rsid w:val="008128DF"/>
    <w:rsid w:val="00812AA3"/>
    <w:rsid w:val="00813D7F"/>
    <w:rsid w:val="0081405F"/>
    <w:rsid w:val="008140BF"/>
    <w:rsid w:val="008143B4"/>
    <w:rsid w:val="0082071F"/>
    <w:rsid w:val="008223FD"/>
    <w:rsid w:val="00822514"/>
    <w:rsid w:val="00822A14"/>
    <w:rsid w:val="00822DA4"/>
    <w:rsid w:val="0082333F"/>
    <w:rsid w:val="008258DE"/>
    <w:rsid w:val="008259D8"/>
    <w:rsid w:val="00827596"/>
    <w:rsid w:val="00832044"/>
    <w:rsid w:val="00832495"/>
    <w:rsid w:val="00833EFC"/>
    <w:rsid w:val="008343DD"/>
    <w:rsid w:val="00834937"/>
    <w:rsid w:val="00836B15"/>
    <w:rsid w:val="00840010"/>
    <w:rsid w:val="00840FE3"/>
    <w:rsid w:val="0084335B"/>
    <w:rsid w:val="00843968"/>
    <w:rsid w:val="008446CC"/>
    <w:rsid w:val="0084488F"/>
    <w:rsid w:val="008465BF"/>
    <w:rsid w:val="008466E3"/>
    <w:rsid w:val="00851220"/>
    <w:rsid w:val="00852967"/>
    <w:rsid w:val="00854435"/>
    <w:rsid w:val="00856031"/>
    <w:rsid w:val="008569B8"/>
    <w:rsid w:val="00857934"/>
    <w:rsid w:val="008612B1"/>
    <w:rsid w:val="008635C3"/>
    <w:rsid w:val="008677CC"/>
    <w:rsid w:val="008710FC"/>
    <w:rsid w:val="00871B13"/>
    <w:rsid w:val="00873397"/>
    <w:rsid w:val="00873EE3"/>
    <w:rsid w:val="00873FFF"/>
    <w:rsid w:val="00877506"/>
    <w:rsid w:val="008776B9"/>
    <w:rsid w:val="00877AB1"/>
    <w:rsid w:val="00880611"/>
    <w:rsid w:val="008810D2"/>
    <w:rsid w:val="0088171F"/>
    <w:rsid w:val="00882D01"/>
    <w:rsid w:val="008835BD"/>
    <w:rsid w:val="008837CA"/>
    <w:rsid w:val="0088461A"/>
    <w:rsid w:val="008903C5"/>
    <w:rsid w:val="008917BD"/>
    <w:rsid w:val="00893EEC"/>
    <w:rsid w:val="00893F78"/>
    <w:rsid w:val="00894044"/>
    <w:rsid w:val="00894F35"/>
    <w:rsid w:val="00895F43"/>
    <w:rsid w:val="008A16E7"/>
    <w:rsid w:val="008A25DA"/>
    <w:rsid w:val="008A4C0E"/>
    <w:rsid w:val="008A57EB"/>
    <w:rsid w:val="008A5DA3"/>
    <w:rsid w:val="008A6002"/>
    <w:rsid w:val="008A62C4"/>
    <w:rsid w:val="008A65B8"/>
    <w:rsid w:val="008B1DAC"/>
    <w:rsid w:val="008B2AA2"/>
    <w:rsid w:val="008B43F6"/>
    <w:rsid w:val="008C2114"/>
    <w:rsid w:val="008C2D04"/>
    <w:rsid w:val="008C3C8B"/>
    <w:rsid w:val="008C5B64"/>
    <w:rsid w:val="008C7A33"/>
    <w:rsid w:val="008D274E"/>
    <w:rsid w:val="008D3819"/>
    <w:rsid w:val="008D666F"/>
    <w:rsid w:val="008D6A9A"/>
    <w:rsid w:val="008E16FE"/>
    <w:rsid w:val="008E48A0"/>
    <w:rsid w:val="008E5770"/>
    <w:rsid w:val="008E5C98"/>
    <w:rsid w:val="008E708D"/>
    <w:rsid w:val="008E7C84"/>
    <w:rsid w:val="008F0681"/>
    <w:rsid w:val="008F0865"/>
    <w:rsid w:val="008F128B"/>
    <w:rsid w:val="008F2603"/>
    <w:rsid w:val="008F4974"/>
    <w:rsid w:val="008F51D9"/>
    <w:rsid w:val="008F64A1"/>
    <w:rsid w:val="008F7A75"/>
    <w:rsid w:val="00900458"/>
    <w:rsid w:val="00900FA6"/>
    <w:rsid w:val="00902D97"/>
    <w:rsid w:val="00906C70"/>
    <w:rsid w:val="00910617"/>
    <w:rsid w:val="00911145"/>
    <w:rsid w:val="009118B8"/>
    <w:rsid w:val="00912814"/>
    <w:rsid w:val="00912C52"/>
    <w:rsid w:val="009148E1"/>
    <w:rsid w:val="00916124"/>
    <w:rsid w:val="009167B1"/>
    <w:rsid w:val="009175E4"/>
    <w:rsid w:val="0091781A"/>
    <w:rsid w:val="00920498"/>
    <w:rsid w:val="0092135F"/>
    <w:rsid w:val="00921656"/>
    <w:rsid w:val="00925CB9"/>
    <w:rsid w:val="009267A7"/>
    <w:rsid w:val="00932404"/>
    <w:rsid w:val="009333A8"/>
    <w:rsid w:val="009353AD"/>
    <w:rsid w:val="00937044"/>
    <w:rsid w:val="00937CF7"/>
    <w:rsid w:val="00937FAD"/>
    <w:rsid w:val="0094035E"/>
    <w:rsid w:val="009409EF"/>
    <w:rsid w:val="00941521"/>
    <w:rsid w:val="0094322B"/>
    <w:rsid w:val="00954FB9"/>
    <w:rsid w:val="009553D7"/>
    <w:rsid w:val="00957C11"/>
    <w:rsid w:val="00957CED"/>
    <w:rsid w:val="00957D67"/>
    <w:rsid w:val="0096025A"/>
    <w:rsid w:val="009616B6"/>
    <w:rsid w:val="009621ED"/>
    <w:rsid w:val="00962C7D"/>
    <w:rsid w:val="00962D33"/>
    <w:rsid w:val="009632FD"/>
    <w:rsid w:val="00963479"/>
    <w:rsid w:val="00963AAE"/>
    <w:rsid w:val="00965235"/>
    <w:rsid w:val="00965550"/>
    <w:rsid w:val="00970588"/>
    <w:rsid w:val="00970A13"/>
    <w:rsid w:val="00970ECC"/>
    <w:rsid w:val="0097156C"/>
    <w:rsid w:val="00972D19"/>
    <w:rsid w:val="0097379F"/>
    <w:rsid w:val="0097425C"/>
    <w:rsid w:val="00974459"/>
    <w:rsid w:val="009745A3"/>
    <w:rsid w:val="009761AF"/>
    <w:rsid w:val="00976672"/>
    <w:rsid w:val="00976FD1"/>
    <w:rsid w:val="009806FF"/>
    <w:rsid w:val="0098149D"/>
    <w:rsid w:val="00982381"/>
    <w:rsid w:val="00984635"/>
    <w:rsid w:val="0098509D"/>
    <w:rsid w:val="009867C0"/>
    <w:rsid w:val="00990767"/>
    <w:rsid w:val="0099110A"/>
    <w:rsid w:val="00992CB2"/>
    <w:rsid w:val="009944C7"/>
    <w:rsid w:val="00995408"/>
    <w:rsid w:val="009967B4"/>
    <w:rsid w:val="009968CB"/>
    <w:rsid w:val="00996DFE"/>
    <w:rsid w:val="00996EC2"/>
    <w:rsid w:val="00997B6F"/>
    <w:rsid w:val="009A3308"/>
    <w:rsid w:val="009A4613"/>
    <w:rsid w:val="009B1BED"/>
    <w:rsid w:val="009B2094"/>
    <w:rsid w:val="009B2338"/>
    <w:rsid w:val="009B32DB"/>
    <w:rsid w:val="009B4D32"/>
    <w:rsid w:val="009B690C"/>
    <w:rsid w:val="009B6986"/>
    <w:rsid w:val="009B6AC0"/>
    <w:rsid w:val="009C333B"/>
    <w:rsid w:val="009C4607"/>
    <w:rsid w:val="009C6BAF"/>
    <w:rsid w:val="009C765F"/>
    <w:rsid w:val="009D0EFC"/>
    <w:rsid w:val="009D1D06"/>
    <w:rsid w:val="009D2BE3"/>
    <w:rsid w:val="009D5AD1"/>
    <w:rsid w:val="009D6F01"/>
    <w:rsid w:val="009D6F15"/>
    <w:rsid w:val="009E02A2"/>
    <w:rsid w:val="009E036E"/>
    <w:rsid w:val="009E0AC5"/>
    <w:rsid w:val="009E480D"/>
    <w:rsid w:val="009E4C5E"/>
    <w:rsid w:val="009F0894"/>
    <w:rsid w:val="009F10A2"/>
    <w:rsid w:val="009F143F"/>
    <w:rsid w:val="009F17D2"/>
    <w:rsid w:val="009F284A"/>
    <w:rsid w:val="009F3140"/>
    <w:rsid w:val="009F3764"/>
    <w:rsid w:val="009F6D4C"/>
    <w:rsid w:val="009F7641"/>
    <w:rsid w:val="009F76C6"/>
    <w:rsid w:val="00A010BC"/>
    <w:rsid w:val="00A012FA"/>
    <w:rsid w:val="00A0157A"/>
    <w:rsid w:val="00A03DBA"/>
    <w:rsid w:val="00A0553F"/>
    <w:rsid w:val="00A055D7"/>
    <w:rsid w:val="00A055E1"/>
    <w:rsid w:val="00A060C6"/>
    <w:rsid w:val="00A06339"/>
    <w:rsid w:val="00A0743A"/>
    <w:rsid w:val="00A10A0D"/>
    <w:rsid w:val="00A13F7B"/>
    <w:rsid w:val="00A1558F"/>
    <w:rsid w:val="00A1658F"/>
    <w:rsid w:val="00A17038"/>
    <w:rsid w:val="00A1794D"/>
    <w:rsid w:val="00A22F8E"/>
    <w:rsid w:val="00A246A3"/>
    <w:rsid w:val="00A264A7"/>
    <w:rsid w:val="00A267A2"/>
    <w:rsid w:val="00A26966"/>
    <w:rsid w:val="00A270BE"/>
    <w:rsid w:val="00A305EE"/>
    <w:rsid w:val="00A32633"/>
    <w:rsid w:val="00A34550"/>
    <w:rsid w:val="00A35909"/>
    <w:rsid w:val="00A35C93"/>
    <w:rsid w:val="00A3619C"/>
    <w:rsid w:val="00A37E1D"/>
    <w:rsid w:val="00A42E06"/>
    <w:rsid w:val="00A44C37"/>
    <w:rsid w:val="00A44D8F"/>
    <w:rsid w:val="00A52CC4"/>
    <w:rsid w:val="00A52D77"/>
    <w:rsid w:val="00A55037"/>
    <w:rsid w:val="00A5561E"/>
    <w:rsid w:val="00A63B37"/>
    <w:rsid w:val="00A63E08"/>
    <w:rsid w:val="00A655E9"/>
    <w:rsid w:val="00A656EC"/>
    <w:rsid w:val="00A667A6"/>
    <w:rsid w:val="00A66D68"/>
    <w:rsid w:val="00A67214"/>
    <w:rsid w:val="00A70369"/>
    <w:rsid w:val="00A70E10"/>
    <w:rsid w:val="00A71F6E"/>
    <w:rsid w:val="00A72098"/>
    <w:rsid w:val="00A742EF"/>
    <w:rsid w:val="00A76037"/>
    <w:rsid w:val="00A8009B"/>
    <w:rsid w:val="00A8132D"/>
    <w:rsid w:val="00A8217B"/>
    <w:rsid w:val="00A82CC4"/>
    <w:rsid w:val="00A84503"/>
    <w:rsid w:val="00A858A1"/>
    <w:rsid w:val="00A85F3B"/>
    <w:rsid w:val="00A87765"/>
    <w:rsid w:val="00A879A8"/>
    <w:rsid w:val="00A87D0E"/>
    <w:rsid w:val="00AA47AD"/>
    <w:rsid w:val="00AA5BAD"/>
    <w:rsid w:val="00AB3C0D"/>
    <w:rsid w:val="00AB4901"/>
    <w:rsid w:val="00AB51F6"/>
    <w:rsid w:val="00AB6B0E"/>
    <w:rsid w:val="00AB7B09"/>
    <w:rsid w:val="00AC0220"/>
    <w:rsid w:val="00AC05F3"/>
    <w:rsid w:val="00AC114F"/>
    <w:rsid w:val="00AC1AA9"/>
    <w:rsid w:val="00AC1E3F"/>
    <w:rsid w:val="00AC2A47"/>
    <w:rsid w:val="00AC35BF"/>
    <w:rsid w:val="00AC7066"/>
    <w:rsid w:val="00AD13E1"/>
    <w:rsid w:val="00AD1AB3"/>
    <w:rsid w:val="00AD3092"/>
    <w:rsid w:val="00AD4145"/>
    <w:rsid w:val="00AD5C1F"/>
    <w:rsid w:val="00AE0881"/>
    <w:rsid w:val="00AE0EA9"/>
    <w:rsid w:val="00AE1E93"/>
    <w:rsid w:val="00AE2712"/>
    <w:rsid w:val="00AE4B70"/>
    <w:rsid w:val="00AF15C9"/>
    <w:rsid w:val="00AF2596"/>
    <w:rsid w:val="00AF4B93"/>
    <w:rsid w:val="00AF5161"/>
    <w:rsid w:val="00B002C4"/>
    <w:rsid w:val="00B00ACB"/>
    <w:rsid w:val="00B01757"/>
    <w:rsid w:val="00B0223F"/>
    <w:rsid w:val="00B02DCC"/>
    <w:rsid w:val="00B02FF0"/>
    <w:rsid w:val="00B10CE9"/>
    <w:rsid w:val="00B11497"/>
    <w:rsid w:val="00B118E1"/>
    <w:rsid w:val="00B14BB8"/>
    <w:rsid w:val="00B15A65"/>
    <w:rsid w:val="00B169A9"/>
    <w:rsid w:val="00B17981"/>
    <w:rsid w:val="00B20C5B"/>
    <w:rsid w:val="00B2159E"/>
    <w:rsid w:val="00B25094"/>
    <w:rsid w:val="00B25E82"/>
    <w:rsid w:val="00B25EB3"/>
    <w:rsid w:val="00B307B3"/>
    <w:rsid w:val="00B3170C"/>
    <w:rsid w:val="00B31C63"/>
    <w:rsid w:val="00B325EA"/>
    <w:rsid w:val="00B3467C"/>
    <w:rsid w:val="00B34FAD"/>
    <w:rsid w:val="00B36124"/>
    <w:rsid w:val="00B37322"/>
    <w:rsid w:val="00B404FC"/>
    <w:rsid w:val="00B40657"/>
    <w:rsid w:val="00B41E7B"/>
    <w:rsid w:val="00B42902"/>
    <w:rsid w:val="00B43420"/>
    <w:rsid w:val="00B44394"/>
    <w:rsid w:val="00B45138"/>
    <w:rsid w:val="00B45D0B"/>
    <w:rsid w:val="00B4701E"/>
    <w:rsid w:val="00B47F1B"/>
    <w:rsid w:val="00B51A37"/>
    <w:rsid w:val="00B539C6"/>
    <w:rsid w:val="00B55D1B"/>
    <w:rsid w:val="00B5648B"/>
    <w:rsid w:val="00B57CFD"/>
    <w:rsid w:val="00B610FE"/>
    <w:rsid w:val="00B6220F"/>
    <w:rsid w:val="00B6574B"/>
    <w:rsid w:val="00B67DF7"/>
    <w:rsid w:val="00B70320"/>
    <w:rsid w:val="00B7081C"/>
    <w:rsid w:val="00B71C18"/>
    <w:rsid w:val="00B72A48"/>
    <w:rsid w:val="00B72BEA"/>
    <w:rsid w:val="00B74307"/>
    <w:rsid w:val="00B74593"/>
    <w:rsid w:val="00B7488E"/>
    <w:rsid w:val="00B74F42"/>
    <w:rsid w:val="00B75657"/>
    <w:rsid w:val="00B757AF"/>
    <w:rsid w:val="00B75D63"/>
    <w:rsid w:val="00B7623C"/>
    <w:rsid w:val="00B80581"/>
    <w:rsid w:val="00B8206E"/>
    <w:rsid w:val="00B821C3"/>
    <w:rsid w:val="00B83CB3"/>
    <w:rsid w:val="00B846CF"/>
    <w:rsid w:val="00B8553C"/>
    <w:rsid w:val="00B8633C"/>
    <w:rsid w:val="00B86FCC"/>
    <w:rsid w:val="00B87027"/>
    <w:rsid w:val="00B9038F"/>
    <w:rsid w:val="00B90474"/>
    <w:rsid w:val="00B9047F"/>
    <w:rsid w:val="00B904FA"/>
    <w:rsid w:val="00B917BE"/>
    <w:rsid w:val="00B918F6"/>
    <w:rsid w:val="00B937F6"/>
    <w:rsid w:val="00B938E1"/>
    <w:rsid w:val="00B959E3"/>
    <w:rsid w:val="00B95F17"/>
    <w:rsid w:val="00B968F3"/>
    <w:rsid w:val="00B97FB9"/>
    <w:rsid w:val="00BA04ED"/>
    <w:rsid w:val="00BA07E1"/>
    <w:rsid w:val="00BA1BB1"/>
    <w:rsid w:val="00BA21A2"/>
    <w:rsid w:val="00BA2D78"/>
    <w:rsid w:val="00BA58F8"/>
    <w:rsid w:val="00BA73A5"/>
    <w:rsid w:val="00BB1196"/>
    <w:rsid w:val="00BB1722"/>
    <w:rsid w:val="00BB1BC1"/>
    <w:rsid w:val="00BB29F2"/>
    <w:rsid w:val="00BB4308"/>
    <w:rsid w:val="00BB4665"/>
    <w:rsid w:val="00BB49F1"/>
    <w:rsid w:val="00BB505F"/>
    <w:rsid w:val="00BB5241"/>
    <w:rsid w:val="00BB60BC"/>
    <w:rsid w:val="00BB6793"/>
    <w:rsid w:val="00BB6BCC"/>
    <w:rsid w:val="00BC0BD5"/>
    <w:rsid w:val="00BC101B"/>
    <w:rsid w:val="00BC472B"/>
    <w:rsid w:val="00BC4961"/>
    <w:rsid w:val="00BC4C4D"/>
    <w:rsid w:val="00BC4E66"/>
    <w:rsid w:val="00BC5E38"/>
    <w:rsid w:val="00BC77DB"/>
    <w:rsid w:val="00BD1653"/>
    <w:rsid w:val="00BD1E4A"/>
    <w:rsid w:val="00BD4475"/>
    <w:rsid w:val="00BD5CC1"/>
    <w:rsid w:val="00BD6703"/>
    <w:rsid w:val="00BE05BF"/>
    <w:rsid w:val="00BE1208"/>
    <w:rsid w:val="00BE3DBE"/>
    <w:rsid w:val="00BE5685"/>
    <w:rsid w:val="00BE7FF7"/>
    <w:rsid w:val="00BF0DFC"/>
    <w:rsid w:val="00BF2AB6"/>
    <w:rsid w:val="00BF3657"/>
    <w:rsid w:val="00BF456A"/>
    <w:rsid w:val="00BF51D7"/>
    <w:rsid w:val="00BF5D70"/>
    <w:rsid w:val="00BF6653"/>
    <w:rsid w:val="00C02945"/>
    <w:rsid w:val="00C02F3C"/>
    <w:rsid w:val="00C033C4"/>
    <w:rsid w:val="00C034C1"/>
    <w:rsid w:val="00C052A6"/>
    <w:rsid w:val="00C057DD"/>
    <w:rsid w:val="00C07434"/>
    <w:rsid w:val="00C11E5F"/>
    <w:rsid w:val="00C12A9A"/>
    <w:rsid w:val="00C13400"/>
    <w:rsid w:val="00C16384"/>
    <w:rsid w:val="00C1739C"/>
    <w:rsid w:val="00C17968"/>
    <w:rsid w:val="00C21471"/>
    <w:rsid w:val="00C2240D"/>
    <w:rsid w:val="00C235F9"/>
    <w:rsid w:val="00C23623"/>
    <w:rsid w:val="00C25DB5"/>
    <w:rsid w:val="00C30BEA"/>
    <w:rsid w:val="00C310CA"/>
    <w:rsid w:val="00C31822"/>
    <w:rsid w:val="00C33397"/>
    <w:rsid w:val="00C342F0"/>
    <w:rsid w:val="00C34AEA"/>
    <w:rsid w:val="00C40868"/>
    <w:rsid w:val="00C40966"/>
    <w:rsid w:val="00C41EA3"/>
    <w:rsid w:val="00C4204D"/>
    <w:rsid w:val="00C4357D"/>
    <w:rsid w:val="00C44928"/>
    <w:rsid w:val="00C45D47"/>
    <w:rsid w:val="00C46D67"/>
    <w:rsid w:val="00C4732B"/>
    <w:rsid w:val="00C47F94"/>
    <w:rsid w:val="00C50542"/>
    <w:rsid w:val="00C53590"/>
    <w:rsid w:val="00C555B7"/>
    <w:rsid w:val="00C5689B"/>
    <w:rsid w:val="00C613E8"/>
    <w:rsid w:val="00C62E39"/>
    <w:rsid w:val="00C644DC"/>
    <w:rsid w:val="00C64DE0"/>
    <w:rsid w:val="00C6627A"/>
    <w:rsid w:val="00C75406"/>
    <w:rsid w:val="00C75751"/>
    <w:rsid w:val="00C76C07"/>
    <w:rsid w:val="00C7706F"/>
    <w:rsid w:val="00C80420"/>
    <w:rsid w:val="00C813DC"/>
    <w:rsid w:val="00C82967"/>
    <w:rsid w:val="00C832D6"/>
    <w:rsid w:val="00C83B35"/>
    <w:rsid w:val="00C83CEF"/>
    <w:rsid w:val="00C84201"/>
    <w:rsid w:val="00C84E0A"/>
    <w:rsid w:val="00C910A0"/>
    <w:rsid w:val="00C92061"/>
    <w:rsid w:val="00C92407"/>
    <w:rsid w:val="00C93EF2"/>
    <w:rsid w:val="00C976A0"/>
    <w:rsid w:val="00C9776F"/>
    <w:rsid w:val="00CA16B6"/>
    <w:rsid w:val="00CA1752"/>
    <w:rsid w:val="00CA1FB7"/>
    <w:rsid w:val="00CA20C2"/>
    <w:rsid w:val="00CA2E8A"/>
    <w:rsid w:val="00CA4729"/>
    <w:rsid w:val="00CA5038"/>
    <w:rsid w:val="00CA7A5C"/>
    <w:rsid w:val="00CB0546"/>
    <w:rsid w:val="00CB23E2"/>
    <w:rsid w:val="00CB2B7F"/>
    <w:rsid w:val="00CB55CE"/>
    <w:rsid w:val="00CB7E40"/>
    <w:rsid w:val="00CC0E61"/>
    <w:rsid w:val="00CC0F9D"/>
    <w:rsid w:val="00CC7F28"/>
    <w:rsid w:val="00CD2D9A"/>
    <w:rsid w:val="00CD3F42"/>
    <w:rsid w:val="00CD52BB"/>
    <w:rsid w:val="00CD5EB2"/>
    <w:rsid w:val="00CD5F7A"/>
    <w:rsid w:val="00CD6B72"/>
    <w:rsid w:val="00CD7F44"/>
    <w:rsid w:val="00CE4E8F"/>
    <w:rsid w:val="00CE6A2B"/>
    <w:rsid w:val="00CE7534"/>
    <w:rsid w:val="00CF09DC"/>
    <w:rsid w:val="00CF2876"/>
    <w:rsid w:val="00CF307B"/>
    <w:rsid w:val="00CF3BCE"/>
    <w:rsid w:val="00CF5932"/>
    <w:rsid w:val="00CF7CAA"/>
    <w:rsid w:val="00D002AD"/>
    <w:rsid w:val="00D008A5"/>
    <w:rsid w:val="00D00F84"/>
    <w:rsid w:val="00D014D8"/>
    <w:rsid w:val="00D0371F"/>
    <w:rsid w:val="00D04817"/>
    <w:rsid w:val="00D04BA4"/>
    <w:rsid w:val="00D078BB"/>
    <w:rsid w:val="00D123EF"/>
    <w:rsid w:val="00D12F38"/>
    <w:rsid w:val="00D13253"/>
    <w:rsid w:val="00D13689"/>
    <w:rsid w:val="00D13704"/>
    <w:rsid w:val="00D13F35"/>
    <w:rsid w:val="00D14900"/>
    <w:rsid w:val="00D14E19"/>
    <w:rsid w:val="00D153BA"/>
    <w:rsid w:val="00D15B3D"/>
    <w:rsid w:val="00D161A8"/>
    <w:rsid w:val="00D213F3"/>
    <w:rsid w:val="00D248DA"/>
    <w:rsid w:val="00D24A9C"/>
    <w:rsid w:val="00D31401"/>
    <w:rsid w:val="00D328BB"/>
    <w:rsid w:val="00D34840"/>
    <w:rsid w:val="00D34FF4"/>
    <w:rsid w:val="00D35128"/>
    <w:rsid w:val="00D36D69"/>
    <w:rsid w:val="00D42F00"/>
    <w:rsid w:val="00D45B7A"/>
    <w:rsid w:val="00D47C3C"/>
    <w:rsid w:val="00D53F95"/>
    <w:rsid w:val="00D54037"/>
    <w:rsid w:val="00D544D7"/>
    <w:rsid w:val="00D545E1"/>
    <w:rsid w:val="00D5527B"/>
    <w:rsid w:val="00D565D6"/>
    <w:rsid w:val="00D61344"/>
    <w:rsid w:val="00D62D74"/>
    <w:rsid w:val="00D632ED"/>
    <w:rsid w:val="00D63B7F"/>
    <w:rsid w:val="00D658BE"/>
    <w:rsid w:val="00D65D25"/>
    <w:rsid w:val="00D65E78"/>
    <w:rsid w:val="00D6670E"/>
    <w:rsid w:val="00D7097D"/>
    <w:rsid w:val="00D73717"/>
    <w:rsid w:val="00D76FD0"/>
    <w:rsid w:val="00D84CF0"/>
    <w:rsid w:val="00D87338"/>
    <w:rsid w:val="00D8753F"/>
    <w:rsid w:val="00D90EE8"/>
    <w:rsid w:val="00D911D3"/>
    <w:rsid w:val="00D91480"/>
    <w:rsid w:val="00D93826"/>
    <w:rsid w:val="00D943AF"/>
    <w:rsid w:val="00D9456E"/>
    <w:rsid w:val="00D94C77"/>
    <w:rsid w:val="00D9552E"/>
    <w:rsid w:val="00DA0C6F"/>
    <w:rsid w:val="00DA0EC6"/>
    <w:rsid w:val="00DA2B60"/>
    <w:rsid w:val="00DA2FD7"/>
    <w:rsid w:val="00DA3792"/>
    <w:rsid w:val="00DA53F7"/>
    <w:rsid w:val="00DA6596"/>
    <w:rsid w:val="00DA6C47"/>
    <w:rsid w:val="00DB046C"/>
    <w:rsid w:val="00DB06B8"/>
    <w:rsid w:val="00DB2B7D"/>
    <w:rsid w:val="00DB6656"/>
    <w:rsid w:val="00DB7C76"/>
    <w:rsid w:val="00DC06B6"/>
    <w:rsid w:val="00DC1124"/>
    <w:rsid w:val="00DC2C83"/>
    <w:rsid w:val="00DC3FDA"/>
    <w:rsid w:val="00DC43D2"/>
    <w:rsid w:val="00DD1D52"/>
    <w:rsid w:val="00DD6EA2"/>
    <w:rsid w:val="00DD71CA"/>
    <w:rsid w:val="00DD7E7B"/>
    <w:rsid w:val="00DE6151"/>
    <w:rsid w:val="00DE659C"/>
    <w:rsid w:val="00DF02DA"/>
    <w:rsid w:val="00DF0933"/>
    <w:rsid w:val="00DF0C82"/>
    <w:rsid w:val="00DF11A9"/>
    <w:rsid w:val="00DF25EC"/>
    <w:rsid w:val="00DF34BD"/>
    <w:rsid w:val="00DF58D4"/>
    <w:rsid w:val="00DF7D31"/>
    <w:rsid w:val="00E027ED"/>
    <w:rsid w:val="00E02820"/>
    <w:rsid w:val="00E02CEB"/>
    <w:rsid w:val="00E03B4D"/>
    <w:rsid w:val="00E046BC"/>
    <w:rsid w:val="00E05F40"/>
    <w:rsid w:val="00E06F08"/>
    <w:rsid w:val="00E07132"/>
    <w:rsid w:val="00E1035B"/>
    <w:rsid w:val="00E111D1"/>
    <w:rsid w:val="00E158BF"/>
    <w:rsid w:val="00E15B49"/>
    <w:rsid w:val="00E16F7A"/>
    <w:rsid w:val="00E20D51"/>
    <w:rsid w:val="00E23061"/>
    <w:rsid w:val="00E23D39"/>
    <w:rsid w:val="00E25594"/>
    <w:rsid w:val="00E2602A"/>
    <w:rsid w:val="00E26B8D"/>
    <w:rsid w:val="00E27A06"/>
    <w:rsid w:val="00E320F1"/>
    <w:rsid w:val="00E32304"/>
    <w:rsid w:val="00E3643D"/>
    <w:rsid w:val="00E378BA"/>
    <w:rsid w:val="00E4058E"/>
    <w:rsid w:val="00E4086E"/>
    <w:rsid w:val="00E40EE8"/>
    <w:rsid w:val="00E41056"/>
    <w:rsid w:val="00E4112C"/>
    <w:rsid w:val="00E46A70"/>
    <w:rsid w:val="00E46AC0"/>
    <w:rsid w:val="00E500CA"/>
    <w:rsid w:val="00E5089C"/>
    <w:rsid w:val="00E52006"/>
    <w:rsid w:val="00E522D4"/>
    <w:rsid w:val="00E532AE"/>
    <w:rsid w:val="00E5615F"/>
    <w:rsid w:val="00E5762D"/>
    <w:rsid w:val="00E601F8"/>
    <w:rsid w:val="00E60B88"/>
    <w:rsid w:val="00E64093"/>
    <w:rsid w:val="00E66A60"/>
    <w:rsid w:val="00E67D6E"/>
    <w:rsid w:val="00E71ABC"/>
    <w:rsid w:val="00E725A1"/>
    <w:rsid w:val="00E72C89"/>
    <w:rsid w:val="00E74645"/>
    <w:rsid w:val="00E77158"/>
    <w:rsid w:val="00E8170A"/>
    <w:rsid w:val="00E8198E"/>
    <w:rsid w:val="00E847E7"/>
    <w:rsid w:val="00E85A5E"/>
    <w:rsid w:val="00E92990"/>
    <w:rsid w:val="00E94824"/>
    <w:rsid w:val="00E94860"/>
    <w:rsid w:val="00E94CF8"/>
    <w:rsid w:val="00E97999"/>
    <w:rsid w:val="00EA0B42"/>
    <w:rsid w:val="00EA1B2B"/>
    <w:rsid w:val="00EA3F1C"/>
    <w:rsid w:val="00EA452C"/>
    <w:rsid w:val="00EA4771"/>
    <w:rsid w:val="00EA4D8C"/>
    <w:rsid w:val="00EA6FE4"/>
    <w:rsid w:val="00EA731C"/>
    <w:rsid w:val="00EA78B3"/>
    <w:rsid w:val="00EA7A2A"/>
    <w:rsid w:val="00EB1CD7"/>
    <w:rsid w:val="00EB599B"/>
    <w:rsid w:val="00EB5C2A"/>
    <w:rsid w:val="00EB78FE"/>
    <w:rsid w:val="00EC25F3"/>
    <w:rsid w:val="00EC2C57"/>
    <w:rsid w:val="00EC3891"/>
    <w:rsid w:val="00EC44A0"/>
    <w:rsid w:val="00EC536F"/>
    <w:rsid w:val="00EC561C"/>
    <w:rsid w:val="00EC7A1F"/>
    <w:rsid w:val="00ED03F6"/>
    <w:rsid w:val="00ED1D09"/>
    <w:rsid w:val="00ED4AC1"/>
    <w:rsid w:val="00ED521E"/>
    <w:rsid w:val="00ED644D"/>
    <w:rsid w:val="00ED7619"/>
    <w:rsid w:val="00EE1E79"/>
    <w:rsid w:val="00EE37D1"/>
    <w:rsid w:val="00EE4279"/>
    <w:rsid w:val="00EE5469"/>
    <w:rsid w:val="00EE548F"/>
    <w:rsid w:val="00EE5F06"/>
    <w:rsid w:val="00EE7FC0"/>
    <w:rsid w:val="00EF200C"/>
    <w:rsid w:val="00EF27E2"/>
    <w:rsid w:val="00EF5C9C"/>
    <w:rsid w:val="00F00436"/>
    <w:rsid w:val="00F020AE"/>
    <w:rsid w:val="00F02BB0"/>
    <w:rsid w:val="00F031A3"/>
    <w:rsid w:val="00F0488F"/>
    <w:rsid w:val="00F05C0D"/>
    <w:rsid w:val="00F05C65"/>
    <w:rsid w:val="00F0646A"/>
    <w:rsid w:val="00F10C94"/>
    <w:rsid w:val="00F1180D"/>
    <w:rsid w:val="00F16587"/>
    <w:rsid w:val="00F16EED"/>
    <w:rsid w:val="00F20A13"/>
    <w:rsid w:val="00F20AE9"/>
    <w:rsid w:val="00F20CE2"/>
    <w:rsid w:val="00F21024"/>
    <w:rsid w:val="00F219B1"/>
    <w:rsid w:val="00F21A7F"/>
    <w:rsid w:val="00F21D1A"/>
    <w:rsid w:val="00F22CC8"/>
    <w:rsid w:val="00F22F0F"/>
    <w:rsid w:val="00F25412"/>
    <w:rsid w:val="00F26F14"/>
    <w:rsid w:val="00F2710E"/>
    <w:rsid w:val="00F27707"/>
    <w:rsid w:val="00F31A81"/>
    <w:rsid w:val="00F326AC"/>
    <w:rsid w:val="00F33B00"/>
    <w:rsid w:val="00F33FFE"/>
    <w:rsid w:val="00F41036"/>
    <w:rsid w:val="00F42422"/>
    <w:rsid w:val="00F43344"/>
    <w:rsid w:val="00F43EA1"/>
    <w:rsid w:val="00F4452C"/>
    <w:rsid w:val="00F47D06"/>
    <w:rsid w:val="00F507C0"/>
    <w:rsid w:val="00F513ED"/>
    <w:rsid w:val="00F51963"/>
    <w:rsid w:val="00F52B30"/>
    <w:rsid w:val="00F53FC7"/>
    <w:rsid w:val="00F55534"/>
    <w:rsid w:val="00F56282"/>
    <w:rsid w:val="00F5666D"/>
    <w:rsid w:val="00F57405"/>
    <w:rsid w:val="00F600D9"/>
    <w:rsid w:val="00F60499"/>
    <w:rsid w:val="00F613B6"/>
    <w:rsid w:val="00F615F9"/>
    <w:rsid w:val="00F63757"/>
    <w:rsid w:val="00F64D8A"/>
    <w:rsid w:val="00F814B6"/>
    <w:rsid w:val="00F83D5E"/>
    <w:rsid w:val="00F8486D"/>
    <w:rsid w:val="00F874D9"/>
    <w:rsid w:val="00F91579"/>
    <w:rsid w:val="00F91CFF"/>
    <w:rsid w:val="00F924F5"/>
    <w:rsid w:val="00F94217"/>
    <w:rsid w:val="00F95F56"/>
    <w:rsid w:val="00F97C52"/>
    <w:rsid w:val="00F97F6C"/>
    <w:rsid w:val="00FA40CE"/>
    <w:rsid w:val="00FA426D"/>
    <w:rsid w:val="00FA43CB"/>
    <w:rsid w:val="00FA4F88"/>
    <w:rsid w:val="00FA4FC2"/>
    <w:rsid w:val="00FA62EB"/>
    <w:rsid w:val="00FB0C48"/>
    <w:rsid w:val="00FB1CA1"/>
    <w:rsid w:val="00FB26C7"/>
    <w:rsid w:val="00FB2FBA"/>
    <w:rsid w:val="00FB6E2E"/>
    <w:rsid w:val="00FB7CC1"/>
    <w:rsid w:val="00FC0170"/>
    <w:rsid w:val="00FC2E63"/>
    <w:rsid w:val="00FC305B"/>
    <w:rsid w:val="00FC33E1"/>
    <w:rsid w:val="00FC3E15"/>
    <w:rsid w:val="00FC4965"/>
    <w:rsid w:val="00FC4CD4"/>
    <w:rsid w:val="00FC6F1D"/>
    <w:rsid w:val="00FD25DE"/>
    <w:rsid w:val="00FD4C4C"/>
    <w:rsid w:val="00FD5D2D"/>
    <w:rsid w:val="00FE0B2A"/>
    <w:rsid w:val="00FE3373"/>
    <w:rsid w:val="00FE35C2"/>
    <w:rsid w:val="00FE42E5"/>
    <w:rsid w:val="00FF493B"/>
    <w:rsid w:val="00FF5D42"/>
    <w:rsid w:val="00FF6A96"/>
    <w:rsid w:val="00FF7223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4B2DCB"/>
  <w15:chartTrackingRefBased/>
  <w15:docId w15:val="{ED8A728D-44E4-4FDF-9B30-CA1C905C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9EF"/>
  </w:style>
  <w:style w:type="paragraph" w:styleId="Heading1">
    <w:name w:val="heading 1"/>
    <w:basedOn w:val="Normal"/>
    <w:next w:val="Normal"/>
    <w:link w:val="Heading1Char"/>
    <w:uiPriority w:val="9"/>
    <w:qFormat/>
    <w:rsid w:val="00C505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5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5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5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5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5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5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5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5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5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5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5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5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5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5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5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5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5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5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5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5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5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5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5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5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5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5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7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CED"/>
  </w:style>
  <w:style w:type="paragraph" w:styleId="Footer">
    <w:name w:val="footer"/>
    <w:basedOn w:val="Normal"/>
    <w:link w:val="FooterChar"/>
    <w:uiPriority w:val="99"/>
    <w:unhideWhenUsed/>
    <w:rsid w:val="00957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CED"/>
  </w:style>
  <w:style w:type="character" w:styleId="CommentReference">
    <w:name w:val="annotation reference"/>
    <w:basedOn w:val="DefaultParagraphFont"/>
    <w:uiPriority w:val="99"/>
    <w:semiHidden/>
    <w:unhideWhenUsed/>
    <w:rsid w:val="00911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1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14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7701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701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7701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701A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1C2EE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EE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46B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E61B7"/>
    <w:rPr>
      <w:color w:val="96607D"/>
      <w:u w:val="single"/>
    </w:rPr>
  </w:style>
  <w:style w:type="paragraph" w:customStyle="1" w:styleId="msonormal0">
    <w:name w:val="msonormal"/>
    <w:basedOn w:val="Normal"/>
    <w:rsid w:val="006E61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6E61B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3E28E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6E61B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8">
    <w:name w:val="xl68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9">
    <w:name w:val="xl69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1">
    <w:name w:val="xl71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2">
    <w:name w:val="xl72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3">
    <w:name w:val="xl73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4">
    <w:name w:val="xl74"/>
    <w:basedOn w:val="Normal"/>
    <w:rsid w:val="006E61B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6">
    <w:name w:val="xl76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7">
    <w:name w:val="xl77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8">
    <w:name w:val="xl78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9">
    <w:name w:val="xl79"/>
    <w:basedOn w:val="Normal"/>
    <w:rsid w:val="006E61B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6E61B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81">
    <w:name w:val="xl81"/>
    <w:basedOn w:val="Normal"/>
    <w:rsid w:val="006E61B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82">
    <w:name w:val="xl82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83">
    <w:name w:val="xl83"/>
    <w:basedOn w:val="Normal"/>
    <w:rsid w:val="006E61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84">
    <w:name w:val="xl84"/>
    <w:basedOn w:val="Normal"/>
    <w:rsid w:val="006E61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85">
    <w:name w:val="xl85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86">
    <w:name w:val="xl86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87">
    <w:name w:val="xl87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88">
    <w:name w:val="xl88"/>
    <w:basedOn w:val="Normal"/>
    <w:rsid w:val="006E61B7"/>
    <w:pPr>
      <w:pBdr>
        <w:top w:val="single" w:sz="4" w:space="0" w:color="auto"/>
        <w:bottom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89">
    <w:name w:val="xl89"/>
    <w:basedOn w:val="Normal"/>
    <w:rsid w:val="006E61B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90">
    <w:name w:val="xl90"/>
    <w:basedOn w:val="Normal"/>
    <w:rsid w:val="006E61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91">
    <w:name w:val="xl91"/>
    <w:basedOn w:val="Normal"/>
    <w:rsid w:val="006E61B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92">
    <w:name w:val="xl92"/>
    <w:basedOn w:val="Normal"/>
    <w:rsid w:val="006E61B7"/>
    <w:pPr>
      <w:pBdr>
        <w:left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  <w:style w:type="paragraph" w:customStyle="1" w:styleId="xl93">
    <w:name w:val="xl93"/>
    <w:basedOn w:val="Normal"/>
    <w:rsid w:val="006E61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6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3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3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9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4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39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2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82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0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27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34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58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34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2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76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2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84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3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87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34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9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9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8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7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0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7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DF05D-98F9-4B5D-A4BE-23CE417D1B5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1e7fdd3-d986-47fd-b997-fdf0fdc68c64}" enabled="1" method="Privileged" siteId="{a708279d-de88-4b62-9560-85a6be8c08cc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3677</Words>
  <Characters>17357</Characters>
  <Application>Microsoft Office Word</Application>
  <DocSecurity>0</DocSecurity>
  <Lines>2479</Lines>
  <Paragraphs>17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Rick</dc:creator>
  <cp:keywords/>
  <dc:description/>
  <cp:lastModifiedBy>Hood, Rick</cp:lastModifiedBy>
  <cp:revision>8</cp:revision>
  <dcterms:created xsi:type="dcterms:W3CDTF">2026-03-11T09:18:00Z</dcterms:created>
  <dcterms:modified xsi:type="dcterms:W3CDTF">2026-03-1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e1b534-098f-4ac8-9223-69712ddf82de_Enabled">
    <vt:lpwstr>true</vt:lpwstr>
  </property>
  <property fmtid="{D5CDD505-2E9C-101B-9397-08002B2CF9AE}" pid="3" name="MSIP_Label_55e1b534-098f-4ac8-9223-69712ddf82de_SetDate">
    <vt:lpwstr>2025-06-23T11:10:32Z</vt:lpwstr>
  </property>
  <property fmtid="{D5CDD505-2E9C-101B-9397-08002B2CF9AE}" pid="4" name="MSIP_Label_55e1b534-098f-4ac8-9223-69712ddf82de_Method">
    <vt:lpwstr>Standard</vt:lpwstr>
  </property>
  <property fmtid="{D5CDD505-2E9C-101B-9397-08002B2CF9AE}" pid="5" name="MSIP_Label_55e1b534-098f-4ac8-9223-69712ddf82de_Name">
    <vt:lpwstr>Public Document</vt:lpwstr>
  </property>
  <property fmtid="{D5CDD505-2E9C-101B-9397-08002B2CF9AE}" pid="6" name="MSIP_Label_55e1b534-098f-4ac8-9223-69712ddf82de_SiteId">
    <vt:lpwstr>c9ef029c-18cf-4016-86d3-93cf8e94ff94</vt:lpwstr>
  </property>
  <property fmtid="{D5CDD505-2E9C-101B-9397-08002B2CF9AE}" pid="7" name="MSIP_Label_55e1b534-098f-4ac8-9223-69712ddf82de_ActionId">
    <vt:lpwstr>b45625aa-1be2-4e9c-bc49-c9fbbf7c6ac1</vt:lpwstr>
  </property>
  <property fmtid="{D5CDD505-2E9C-101B-9397-08002B2CF9AE}" pid="8" name="MSIP_Label_55e1b534-098f-4ac8-9223-69712ddf82de_ContentBits">
    <vt:lpwstr>0</vt:lpwstr>
  </property>
  <property fmtid="{D5CDD505-2E9C-101B-9397-08002B2CF9AE}" pid="9" name="MSIP_Label_55e1b534-098f-4ac8-9223-69712ddf82de_Tag">
    <vt:lpwstr>10, 3, 0, 1</vt:lpwstr>
  </property>
  <property fmtid="{D5CDD505-2E9C-101B-9397-08002B2CF9AE}" pid="10" name="GrammarlyDocumentId">
    <vt:lpwstr>69801cf9-76be-40a0-9c22-cf19f33b2ebe</vt:lpwstr>
  </property>
  <property fmtid="{D5CDD505-2E9C-101B-9397-08002B2CF9AE}" pid="11" name="ClassificationContentMarkingHeaderShapeIds">
    <vt:lpwstr>2f589c36,119c6ef2,3da55e59</vt:lpwstr>
  </property>
  <property fmtid="{D5CDD505-2E9C-101B-9397-08002B2CF9AE}" pid="12" name="ClassificationContentMarkingHeaderFontProps">
    <vt:lpwstr>#000000,10,Calibri</vt:lpwstr>
  </property>
  <property fmtid="{D5CDD505-2E9C-101B-9397-08002B2CF9AE}" pid="13" name="ClassificationContentMarkingHeaderText">
    <vt:lpwstr>OFSTED USE ONLY</vt:lpwstr>
  </property>
</Properties>
</file>